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5BE934" w14:textId="77777777" w:rsidR="009B4182" w:rsidRPr="00BD4E25" w:rsidRDefault="009B4182" w:rsidP="00951BEB">
      <w:pPr>
        <w:spacing w:line="360" w:lineRule="auto"/>
        <w:rPr>
          <w:b/>
          <w:lang w:val="en-US" w:eastAsia="es-ES"/>
        </w:rPr>
      </w:pPr>
      <w:r w:rsidRPr="00BD4E25">
        <w:rPr>
          <w:b/>
          <w:lang w:val="en-US" w:eastAsia="es-ES"/>
        </w:rPr>
        <w:t xml:space="preserve">S3_text. </w:t>
      </w:r>
    </w:p>
    <w:p w14:paraId="290E5BA4" w14:textId="77777777" w:rsidR="00951BEB" w:rsidRPr="00BD4E25" w:rsidRDefault="00951BEB" w:rsidP="00951BEB">
      <w:pPr>
        <w:spacing w:line="360" w:lineRule="auto"/>
        <w:rPr>
          <w:b/>
          <w:lang w:val="en-US" w:eastAsia="es-ES"/>
        </w:rPr>
      </w:pPr>
      <w:r w:rsidRPr="00BD4E25">
        <w:rPr>
          <w:b/>
          <w:lang w:val="en-US" w:eastAsia="es-ES"/>
        </w:rPr>
        <w:t>Comparing computational predictions and experimental data</w:t>
      </w:r>
      <w:r w:rsidR="005441C8" w:rsidRPr="00BD4E25">
        <w:rPr>
          <w:b/>
          <w:lang w:val="en-US" w:eastAsia="es-ES"/>
        </w:rPr>
        <w:t xml:space="preserve"> on genomic mutations and transcriptional changes</w:t>
      </w:r>
    </w:p>
    <w:p w14:paraId="26DE5DB3" w14:textId="77777777" w:rsidR="002F15DA" w:rsidRPr="00BD4E25" w:rsidRDefault="00951BEB" w:rsidP="00951BEB">
      <w:pPr>
        <w:spacing w:line="360" w:lineRule="auto"/>
        <w:rPr>
          <w:lang w:val="en-US" w:eastAsia="es-ES"/>
        </w:rPr>
      </w:pPr>
      <w:r w:rsidRPr="00BD4E25">
        <w:rPr>
          <w:lang w:val="en-US" w:eastAsia="es-ES"/>
        </w:rPr>
        <w:t>Thorough experimental analysis performed o</w:t>
      </w:r>
      <w:r w:rsidR="00E95581" w:rsidRPr="00BD4E25">
        <w:rPr>
          <w:lang w:val="en-US" w:eastAsia="es-ES"/>
        </w:rPr>
        <w:t>n the ancestral and acetate/</w:t>
      </w:r>
      <w:r w:rsidRPr="00BD4E25">
        <w:rPr>
          <w:lang w:val="en-US" w:eastAsia="es-ES"/>
        </w:rPr>
        <w:t xml:space="preserve">glycerol cross-feeding </w:t>
      </w:r>
      <w:r w:rsidRPr="00BD4E25">
        <w:rPr>
          <w:i/>
          <w:lang w:val="en-US" w:eastAsia="es-ES"/>
        </w:rPr>
        <w:t>E. coli</w:t>
      </w:r>
      <w:r w:rsidRPr="00BD4E25">
        <w:rPr>
          <w:lang w:val="en-US" w:eastAsia="es-ES"/>
        </w:rPr>
        <w:t xml:space="preserve"> strains provided extensive information on</w:t>
      </w:r>
      <w:r w:rsidR="002F15DA" w:rsidRPr="00BD4E25">
        <w:rPr>
          <w:lang w:val="en-US" w:eastAsia="es-ES"/>
        </w:rPr>
        <w:t xml:space="preserve"> mutations </w:t>
      </w:r>
      <w:r w:rsidR="002A28E8" w:rsidRPr="00BD4E25">
        <w:rPr>
          <w:lang w:val="en-US" w:eastAsia="es-ES"/>
        </w:rPr>
        <w:fldChar w:fldCharType="begin"/>
      </w:r>
      <w:r w:rsidR="002F15DA" w:rsidRPr="00BD4E25">
        <w:rPr>
          <w:lang w:val="en-US" w:eastAsia="es-ES"/>
        </w:rPr>
        <w:instrText xml:space="preserve"> ADDIN ZOTERO_ITEM CSL_CITATION {"citationID":"tLtlEfRC","properties":{"formattedCitation":"[1]","plainCitation":"[1]","noteIndex":0},"citationItems":[{"id":44,"uris":["http://zotero.org/users/4653920/items/4LYCB4DA"],"uri":["http://zotero.org/users/4653920/items/4LYCB4DA"],"itemData":{"id":44,"type":"article-journal","title":"Ex Uno Plures: Clonal Reinforcement Drives Evolution of a Simple Microbial Community","container-title":"PLoS Genet","page":"e1004430-e1004430","volume":"10","issue":"6","abstract":"Author Summary \nThe variability of natural systems makes it difficult to deduce how organisms ́genotypes manifest as phenotypes, and how communities of interacting organisms arise. Using laboratory experimental evolution we can control this variation. We previously showed that a population of E. coli that originated from a single clone and was cultured in the presence of a single limiting resource, evolves into a stable, three-membered community, wherein one clone excretes metabolites that the others utilize as carbon sources. To discern the genetic factors at work in producing this outcome and to illuminate the communityś physiology, we sequenced the genomes of the ancestral and evolved clones. We identified in the ancestor mutations that may have predisposed evolution of cross-feeding. We found that the lineages which gave rise to the community diverged early on, and that the numerically dominant lineage that best scavenges limiting glucose does so as a result of adaptive mutations that enhance glucose uptake but favor fermentative over respiratory pathways, resulting in overflow metabolites. Because this clone produces secondary resources that sustain other community members, and because it shares with them only one mutation, we conclude that it is an “engine” generating diversity by creating new niches, but not the occupants themselves.","DOI":"10.1371/journal.pgen.1004430","journalAbbreviation":"PLoS Genet","author":[{"family":"Kinnersley","given":"Margie A."},{"family":"Wenger","given":"J."},{"family":"Kroll","given":"E."},{"family":"Adams","given":"J."},{"family":"Sherlock","given":"G."},{"family":"Rosenzweig","given":"F."}],"issued":{"date-parts":[["2014",6]]}}}],"schema":"https://github.com/citation-style-language/schema/raw/master/csl-citation.json"} </w:instrText>
      </w:r>
      <w:r w:rsidR="002A28E8" w:rsidRPr="00BD4E25">
        <w:rPr>
          <w:lang w:val="en-US" w:eastAsia="es-ES"/>
        </w:rPr>
        <w:fldChar w:fldCharType="separate"/>
      </w:r>
      <w:r w:rsidR="002F15DA" w:rsidRPr="00BD4E25">
        <w:rPr>
          <w:rFonts w:ascii="Calibri" w:hAnsi="Calibri" w:cs="Calibri"/>
          <w:lang w:val="en-US"/>
        </w:rPr>
        <w:t>[1]</w:t>
      </w:r>
      <w:r w:rsidR="002A28E8" w:rsidRPr="00BD4E25">
        <w:rPr>
          <w:lang w:val="en-US" w:eastAsia="es-ES"/>
        </w:rPr>
        <w:fldChar w:fldCharType="end"/>
      </w:r>
      <w:r w:rsidR="005E1CC1" w:rsidRPr="00BD4E25">
        <w:rPr>
          <w:lang w:val="en-US" w:eastAsia="es-ES"/>
        </w:rPr>
        <w:t xml:space="preserve"> </w:t>
      </w:r>
      <w:r w:rsidR="002F15DA" w:rsidRPr="00BD4E25">
        <w:rPr>
          <w:lang w:val="en-US" w:eastAsia="es-ES"/>
        </w:rPr>
        <w:t>and</w:t>
      </w:r>
      <w:r w:rsidRPr="00BD4E25">
        <w:rPr>
          <w:lang w:val="en-US" w:eastAsia="es-ES"/>
        </w:rPr>
        <w:t xml:space="preserve"> gene expression differences among strains </w:t>
      </w:r>
      <w:r w:rsidR="002A28E8" w:rsidRPr="00BD4E25">
        <w:rPr>
          <w:lang w:val="en-US" w:eastAsia="es-ES"/>
        </w:rPr>
        <w:fldChar w:fldCharType="begin"/>
      </w:r>
      <w:r w:rsidR="002F15DA" w:rsidRPr="00BD4E25">
        <w:rPr>
          <w:lang w:val="en-US" w:eastAsia="es-ES"/>
        </w:rPr>
        <w:instrText xml:space="preserve"> ADDIN ZOTERO_ITEM CSL_CITATION {"citationID":"QWDMBJaI","properties":{"formattedCitation":"[2]","plainCitation":"[2]","noteIndex":0},"citationItems":[{"id":299,"uris":["http://zotero.org/users/4653920/items/K4XA7CB9"],"uri":["http://zotero.org/users/4653920/items/K4XA7CB9"],"itemData":{"id":299,"type":"article-journal","title":"E Unibus Plurum: Genomic Analysis of an Experimentally Evolved Polymorphism in Escherichia coli","container-title":"PLOS Genetics","page":"e1000713","volume":"5","issue":"11","abstract":"Authors Summary Experimental evolution of asexual species has shown that multiple genotypes can arise from a single ancestor and stably coexist (e unibus plurum). Although facilitated by environmental heterogeneity, this phenomenon also occurs in simple, homogeneous environments provisioned with a single limiting nutrient. We sought to discover genetic mechanisms that enabled an E. coli population founded by a single clone to become an interacting community composed of multiple clones. The founder of this population contained mutations that impair regulation of acetate and glycerol metabolism and likely favored the evolution of cross-feeding. Adaptive clones share cis- and trans-regulatory mutations shown elsewhere to enhance fitness under glucose limitation. Certain mutations that distinguish adaptive clones and underlie evolution of specialists were compensatory rather than gain-of-function, and all that we detected resulted in gene expression changes rather than protein structure changes. Evolved clones exhibited both common and clone-specific gene expression changes relative to their common ancestor; the pattern of gene expression in the dominant clone cultured alone differed from the pattern observed when it was cultured with variants feeding on its overflow metabolites. These findings illuminate the roles played by founder genotype, differential gene regulation, and the biotic environment in the adaptive evolution of bacteria.","DOI":"10.1371/journal.pgen.1000713","journalAbbreviation":"PLOS Genetics","author":[{"family":"Kinnersley","given":"Margie A."},{"family":"Holben","given":"William E."},{"family":"Rosenzweig","given":"Frank"}],"issued":{"date-parts":[["2009",11,6]]}}}],"schema":"https://github.com/citation-style-language/schema/raw/master/csl-citation.json"} </w:instrText>
      </w:r>
      <w:r w:rsidR="002A28E8" w:rsidRPr="00BD4E25">
        <w:rPr>
          <w:lang w:val="en-US" w:eastAsia="es-ES"/>
        </w:rPr>
        <w:fldChar w:fldCharType="separate"/>
      </w:r>
      <w:r w:rsidR="002F15DA" w:rsidRPr="00BD4E25">
        <w:rPr>
          <w:rFonts w:ascii="Calibri" w:hAnsi="Calibri" w:cs="Calibri"/>
          <w:lang w:val="en-US"/>
        </w:rPr>
        <w:t>[2]</w:t>
      </w:r>
      <w:r w:rsidR="002A28E8" w:rsidRPr="00BD4E25">
        <w:rPr>
          <w:lang w:val="en-US" w:eastAsia="es-ES"/>
        </w:rPr>
        <w:fldChar w:fldCharType="end"/>
      </w:r>
      <w:r w:rsidRPr="00BD4E25">
        <w:rPr>
          <w:lang w:val="en-US" w:eastAsia="es-ES"/>
        </w:rPr>
        <w:t>.</w:t>
      </w:r>
      <w:r w:rsidR="002F15DA" w:rsidRPr="00BD4E25">
        <w:rPr>
          <w:lang w:val="en-US" w:eastAsia="es-ES"/>
        </w:rPr>
        <w:t xml:space="preserve"> Here we compare these experimentally obtained data to our computational predictions.</w:t>
      </w:r>
    </w:p>
    <w:p w14:paraId="3BBD5B91" w14:textId="77777777" w:rsidR="002F15DA" w:rsidRPr="00BD4E25" w:rsidRDefault="002F15DA" w:rsidP="002F15DA">
      <w:pPr>
        <w:spacing w:line="360" w:lineRule="auto"/>
        <w:rPr>
          <w:lang w:val="en-US" w:eastAsia="es-ES"/>
        </w:rPr>
      </w:pPr>
      <w:r w:rsidRPr="00BD4E25">
        <w:rPr>
          <w:lang w:val="en-US" w:eastAsia="es-ES"/>
        </w:rPr>
        <w:t xml:space="preserve">A total of </w:t>
      </w:r>
      <w:r w:rsidRPr="00BD4E25">
        <w:rPr>
          <w:lang w:val="en-US"/>
        </w:rPr>
        <w:t xml:space="preserve">535 different genes </w:t>
      </w:r>
      <w:r w:rsidR="00C862C4" w:rsidRPr="00BD4E25">
        <w:rPr>
          <w:lang w:val="en-US"/>
        </w:rPr>
        <w:t>had undergone mutations in</w:t>
      </w:r>
      <w:r w:rsidRPr="00BD4E25">
        <w:rPr>
          <w:lang w:val="en-US"/>
        </w:rPr>
        <w:t xml:space="preserve"> evolved cross-feeding strains </w:t>
      </w:r>
      <w:r w:rsidR="00C862C4" w:rsidRPr="00BD4E25">
        <w:rPr>
          <w:lang w:val="en-US"/>
        </w:rPr>
        <w:t xml:space="preserve">relative </w:t>
      </w:r>
      <w:r w:rsidRPr="00BD4E25">
        <w:rPr>
          <w:lang w:val="en-US"/>
        </w:rPr>
        <w:t xml:space="preserve">to </w:t>
      </w:r>
      <w:r w:rsidR="00C862C4" w:rsidRPr="00BD4E25">
        <w:rPr>
          <w:lang w:val="en-US"/>
        </w:rPr>
        <w:t xml:space="preserve">the </w:t>
      </w:r>
      <w:r w:rsidRPr="00BD4E25">
        <w:rPr>
          <w:lang w:val="en-US"/>
        </w:rPr>
        <w:t xml:space="preserve">ancestral (JA122) strain (data from supplementary Table S2 of </w:t>
      </w:r>
      <w:r w:rsidR="002A28E8" w:rsidRPr="00BD4E25">
        <w:rPr>
          <w:lang w:val="en-US"/>
        </w:rPr>
        <w:fldChar w:fldCharType="begin"/>
      </w:r>
      <w:r w:rsidRPr="00BD4E25">
        <w:rPr>
          <w:lang w:val="en-US"/>
        </w:rPr>
        <w:instrText xml:space="preserve"> ADDIN ZOTERO_ITEM CSL_CITATION {"citationID":"w0pS3EPn","properties":{"formattedCitation":"[1]","plainCitation":"[1]","noteIndex":0},"citationItems":[{"id":44,"uris":["http://zotero.org/users/4653920/items/4LYCB4DA"],"uri":["http://zotero.org/users/4653920/items/4LYCB4DA"],"itemData":{"id":44,"type":"article-journal","title":"Ex Uno Plures: Clonal Reinforcement Drives Evolution of a Simple Microbial Community","container-title":"PLoS Genet","page":"e1004430-e1004430","volume":"10","issue":"6","abstract":"Author Summary \nThe variability of natural systems makes it difficult to deduce how organisms ́genotypes manifest as phenotypes, and how communities of interacting organisms arise. Using laboratory experimental evolution we can control this variation. We previously showed that a population of E. coli that originated from a single clone and was cultured in the presence of a single limiting resource, evolves into a stable, three-membered community, wherein one clone excretes metabolites that the others utilize as carbon sources. To discern the genetic factors at work in producing this outcome and to illuminate the communityś physiology, we sequenced the genomes of the ancestral and evolved clones. We identified in the ancestor mutations that may have predisposed evolution of cross-feeding. We found that the lineages which gave rise to the community diverged early on, and that the numerically dominant lineage that best scavenges limiting glucose does so as a result of adaptive mutations that enhance glucose uptake but favor fermentative over respiratory pathways, resulting in overflow metabolites. Because this clone produces secondary resources that sustain other community members, and because it shares with them only one mutation, we conclude that it is an “engine” generating diversity by creating new niches, but not the occupants themselves.","DOI":"10.1371/journal.pgen.1004430","journalAbbreviation":"PLoS Genet","author":[{"family":"Kinnersley","given":"Margie A."},{"family":"Wenger","given":"J."},{"family":"Kroll","given":"E."},{"family":"Adams","given":"J."},{"family":"Sherlock","given":"G."},{"family":"Rosenzweig","given":"F."}],"issued":{"date-parts":[["2014",6]]}}}],"schema":"https://github.com/citation-style-language/schema/raw/master/csl-citation.json"} </w:instrText>
      </w:r>
      <w:r w:rsidR="002A28E8" w:rsidRPr="00BD4E25">
        <w:rPr>
          <w:lang w:val="en-US"/>
        </w:rPr>
        <w:fldChar w:fldCharType="separate"/>
      </w:r>
      <w:r w:rsidRPr="00BD4E25">
        <w:rPr>
          <w:rFonts w:ascii="Calibri" w:hAnsi="Calibri" w:cs="Calibri"/>
          <w:lang w:val="en-US"/>
        </w:rPr>
        <w:t>[1]</w:t>
      </w:r>
      <w:r w:rsidR="002A28E8" w:rsidRPr="00BD4E25">
        <w:rPr>
          <w:lang w:val="en-US"/>
        </w:rPr>
        <w:fldChar w:fldCharType="end"/>
      </w:r>
      <w:r w:rsidRPr="00BD4E25">
        <w:rPr>
          <w:lang w:val="en-US"/>
        </w:rPr>
        <w:t>).</w:t>
      </w:r>
      <w:r w:rsidR="00744EBF" w:rsidRPr="00BD4E25">
        <w:rPr>
          <w:lang w:val="en-US"/>
        </w:rPr>
        <w:t xml:space="preserve"> </w:t>
      </w:r>
      <w:r w:rsidRPr="00BD4E25">
        <w:rPr>
          <w:lang w:val="en-US"/>
        </w:rPr>
        <w:t xml:space="preserve">168 out of those 535 mutated genes are genes included in the metabolic model of </w:t>
      </w:r>
      <w:r w:rsidRPr="00BD4E25">
        <w:rPr>
          <w:i/>
          <w:lang w:val="en-US"/>
        </w:rPr>
        <w:t>E. coli</w:t>
      </w:r>
      <w:r w:rsidR="00333A78" w:rsidRPr="00BD4E25">
        <w:rPr>
          <w:i/>
          <w:lang w:val="en-US"/>
        </w:rPr>
        <w:t xml:space="preserve"> </w:t>
      </w:r>
      <w:r w:rsidR="002A28E8" w:rsidRPr="00BD4E25">
        <w:rPr>
          <w:lang w:val="en-US"/>
        </w:rPr>
        <w:fldChar w:fldCharType="begin"/>
      </w:r>
      <w:r w:rsidRPr="00BD4E25">
        <w:rPr>
          <w:lang w:val="en-US"/>
        </w:rPr>
        <w:instrText xml:space="preserve"> ADDIN ZOTERO_ITEM CSL_CITATION {"citationID":"H65AVfP9","properties":{"formattedCitation":"[3]","plainCitation":"[3]","noteIndex":0},"citationItems":[{"id":79,"uris":["http://zotero.org/users/4653920/items/E5PSHJ92"],"uri":["http://zotero.org/users/4653920/items/E5PSHJ92"],"itemData":{"id":79,"type":"article-journal","title":"A comprehensive genome-scale reconstruction of Escherichia coli metabolism","container-title":"Mol Syst Biol.","DOI":"10.1038/msb.2011.65","journalAbbreviation":"Mol Syst Biol.","author":[{"family":"Orth","given":"J. D."},{"family":"Conrad","given":"T. M."},{"family":"Na","given":"J."},{"family":"Lerman","given":"J. A."},{"family":"Nam","given":"H."},{"family":"Feist","given":"A. M."},{"family":"Palsson","given":"B. O."}],"issued":{"date-parts":[["2011"]]}}}],"schema":"https://github.com/citation-style-language/schema/raw/master/csl-citation.json"} </w:instrText>
      </w:r>
      <w:r w:rsidR="002A28E8" w:rsidRPr="00BD4E25">
        <w:rPr>
          <w:lang w:val="en-US"/>
        </w:rPr>
        <w:fldChar w:fldCharType="separate"/>
      </w:r>
      <w:r w:rsidRPr="00BD4E25">
        <w:rPr>
          <w:rFonts w:ascii="Calibri" w:hAnsi="Calibri" w:cs="Calibri"/>
          <w:lang w:val="en-US"/>
        </w:rPr>
        <w:t>[3]</w:t>
      </w:r>
      <w:r w:rsidR="002A28E8" w:rsidRPr="00BD4E25">
        <w:rPr>
          <w:lang w:val="en-US"/>
        </w:rPr>
        <w:fldChar w:fldCharType="end"/>
      </w:r>
      <w:r w:rsidR="00352D45" w:rsidRPr="00BD4E25">
        <w:rPr>
          <w:lang w:val="en-US"/>
        </w:rPr>
        <w:t xml:space="preserve"> </w:t>
      </w:r>
      <w:r w:rsidR="00C862C4" w:rsidRPr="00BD4E25">
        <w:rPr>
          <w:lang w:val="en-US"/>
        </w:rPr>
        <w:t>that we used</w:t>
      </w:r>
      <w:r w:rsidRPr="00BD4E25">
        <w:rPr>
          <w:lang w:val="en-US"/>
        </w:rPr>
        <w:t xml:space="preserve">. In a first analysis, we </w:t>
      </w:r>
      <w:r w:rsidR="00993015" w:rsidRPr="00BD4E25">
        <w:rPr>
          <w:lang w:val="en-US"/>
        </w:rPr>
        <w:t xml:space="preserve">explored </w:t>
      </w:r>
      <w:r w:rsidRPr="00BD4E25">
        <w:rPr>
          <w:lang w:val="en-US"/>
        </w:rPr>
        <w:t xml:space="preserve">the agreement between the </w:t>
      </w:r>
      <w:r w:rsidR="00C862C4" w:rsidRPr="00BD4E25">
        <w:rPr>
          <w:lang w:val="en-US"/>
        </w:rPr>
        <w:t xml:space="preserve">mutated </w:t>
      </w:r>
      <w:r w:rsidRPr="00BD4E25">
        <w:rPr>
          <w:lang w:val="en-US"/>
        </w:rPr>
        <w:t xml:space="preserve">genes, and those genes associated </w:t>
      </w:r>
      <w:r w:rsidR="00C862C4" w:rsidRPr="00BD4E25">
        <w:rPr>
          <w:lang w:val="en-US"/>
        </w:rPr>
        <w:t>with</w:t>
      </w:r>
      <w:r w:rsidRPr="00BD4E25">
        <w:rPr>
          <w:lang w:val="en-US"/>
        </w:rPr>
        <w:t xml:space="preserve"> reactions </w:t>
      </w:r>
      <w:r w:rsidR="00744EBF" w:rsidRPr="00BD4E25">
        <w:rPr>
          <w:lang w:val="en-US"/>
        </w:rPr>
        <w:t xml:space="preserve">that </w:t>
      </w:r>
      <w:r w:rsidRPr="00BD4E25">
        <w:rPr>
          <w:lang w:val="en-US"/>
        </w:rPr>
        <w:t xml:space="preserve">we </w:t>
      </w:r>
      <w:r w:rsidR="00993015" w:rsidRPr="00BD4E25">
        <w:rPr>
          <w:lang w:val="en-US"/>
        </w:rPr>
        <w:t>computationally predict</w:t>
      </w:r>
      <w:r w:rsidRPr="00BD4E25">
        <w:rPr>
          <w:lang w:val="en-US"/>
        </w:rPr>
        <w:t xml:space="preserve"> t</w:t>
      </w:r>
      <w:r w:rsidR="00993015" w:rsidRPr="00BD4E25">
        <w:rPr>
          <w:lang w:val="en-US"/>
        </w:rPr>
        <w:t>o</w:t>
      </w:r>
      <w:r w:rsidRPr="00BD4E25">
        <w:rPr>
          <w:lang w:val="en-US"/>
        </w:rPr>
        <w:t xml:space="preserve"> require a flux change for the evolution of cross-feeding.</w:t>
      </w:r>
    </w:p>
    <w:p w14:paraId="6A6EA4B6" w14:textId="77777777" w:rsidR="00993015" w:rsidRPr="00BD4E25" w:rsidRDefault="00993015" w:rsidP="00993015">
      <w:pPr>
        <w:spacing w:line="360" w:lineRule="auto"/>
        <w:rPr>
          <w:rFonts w:eastAsia="Times New Roman"/>
          <w:lang w:val="en-US" w:eastAsia="es-ES"/>
        </w:rPr>
      </w:pPr>
      <w:r w:rsidRPr="00BD4E25">
        <w:rPr>
          <w:lang w:val="en-US" w:eastAsia="es-ES"/>
        </w:rPr>
        <w:t>To th</w:t>
      </w:r>
      <w:r w:rsidR="00C862C4" w:rsidRPr="00BD4E25">
        <w:rPr>
          <w:lang w:val="en-US" w:eastAsia="es-ES"/>
        </w:rPr>
        <w:t>is</w:t>
      </w:r>
      <w:r w:rsidRPr="00BD4E25">
        <w:rPr>
          <w:lang w:val="en-US" w:eastAsia="es-ES"/>
        </w:rPr>
        <w:t xml:space="preserve"> end, we </w:t>
      </w:r>
      <w:r w:rsidRPr="00BD4E25">
        <w:rPr>
          <w:rFonts w:eastAsia="Times New Roman"/>
          <w:lang w:val="en-US" w:eastAsia="es-ES"/>
        </w:rPr>
        <w:t>used</w:t>
      </w:r>
      <w:r w:rsidRPr="00BD4E25">
        <w:rPr>
          <w:lang w:val="en-US" w:eastAsia="es-ES"/>
        </w:rPr>
        <w:t xml:space="preserve"> the Gene-Protein-Reaction association (GPR) map available for the metabolic model of </w:t>
      </w:r>
      <w:r w:rsidRPr="00BD4E25">
        <w:rPr>
          <w:i/>
          <w:lang w:val="en-US" w:eastAsia="es-ES"/>
        </w:rPr>
        <w:t>E. coli</w:t>
      </w:r>
      <w:r w:rsidR="00333A78" w:rsidRPr="00BD4E25">
        <w:rPr>
          <w:i/>
          <w:lang w:val="en-US" w:eastAsia="es-ES"/>
        </w:rPr>
        <w:t xml:space="preserve"> </w:t>
      </w:r>
      <w:r w:rsidRPr="00BD4E25">
        <w:rPr>
          <w:i/>
          <w:lang w:val="en-US" w:eastAsia="es-ES"/>
        </w:rPr>
        <w:t>i</w:t>
      </w:r>
      <w:r w:rsidRPr="00BD4E25">
        <w:rPr>
          <w:lang w:val="en-US" w:eastAsia="es-ES"/>
        </w:rPr>
        <w:t xml:space="preserve">JO1366 </w:t>
      </w:r>
      <w:r w:rsidR="002A28E8" w:rsidRPr="00BD4E25">
        <w:rPr>
          <w:lang w:val="en-US"/>
        </w:rPr>
        <w:fldChar w:fldCharType="begin"/>
      </w:r>
      <w:r w:rsidR="00B00483" w:rsidRPr="00BD4E25">
        <w:rPr>
          <w:lang w:val="en-US"/>
        </w:rPr>
        <w:instrText xml:space="preserve"> ADDIN ZOTERO_ITEM CSL_CITATION {"citationID":"qRv1t68f","properties":{"formattedCitation":"[3]","plainCitation":"[3]","noteIndex":0},"citationItems":[{"id":79,"uris":["http://zotero.org/users/4653920/items/E5PSHJ92"],"uri":["http://zotero.org/users/4653920/items/E5PSHJ92"],"itemData":{"id":79,"type":"article-journal","title":"A comprehensive genome-scale reconstruction of Escherichia coli metabolism","container-title":"Mol Syst Biol.","DOI":"10.1038/msb.2011.65","journalAbbreviation":"Mol Syst Biol.","author":[{"family":"Orth","given":"J. D."},{"family":"Conrad","given":"T. M."},{"family":"Na","given":"J."},{"family":"Lerman","given":"J. A."},{"family":"Nam","given":"H."},{"family":"Feist","given":"A. M."},{"family":"Palsson","given":"B. O."}],"issued":{"date-parts":[["2011"]]}}}],"schema":"https://github.com/citation-style-language/schema/raw/master/csl-citation.json"} </w:instrText>
      </w:r>
      <w:r w:rsidR="002A28E8" w:rsidRPr="00BD4E25">
        <w:rPr>
          <w:lang w:val="en-US"/>
        </w:rPr>
        <w:fldChar w:fldCharType="separate"/>
      </w:r>
      <w:r w:rsidR="00B00483" w:rsidRPr="00BD4E25">
        <w:rPr>
          <w:rFonts w:ascii="Calibri" w:hAnsi="Calibri" w:cs="Calibri"/>
          <w:lang w:val="en-US"/>
        </w:rPr>
        <w:t>[3]</w:t>
      </w:r>
      <w:r w:rsidR="002A28E8" w:rsidRPr="00BD4E25">
        <w:rPr>
          <w:lang w:val="en-US"/>
        </w:rPr>
        <w:fldChar w:fldCharType="end"/>
      </w:r>
      <w:r w:rsidRPr="00BD4E25">
        <w:rPr>
          <w:lang w:val="en-US" w:eastAsia="es-ES"/>
        </w:rPr>
        <w:t xml:space="preserve">. The relationship between genes and enzymatic reactions is only one-to-one in the simplest case, where one gene product catalyzes one reaction. Alternatively, a gene product may catalyze more than one reaction; the products of multiple genes may be needed to catalyze one reaction; or the products of different genes may catalyze the same reaction. </w:t>
      </w:r>
    </w:p>
    <w:p w14:paraId="31B1CE8F" w14:textId="77777777" w:rsidR="002F15DA" w:rsidRPr="00BD4E25" w:rsidRDefault="00993015" w:rsidP="00951BEB">
      <w:pPr>
        <w:spacing w:line="360" w:lineRule="auto"/>
        <w:rPr>
          <w:lang w:val="en-US" w:eastAsia="es-ES"/>
        </w:rPr>
      </w:pPr>
      <w:r w:rsidRPr="00BD4E25">
        <w:rPr>
          <w:lang w:val="en-US" w:eastAsia="es-ES"/>
        </w:rPr>
        <w:t xml:space="preserve">We mapped every reaction that we predict </w:t>
      </w:r>
      <w:r w:rsidR="00333A78" w:rsidRPr="00BD4E25">
        <w:rPr>
          <w:lang w:val="en-US" w:eastAsia="es-ES"/>
        </w:rPr>
        <w:t xml:space="preserve">(with </w:t>
      </w:r>
      <w:proofErr w:type="spellStart"/>
      <w:r w:rsidR="00333A78" w:rsidRPr="00BD4E25">
        <w:rPr>
          <w:lang w:val="en-US" w:eastAsia="es-ES"/>
        </w:rPr>
        <w:t>RooM</w:t>
      </w:r>
      <w:proofErr w:type="spellEnd"/>
      <w:r w:rsidR="00333A78" w:rsidRPr="00BD4E25">
        <w:rPr>
          <w:lang w:val="en-US" w:eastAsia="es-ES"/>
        </w:rPr>
        <w:t xml:space="preserve">) </w:t>
      </w:r>
      <w:r w:rsidRPr="00BD4E25">
        <w:rPr>
          <w:lang w:val="en-US" w:eastAsia="es-ES"/>
        </w:rPr>
        <w:t>to require a flux change for the evolution of a cross-feeding strain</w:t>
      </w:r>
      <w:r w:rsidR="00C862C4" w:rsidRPr="00BD4E25">
        <w:rPr>
          <w:lang w:val="en-US" w:eastAsia="es-ES"/>
        </w:rPr>
        <w:t xml:space="preserve"> to</w:t>
      </w:r>
      <w:r w:rsidRPr="00BD4E25">
        <w:rPr>
          <w:lang w:val="en-US" w:eastAsia="es-ES"/>
        </w:rPr>
        <w:t xml:space="preserve"> its corresponding gene or genes (see supplementary S1 File). Then, </w:t>
      </w:r>
      <w:r w:rsidR="00382919" w:rsidRPr="00BD4E25">
        <w:rPr>
          <w:lang w:val="en-US" w:eastAsia="es-ES"/>
        </w:rPr>
        <w:t xml:space="preserve">for each cross-feeding strain, </w:t>
      </w:r>
      <w:r w:rsidRPr="00BD4E25">
        <w:rPr>
          <w:lang w:val="en-US" w:eastAsia="es-ES"/>
        </w:rPr>
        <w:t xml:space="preserve">we </w:t>
      </w:r>
      <w:r w:rsidR="00C862C4" w:rsidRPr="00BD4E25">
        <w:rPr>
          <w:lang w:val="en-US" w:eastAsia="es-ES"/>
        </w:rPr>
        <w:t>determined</w:t>
      </w:r>
      <w:r w:rsidRPr="00BD4E25">
        <w:rPr>
          <w:lang w:val="en-US" w:eastAsia="es-ES"/>
        </w:rPr>
        <w:t xml:space="preserve"> whether a gene</w:t>
      </w:r>
      <w:r w:rsidR="00382919" w:rsidRPr="00BD4E25">
        <w:rPr>
          <w:lang w:val="en-US" w:eastAsia="es-ES"/>
        </w:rPr>
        <w:t xml:space="preserve"> associated </w:t>
      </w:r>
      <w:r w:rsidR="00C862C4" w:rsidRPr="00BD4E25">
        <w:rPr>
          <w:lang w:val="en-US" w:eastAsia="es-ES"/>
        </w:rPr>
        <w:t>with</w:t>
      </w:r>
      <w:r w:rsidR="00382919" w:rsidRPr="00BD4E25">
        <w:rPr>
          <w:lang w:val="en-US" w:eastAsia="es-ES"/>
        </w:rPr>
        <w:t xml:space="preserve"> a</w:t>
      </w:r>
      <w:r w:rsidR="00C862C4" w:rsidRPr="00BD4E25">
        <w:rPr>
          <w:lang w:val="en-US" w:eastAsia="es-ES"/>
        </w:rPr>
        <w:t xml:space="preserve"> flux-changing</w:t>
      </w:r>
      <w:r w:rsidR="00382919" w:rsidRPr="00BD4E25">
        <w:rPr>
          <w:lang w:val="en-US" w:eastAsia="es-ES"/>
        </w:rPr>
        <w:t xml:space="preserve"> reaction</w:t>
      </w:r>
      <w:r w:rsidR="00333A78" w:rsidRPr="00BD4E25">
        <w:rPr>
          <w:lang w:val="en-US" w:eastAsia="es-ES"/>
        </w:rPr>
        <w:t xml:space="preserve"> </w:t>
      </w:r>
      <w:r w:rsidR="005441C8" w:rsidRPr="00BD4E25">
        <w:rPr>
          <w:lang w:val="en-US" w:eastAsia="es-ES"/>
        </w:rPr>
        <w:t xml:space="preserve">underwent </w:t>
      </w:r>
      <w:r w:rsidR="00C862C4" w:rsidRPr="00BD4E25">
        <w:rPr>
          <w:lang w:val="en-US" w:eastAsia="es-ES"/>
        </w:rPr>
        <w:t>one or more mutations</w:t>
      </w:r>
      <w:r w:rsidR="00382919" w:rsidRPr="00BD4E25">
        <w:rPr>
          <w:lang w:val="en-US" w:eastAsia="es-ES"/>
        </w:rPr>
        <w:t xml:space="preserve"> in the experiment. </w:t>
      </w:r>
      <w:r w:rsidR="00C862C4" w:rsidRPr="00BD4E25">
        <w:rPr>
          <w:lang w:val="en-US" w:eastAsia="es-ES"/>
        </w:rPr>
        <w:t xml:space="preserve">If so, </w:t>
      </w:r>
      <w:r w:rsidR="00382919" w:rsidRPr="00BD4E25">
        <w:rPr>
          <w:lang w:val="en-US" w:eastAsia="es-ES"/>
        </w:rPr>
        <w:t xml:space="preserve">we reported the number of </w:t>
      </w:r>
      <w:r w:rsidR="00C862C4" w:rsidRPr="00BD4E25">
        <w:rPr>
          <w:lang w:val="en-US" w:eastAsia="es-ES"/>
        </w:rPr>
        <w:t>mutations</w:t>
      </w:r>
      <w:r w:rsidR="00382919" w:rsidRPr="00BD4E25">
        <w:rPr>
          <w:lang w:val="en-US" w:eastAsia="es-ES"/>
        </w:rPr>
        <w:t xml:space="preserve"> found </w:t>
      </w:r>
      <w:r w:rsidR="00C862C4" w:rsidRPr="00BD4E25">
        <w:rPr>
          <w:lang w:val="en-US" w:eastAsia="es-ES"/>
        </w:rPr>
        <w:t>in</w:t>
      </w:r>
      <w:r w:rsidR="00382919" w:rsidRPr="00BD4E25">
        <w:rPr>
          <w:lang w:val="en-US" w:eastAsia="es-ES"/>
        </w:rPr>
        <w:t xml:space="preserve"> the gene (supplementary S1 File).</w:t>
      </w:r>
    </w:p>
    <w:p w14:paraId="0D4E01C5" w14:textId="7754972C" w:rsidR="005441C8" w:rsidRPr="00BD4E25" w:rsidRDefault="00EF48E9" w:rsidP="00951BEB">
      <w:pPr>
        <w:spacing w:line="360" w:lineRule="auto"/>
        <w:rPr>
          <w:lang w:val="en-US" w:eastAsia="es-ES"/>
        </w:rPr>
      </w:pPr>
      <w:r w:rsidRPr="00BD4E25">
        <w:rPr>
          <w:lang w:val="en-US" w:eastAsia="es-ES"/>
        </w:rPr>
        <w:t xml:space="preserve">A few </w:t>
      </w:r>
      <w:r w:rsidR="00352D45" w:rsidRPr="00BD4E25">
        <w:rPr>
          <w:lang w:val="en-US" w:eastAsia="es-ES"/>
        </w:rPr>
        <w:t xml:space="preserve">genes associated </w:t>
      </w:r>
      <w:r w:rsidR="005E1CC1" w:rsidRPr="00BD4E25">
        <w:rPr>
          <w:lang w:val="en-US" w:eastAsia="es-ES"/>
        </w:rPr>
        <w:t xml:space="preserve">with flux-changing </w:t>
      </w:r>
      <w:r w:rsidR="00352D45" w:rsidRPr="00BD4E25">
        <w:rPr>
          <w:lang w:val="en-US" w:eastAsia="es-ES"/>
        </w:rPr>
        <w:t xml:space="preserve">reactions </w:t>
      </w:r>
      <w:r w:rsidR="005E1CC1" w:rsidRPr="00BD4E25">
        <w:rPr>
          <w:lang w:val="en-US" w:eastAsia="es-ES"/>
        </w:rPr>
        <w:t>were</w:t>
      </w:r>
      <w:r w:rsidR="00352D45" w:rsidRPr="00BD4E25">
        <w:rPr>
          <w:lang w:val="en-US" w:eastAsia="es-ES"/>
        </w:rPr>
        <w:t xml:space="preserve"> mutated i</w:t>
      </w:r>
      <w:r w:rsidR="005E1CC1" w:rsidRPr="00BD4E25">
        <w:rPr>
          <w:lang w:val="en-US" w:eastAsia="es-ES"/>
        </w:rPr>
        <w:t>n</w:t>
      </w:r>
      <w:r w:rsidR="00352D45" w:rsidRPr="00BD4E25">
        <w:rPr>
          <w:lang w:val="en-US" w:eastAsia="es-ES"/>
        </w:rPr>
        <w:t xml:space="preserve"> the chemostat experiments </w:t>
      </w:r>
      <w:r w:rsidR="002A28E8" w:rsidRPr="00BD4E25">
        <w:rPr>
          <w:lang w:val="en-US" w:eastAsia="es-ES"/>
        </w:rPr>
        <w:fldChar w:fldCharType="begin"/>
      </w:r>
      <w:r w:rsidR="00B00483" w:rsidRPr="00BD4E25">
        <w:rPr>
          <w:lang w:val="en-US" w:eastAsia="es-ES"/>
        </w:rPr>
        <w:instrText xml:space="preserve"> ADDIN ZOTERO_ITEM CSL_CITATION {"citationID":"ZZmSv2GG","properties":{"formattedCitation":"[1]","plainCitation":"[1]","noteIndex":0},"citationItems":[{"id":44,"uris":["http://zotero.org/users/4653920/items/4LYCB4DA"],"uri":["http://zotero.org/users/4653920/items/4LYCB4DA"],"itemData":{"id":44,"type":"article-journal","title":"Ex Uno Plures: Clonal Reinforcement Drives Evolution of a Simple Microbial Community","container-title":"PLoS Genet","page":"e1004430-e1004430","volume":"10","issue":"6","abstract":"Author Summary \nThe variability of natural systems makes it difficult to deduce how organisms ́genotypes manifest as phenotypes, and how communities of interacting organisms arise. Using laboratory experimental evolution we can control this variation. We previously showed that a population of E. coli that originated from a single clone and was cultured in the presence of a single limiting resource, evolves into a stable, three-membered community, wherein one clone excretes metabolites that the others utilize as carbon sources. To discern the genetic factors at work in producing this outcome and to illuminate the communityś physiology, we sequenced the genomes of the ancestral and evolved clones. We identified in the ancestor mutations that may have predisposed evolution of cross-feeding. We found that the lineages which gave rise to the community diverged early on, and that the numerically dominant lineage that best scavenges limiting glucose does so as a result of adaptive mutations that enhance glucose uptake but favor fermentative over respiratory pathways, resulting in overflow metabolites. Because this clone produces secondary resources that sustain other community members, and because it shares with them only one mutation, we conclude that it is an “engine” generating diversity by creating new niches, but not the occupants themselves.","DOI":"10.1371/journal.pgen.1004430","journalAbbreviation":"PLoS Genet","author":[{"family":"Kinnersley","given":"Margie A."},{"family":"Wenger","given":"J."},{"family":"Kroll","given":"E."},{"family":"Adams","given":"J."},{"family":"Sherlock","given":"G."},{"family":"Rosenzweig","given":"F."}],"issued":{"date-parts":[["2014",6]]}}}],"schema":"https://github.com/citation-style-language/schema/raw/master/csl-citation.json"} </w:instrText>
      </w:r>
      <w:r w:rsidR="002A28E8" w:rsidRPr="00BD4E25">
        <w:rPr>
          <w:lang w:val="en-US" w:eastAsia="es-ES"/>
        </w:rPr>
        <w:fldChar w:fldCharType="separate"/>
      </w:r>
      <w:r w:rsidR="00B00483" w:rsidRPr="00BD4E25">
        <w:rPr>
          <w:rFonts w:ascii="Calibri" w:hAnsi="Calibri" w:cs="Calibri"/>
          <w:lang w:val="en-US"/>
        </w:rPr>
        <w:t>[1]</w:t>
      </w:r>
      <w:r w:rsidR="002A28E8" w:rsidRPr="00BD4E25">
        <w:rPr>
          <w:lang w:val="en-US" w:eastAsia="es-ES"/>
        </w:rPr>
        <w:fldChar w:fldCharType="end"/>
      </w:r>
      <w:r w:rsidR="00352D45" w:rsidRPr="00BD4E25">
        <w:rPr>
          <w:lang w:val="en-US" w:eastAsia="es-ES"/>
        </w:rPr>
        <w:t xml:space="preserve">. </w:t>
      </w:r>
      <w:r w:rsidR="005E1CC1" w:rsidRPr="00BD4E25">
        <w:rPr>
          <w:lang w:val="en-US" w:eastAsia="es-ES"/>
        </w:rPr>
        <w:t>We observed t</w:t>
      </w:r>
      <w:r w:rsidR="00B00483" w:rsidRPr="00BD4E25">
        <w:rPr>
          <w:lang w:val="en-US" w:eastAsia="es-ES"/>
        </w:rPr>
        <w:t>he largest agreement between computational predictions and experimental data for the acetate producer strain</w:t>
      </w:r>
      <w:r w:rsidR="005E1CC1" w:rsidRPr="00BD4E25">
        <w:rPr>
          <w:lang w:val="en-US" w:eastAsia="es-ES"/>
        </w:rPr>
        <w:t xml:space="preserve">, where 16 of </w:t>
      </w:r>
      <w:r w:rsidR="00352D45" w:rsidRPr="00BD4E25">
        <w:rPr>
          <w:lang w:val="en-US" w:eastAsia="es-ES"/>
        </w:rPr>
        <w:t xml:space="preserve">118 </w:t>
      </w:r>
      <w:r w:rsidR="005E1CC1" w:rsidRPr="00BD4E25">
        <w:rPr>
          <w:lang w:val="en-US" w:eastAsia="es-ES"/>
        </w:rPr>
        <w:t>genes (approximately 7%) associated with flux-changing reactions</w:t>
      </w:r>
      <w:r w:rsidR="005E1CC1" w:rsidRPr="00BD4E25" w:rsidDel="005E1CC1">
        <w:rPr>
          <w:lang w:val="en-US" w:eastAsia="es-ES"/>
        </w:rPr>
        <w:t xml:space="preserve"> </w:t>
      </w:r>
      <w:r w:rsidR="005E1CC1" w:rsidRPr="00BD4E25">
        <w:rPr>
          <w:lang w:val="en-US" w:eastAsia="es-ES"/>
        </w:rPr>
        <w:t xml:space="preserve">were </w:t>
      </w:r>
      <w:r w:rsidR="00352D45" w:rsidRPr="00BD4E25">
        <w:rPr>
          <w:lang w:val="en-US" w:eastAsia="es-ES"/>
        </w:rPr>
        <w:t xml:space="preserve">mutated in strain CV103 (supplementary S1 File). </w:t>
      </w:r>
    </w:p>
    <w:p w14:paraId="04A6906D" w14:textId="77777777" w:rsidR="00951BEB" w:rsidRPr="00BD4E25" w:rsidRDefault="00951BEB" w:rsidP="00951BEB">
      <w:pPr>
        <w:spacing w:line="360" w:lineRule="auto"/>
        <w:rPr>
          <w:lang w:val="en-US"/>
        </w:rPr>
      </w:pPr>
      <w:r w:rsidRPr="00BD4E25">
        <w:rPr>
          <w:lang w:val="en-US"/>
        </w:rPr>
        <w:t xml:space="preserve">Transcriptional profiling of the evolved strains (acetate and glycerol cross-feeding strains) in monoculture </w:t>
      </w:r>
      <w:r w:rsidR="00E95581" w:rsidRPr="00BD4E25">
        <w:rPr>
          <w:lang w:val="en-US"/>
        </w:rPr>
        <w:t>revealed</w:t>
      </w:r>
      <w:r w:rsidRPr="00BD4E25">
        <w:rPr>
          <w:lang w:val="en-US"/>
        </w:rPr>
        <w:t xml:space="preserve"> 181 genes whose expression was significantly altered in the evolved strains relative to the ancestral strain </w:t>
      </w:r>
      <w:r w:rsidR="002A28E8" w:rsidRPr="00BD4E25">
        <w:rPr>
          <w:lang w:val="en-US"/>
        </w:rPr>
        <w:fldChar w:fldCharType="begin"/>
      </w:r>
      <w:r w:rsidR="002F15DA" w:rsidRPr="00BD4E25">
        <w:rPr>
          <w:lang w:val="en-US"/>
        </w:rPr>
        <w:instrText xml:space="preserve"> ADDIN ZOTERO_ITEM CSL_CITATION {"citationID":"B1VzPGfk","properties":{"formattedCitation":"[2]","plainCitation":"[2]","noteIndex":0},"citationItems":[{"id":299,"uris":["http://zotero.org/users/4653920/items/K4XA7CB9"],"uri":["http://zotero.org/users/4653920/items/K4XA7CB9"],"itemData":{"id":299,"type":"article-journal","title":"E Unibus Plurum: Genomic Analysis of an Experimentally Evolved Polymorphism in Escherichia coli","container-title":"PLOS Genetics","page":"e1000713","volume":"5","issue":"11","abstract":"Authors Summary Experimental evolution of asexual species has shown that multiple genotypes can arise from a single ancestor and stably coexist (e unibus plurum). Although facilitated by environmental heterogeneity, this phenomenon also occurs in simple, homogeneous environments provisioned with a single limiting nutrient. We sought to discover genetic mechanisms that enabled an E. coli population founded by a single clone to become an interacting community composed of multiple clones. The founder of this population contained mutations that impair regulation of acetate and glycerol metabolism and likely favored the evolution of cross-feeding. Adaptive clones share cis- and trans-regulatory mutations shown elsewhere to enhance fitness under glucose limitation. Certain mutations that distinguish adaptive clones and underlie evolution of specialists were compensatory rather than gain-of-function, and all that we detected resulted in gene expression changes rather than protein structure changes. Evolved clones exhibited both common and clone-specific gene expression changes relative to their common ancestor; the pattern of gene expression in the dominant clone cultured alone differed from the pattern observed when it was cultured with variants feeding on its overflow metabolites. These findings illuminate the roles played by founder genotype, differential gene regulation, and the biotic environment in the adaptive evolution of bacteria.","DOI":"10.1371/journal.pgen.1000713","journalAbbreviation":"PLOS Genetics","author":[{"family":"Kinnersley","given":"Margie A."},{"family":"Holben","given":"William E."},{"family":"Rosenzweig","given":"Frank"}],"issued":{"date-parts":[["2009",11,6]]}}}],"schema":"https://github.com/citation-style-language/schema/raw/master/csl-citation.json"} </w:instrText>
      </w:r>
      <w:r w:rsidR="002A28E8" w:rsidRPr="00BD4E25">
        <w:rPr>
          <w:lang w:val="en-US"/>
        </w:rPr>
        <w:fldChar w:fldCharType="separate"/>
      </w:r>
      <w:r w:rsidR="002F15DA" w:rsidRPr="00BD4E25">
        <w:rPr>
          <w:rFonts w:ascii="Calibri" w:hAnsi="Calibri" w:cs="Calibri"/>
          <w:lang w:val="en-US"/>
        </w:rPr>
        <w:t>[2]</w:t>
      </w:r>
      <w:r w:rsidR="002A28E8" w:rsidRPr="00BD4E25">
        <w:rPr>
          <w:lang w:val="en-US"/>
        </w:rPr>
        <w:fldChar w:fldCharType="end"/>
      </w:r>
      <w:r w:rsidR="00E95581" w:rsidRPr="00BD4E25">
        <w:rPr>
          <w:lang w:val="en-US"/>
        </w:rPr>
        <w:t>. Approximately half (93) of the</w:t>
      </w:r>
      <w:r w:rsidRPr="00BD4E25">
        <w:rPr>
          <w:lang w:val="en-US"/>
        </w:rPr>
        <w:t xml:space="preserve">se genes were </w:t>
      </w:r>
      <w:r w:rsidRPr="00BD4E25">
        <w:rPr>
          <w:lang w:val="en-US"/>
        </w:rPr>
        <w:lastRenderedPageBreak/>
        <w:t>classified as metabolic genes</w:t>
      </w:r>
      <w:r w:rsidR="00E95581" w:rsidRPr="00BD4E25">
        <w:rPr>
          <w:lang w:val="en-US"/>
        </w:rPr>
        <w:t xml:space="preserve"> (using </w:t>
      </w:r>
      <w:proofErr w:type="spellStart"/>
      <w:r w:rsidR="00E95581" w:rsidRPr="00BD4E25">
        <w:rPr>
          <w:lang w:val="en-US"/>
        </w:rPr>
        <w:t>MultiFun</w:t>
      </w:r>
      <w:proofErr w:type="spellEnd"/>
      <w:r w:rsidR="00E95581" w:rsidRPr="00BD4E25">
        <w:rPr>
          <w:lang w:val="en-US"/>
        </w:rPr>
        <w:t xml:space="preserve"> </w:t>
      </w:r>
      <w:r w:rsidR="002A28E8" w:rsidRPr="00BD4E25">
        <w:rPr>
          <w:lang w:val="en-US"/>
        </w:rPr>
        <w:fldChar w:fldCharType="begin"/>
      </w:r>
      <w:r w:rsidR="002F15DA" w:rsidRPr="00BD4E25">
        <w:rPr>
          <w:lang w:val="en-US"/>
        </w:rPr>
        <w:instrText xml:space="preserve"> ADDIN ZOTERO_ITEM CSL_CITATION {"citationID":"NJ6svJLJ","properties":{"formattedCitation":"[4]","plainCitation":"[4]","noteIndex":0},"citationItems":[{"id":498,"uris":["http://zotero.org/users/4653920/items/WQHE9YDG"],"uri":["http://zotero.org/users/4653920/items/WQHE9YDG"],"itemData":{"id":498,"type":"article-journal","title":"MultiFun, a Multifunctional Classification Scheme for Escherichia coli K-12 Gene Products","container-title":"Microbial &amp; Comparative Genomics","page":"205-222","volume":"5","issue":"4","abstract":"ABSTRACT An enriched classification system for cellular functions of gene products of Escherichia coli K-12 was developed based on the initial classification by Riley. In the new classification scheme, MultiFun, cellular functions are divided into 10 major categories: Metabolism, Information Transfer, Regulation, Transport, Cell Processes, Cell Structure, Location, Extrachromosomal Origin, DNA Site, and Cryptic Gene. These major categories are further subdivided into a hierarchical scheme. Two thousand nine hundred twenty-two gene products of E. coli K-12 were assigned to one or more functions depending on the role they play in the cell. Functional assignments were made to 66% of E. coli gene products, ranging from 1 to 16 assignments per gene product. The expansion of cellular function categories and the assignment to more than one category (multifunction) provides a more complete description of the gene products and their roles and hence better reflects the functional complexity of organisms. We believe this classification system will be useful in the field of genome analysis, both for annotation purposes and for comparative studies. The functional classification scheme and the cellular function assignments made to E. coli gene products can be accessed from the web at the databases GenProtEC (http://genprotec.mbl.edu) and EcoCyc (http://www.ecocyc.org).","DOI":"10.1089/omi.1.2000.5.205","ISSN":"1090-6592","journalAbbreviation":"Microbial &amp; Comparative Genomics","author":[{"family":"Serres","given":"Margerethe"},{"family":"Riley","given":"Monica"}],"issued":{"date-parts":[["2000",1,1]]}}}],"schema":"https://github.com/citation-style-language/schema/raw/master/csl-citation.json"} </w:instrText>
      </w:r>
      <w:r w:rsidR="002A28E8" w:rsidRPr="00BD4E25">
        <w:rPr>
          <w:lang w:val="en-US"/>
        </w:rPr>
        <w:fldChar w:fldCharType="separate"/>
      </w:r>
      <w:r w:rsidR="002F15DA" w:rsidRPr="00BD4E25">
        <w:rPr>
          <w:rFonts w:ascii="Calibri" w:hAnsi="Calibri" w:cs="Calibri"/>
        </w:rPr>
        <w:t>[4]</w:t>
      </w:r>
      <w:r w:rsidR="002A28E8" w:rsidRPr="00BD4E25">
        <w:rPr>
          <w:lang w:val="en-US"/>
        </w:rPr>
        <w:fldChar w:fldCharType="end"/>
      </w:r>
      <w:r w:rsidR="00E95581" w:rsidRPr="00BD4E25">
        <w:rPr>
          <w:lang w:val="en-US"/>
        </w:rPr>
        <w:t>)</w:t>
      </w:r>
      <w:r w:rsidRPr="00BD4E25">
        <w:rPr>
          <w:lang w:val="en-US"/>
        </w:rPr>
        <w:t xml:space="preserve">. Forty-nine genes were up- or down-regulated relative to the ancestral </w:t>
      </w:r>
      <w:proofErr w:type="gramStart"/>
      <w:r w:rsidRPr="00BD4E25">
        <w:rPr>
          <w:lang w:val="en-US"/>
        </w:rPr>
        <w:t>strain, and</w:t>
      </w:r>
      <w:proofErr w:type="gramEnd"/>
      <w:r w:rsidRPr="00BD4E25">
        <w:rPr>
          <w:lang w:val="en-US"/>
        </w:rPr>
        <w:t xml:space="preserve"> showed similar expression changes in the acetate and glycerol cross-feeding strains. Forty-four genes showed different expression changes among the cross-feeding strains.</w:t>
      </w:r>
    </w:p>
    <w:p w14:paraId="04FF5F5F" w14:textId="0D92FDE4" w:rsidR="00951BEB" w:rsidRPr="00BD4E25" w:rsidRDefault="00951BEB" w:rsidP="00951BEB">
      <w:pPr>
        <w:spacing w:line="360" w:lineRule="auto"/>
        <w:rPr>
          <w:lang w:val="en-US" w:eastAsia="es-ES"/>
        </w:rPr>
      </w:pPr>
      <w:r w:rsidRPr="00BD4E25">
        <w:rPr>
          <w:lang w:val="en-US" w:eastAsia="es-ES"/>
        </w:rPr>
        <w:t xml:space="preserve">Although our analysis is based on metabolic fluxes and not gene expression, and </w:t>
      </w:r>
      <w:r w:rsidR="00F214B3" w:rsidRPr="00BD4E25">
        <w:rPr>
          <w:lang w:val="en-US" w:eastAsia="es-ES"/>
        </w:rPr>
        <w:t xml:space="preserve">although </w:t>
      </w:r>
      <w:r w:rsidRPr="00BD4E25">
        <w:rPr>
          <w:lang w:val="en-US" w:eastAsia="es-ES"/>
        </w:rPr>
        <w:t>the two quantities ma</w:t>
      </w:r>
      <w:r w:rsidR="00E95581" w:rsidRPr="00BD4E25">
        <w:rPr>
          <w:lang w:val="en-US" w:eastAsia="es-ES"/>
        </w:rPr>
        <w:t xml:space="preserve">y show very limited association, </w:t>
      </w:r>
      <w:r w:rsidR="001D2B1B" w:rsidRPr="00BD4E25">
        <w:rPr>
          <w:rFonts w:ascii="Calibri" w:eastAsia="Times New Roman" w:hAnsi="Calibri" w:cs="Calibri"/>
          <w:lang w:val="en-US" w:eastAsia="es-ES"/>
        </w:rPr>
        <w:t xml:space="preserve">for example </w:t>
      </w:r>
      <w:r w:rsidR="00E95581" w:rsidRPr="00BD4E25">
        <w:rPr>
          <w:rFonts w:ascii="Calibri" w:eastAsia="Times New Roman" w:hAnsi="Calibri" w:cs="Calibri"/>
          <w:lang w:val="en-US" w:eastAsia="es-ES"/>
        </w:rPr>
        <w:t xml:space="preserve">because of </w:t>
      </w:r>
      <w:r w:rsidR="00674C60" w:rsidRPr="00BD4E25">
        <w:rPr>
          <w:rFonts w:ascii="Calibri" w:eastAsia="Times New Roman" w:hAnsi="Calibri" w:cs="Calibri"/>
          <w:lang w:val="en-US" w:eastAsia="es-ES"/>
        </w:rPr>
        <w:t xml:space="preserve">post-translational regulation and differences in </w:t>
      </w:r>
      <w:r w:rsidR="00E95581" w:rsidRPr="00BD4E25">
        <w:rPr>
          <w:rFonts w:ascii="Calibri" w:eastAsia="Times New Roman" w:hAnsi="Calibri" w:cs="Calibri"/>
          <w:lang w:val="en-US" w:eastAsia="es-ES"/>
        </w:rPr>
        <w:t>enzyme</w:t>
      </w:r>
      <w:r w:rsidR="00674C60" w:rsidRPr="00BD4E25">
        <w:rPr>
          <w:rFonts w:ascii="Calibri" w:eastAsia="Times New Roman" w:hAnsi="Calibri" w:cs="Calibri"/>
          <w:lang w:val="en-US" w:eastAsia="es-ES"/>
        </w:rPr>
        <w:t xml:space="preserve"> half-lives </w:t>
      </w:r>
      <w:r w:rsidR="002A28E8" w:rsidRPr="00BD4E25">
        <w:rPr>
          <w:lang w:val="en-US" w:eastAsia="es-ES"/>
        </w:rPr>
        <w:fldChar w:fldCharType="begin"/>
      </w:r>
      <w:r w:rsidR="002F15DA" w:rsidRPr="00BD4E25">
        <w:rPr>
          <w:lang w:val="en-US" w:eastAsia="es-ES"/>
        </w:rPr>
        <w:instrText xml:space="preserve"> ADDIN ZOTERO_ITEM CSL_CITATION {"citationID":"I55h7Gjh","properties":{"formattedCitation":"[5\\uc0\\u8211{}11]","plainCitation":"[5–11]","noteIndex":0},"citationItems":[{"id":514,"uris":["http://zotero.org/users/4653920/items/WSNEBA5M"],"uri":["http://zotero.org/users/4653920/items/WSNEBA5M"],"itemData":{"id":514,"type":"article-journal","title":"A Sampling of the Yeast Proteome","container-title":"Molecular and Cellular Biology","page":"7357","volume":"19","issue":"11","abstract":"In this study, we examined yeast proteins by two-dimensional (2D) gel electrophoresis and gathered quantitative information from about 1,400 spots. We found that there is an enormous range of protein abundance and, for identified spots, a good correlation between protein abundance, mRNA abundance, and codon bias. For each molecule of well-translated mRNA, there were about 4,000 molecules of protein. The relative abundance of proteins was measured in glucose and ethanol media. Protein turnover was examined and found to be insignificant for abundant proteins. Some phosphoproteins were identified. The behavior of proteins in differential centrifugation experiments was examined. Such experiments with 2D gels can give a global view of the yeast proteome.","DOI":"10.1128/MCB.19.11.7357","journalAbbreviation":"Mol. Cell. Biol.","author":[{"family":"Futcher","given":"B."},{"family":"Latter","given":"G. I."},{"family":"Monardo","given":"P."},{"family":"McLaughlin","given":"C. S."},{"family":"Garrels","given":"J. I."}],"issued":{"date-parts":[["1999",11,1]]}}},{"id":510,"uris":["http://zotero.org/users/4653920/items/YELDZUDQ"],"uri":["http://zotero.org/users/4653920/items/YELDZUDQ"],"itemData":{"id":510,"type":"article-journal","title":"Comparing protein abundance and mRNA expression levels on a genomic scale","container-title":"Genome Biology","page":"117","volume":"4","issue":"9","abstract":"Attempts to correlate protein abundance with mRNA expression levels have had variable success. We review the results of these comparisons, focusing on yeast. In the process, we survey experimental techniques for determining protein abundance, principally two-dimensional gel electrophoresis and mass-spectrometry. We also merge many of the available yeast protein-abundance datasets, using the resulting larger 'meta-dataset' to find correlations between protein and mRNA expression, both globally and within smaller categories.","DOI":"10.1186/gb-2003-4-9-117","ISSN":"1474-760X","journalAbbreviation":"Genome Biology","author":[{"family":"Greenbaum","given":"Dov"},{"family":"Colangelo","given":"Christopher"},{"family":"Williams","given":"Kenneth"},{"family":"Gerstein","given":"Mark"}],"issued":{"date-parts":[["2003",8,29]]}}},{"id":516,"uris":["http://zotero.org/users/4653920/items/WG2HDQVT"],"uri":["http://zotero.org/users/4653920/items/WG2HDQVT"],"itemData":{"id":516,"type":"article-journal","title":"Integrated Genomic and Proteomic Analyses of a Systematically Perturbed Metabolic Network","container-title":"Science","page":"929","volume":"292","issue":"5518","abstract":"We demonstrate an integrated approach to build, test, and refine a model of a cellular pathway, in which perturbations to critical pathway components are analyzed using DNA microarrays, quantitative proteomics, and databases of known physical interactions. Using this approach, we identify 997 messenger RNAs responding to 20 systematic perturbations of the yeast galactose-utilization pathway, provide evidence that approximately 15 of 289 detected proteins are regulated posttranscriptionally, and identify explicit physical interactions governing the cellular response to each perturbation. We refine the model through further iterations of perturbation and global measurements, suggesting hypotheses about the regulation of galactose utilization and physical interactions between this and a variety of other metabolic pathways.","DOI":"10.1126/science.292.5518.929","journalAbbreviation":"Science","author":[{"family":"Ideker","given":"Trey"},{"family":"Thorsson","given":"Vesteinn"},{"family":"Ranish","given":"Jeffrey A."},{"family":"Christmas","given":"Rowan"},{"family":"Buhler","given":"Jeremy"},{"family":"Eng","given":"Jimmy K."},{"family":"Bumgarner","given":"Roger"},{"family":"Goodlett","given":"David R."},{"family":"Aebersold","given":"Ruedi"},{"family":"Hood","given":"Leroy"}],"issued":{"date-parts":[["2001",5,4]]}}},{"id":519,"uris":["http://zotero.org/users/4653920/items/IWP86CNI"],"uri":["http://zotero.org/users/4653920/items/IWP86CNI"],"itemData":{"id":519,"type":"article-journal","title":"Protein pathway and complex clustering of correlated mRNA and protein expression analyses in Saccharomyces cerevisiae","container-title":"Proceedings of the National Academy of Sciences of the United States of America","page":"3107-3112","volume":"100","issue":"6","archive":"PubMed","archive_location":"12626741","abstract":"The mRNA and protein expression in Saccharomyces cerevisiae cultured in rich or minimal media was analyzed by oligonucleotide arrays and quantitative multidimensional protein identification technology. The overall correlation between mRNA and protein expression was weakly positive with a Spearman rank correlation coefficient of 0.45 for 678 loci. To place the data sets in a proper biological context, a clustering approach based on protein pathways and protein complexes was implemented. Protein expression levels were transcriptionally controlled for not only single loci but for entire protein pathways (e.g., Met, Arg, and Leu biosynthetic pathways). In contrast, the protein expression of loci in several protein complexes (e.g., SPT, COPI, and ribosome) was posttranscriptionally controlled. The coupling of the methods described provided insight into the biology of S. cerevisiae and a clustering strategy by which future studies should be based.","DOI":"10.1073/pnas.0634629100","ISSN":"0027-8424","journalAbbreviation":"Proc Natl Acad Sci U S A","language":"eng","author":[{"family":"Washburn","given":"Michael P"},{"family":"Koller","given":"Antonius"},{"family":"Oshiro","given":"Guy"},{"family":"Ulaszek","given":"Ryan R"},{"family":"Plouffe","given":"David"},{"family":"Deciu","given":"Cosmin"},{"family":"Winzeler","given":"Elizabeth"},{"family":"Yates","given":"John R","suffix":"3rd"}],"issued":{"date-parts":[["2003",3,18]]}}},{"id":493,"uris":["http://zotero.org/users/4653920/items/K6TH6YLD"],"uri":["http://zotero.org/users/4653920/items/K6TH6YLD"],"itemData":{"id":493,"type":"article-journal","title":"Insights into the regulation of protein abundance from proteomic and transcriptomic analyses","container-title":"Nature Reviews Genetics","page":"227","volume":"13","journalAbbreviation":"Nature Reviews Genetics","author":[{"family":"Vogel","given":"Christine"},{"family":"Marcotte","given":"Edward M."}],"issued":{"date-parts":[["2012",3,13]]}}},{"id":512,"uris":["http://zotero.org/users/4653920/items/AFBE8QUD"],"uri":["http://zotero.org/users/4653920/items/AFBE8QUD"],"itemData":{"id":512,"type":"article-journal","title":"Transcript level and sequence determinants of protein abundance and noise in Escherichia coli","container-title":"Nucleic acids research","page":"4791-4799","volume":"42","issue":"8","archive":"PubMed","archive_location":"24510099","abstract":"The range over which a protein is expressed, and its cell-to-cell variability, is often thought to be linked to the demand for its activity. Steady-state protein level is determined by multiple mechanisms controlling transcription and translation, many of which are limited by DNA- and RNA-encoded signals that affect initiation, elongation and termination of polymerases and ribosomes. We performed a comprehensive analysis of &gt;100 sequence features to derive a predictive model composed of a minimal non-redundant set of factors explaining 66% of the total variation of protein abundance observed in &gt;800 genes in Escherichia coli. The model suggests that protein abundance is primarily determined by the transcript level (53%) and by effectors of translation elongation (12%), whereas only a small fraction of the variation is explained by translational initiation (1%). Our analyses uncover a new sequence determinant, not previously described, affecting translation initiation and suggest that elongation rate is affected by both codon biases and specific amino acid composition. We also show that transcription and translation efficiency may have an effect on expression noise, which is more similar than previously assumed.","DOI":"10.1093/nar/gku126","ISSN":"1362-4962","journalAbbreviation":"Nucleic Acids Res","language":"eng","author":[{"family":"Guimaraes","given":"Joao C"},{"family":"Rocha","given":"Miguel"},{"family":"Arkin","given":"Adam P"}],"issued":{"date-parts":[["2014",4]]}}},{"id":515,"uris":["http://zotero.org/users/4653920/items/KU9IDNN7"],"uri":["http://zotero.org/users/4653920/items/KU9IDNN7"],"itemData":{"id":515,"type":"article-journal","title":"Correlation between Protein and mRNA Abundance in Yeast","container-title":"Molecular and Cellular Biology","page":"1720","volume":"19","issue":"3","abstract":"We have determined the relationship between mRNA and protein expression levels for selected genes expressed in the yeastSaccharomyces cerevisiae growing at mid-log phase. The proteins contained in total yeast cell lysate were separated by high-resolution two-dimensional (2D) gel electrophoresis. Over 150 protein spots were excised and identified by capillary liquid chromatography-tandem mass spectrometry (LC-MS/MS). Protein spots were quantified by metabolic labeling and scintillation counting. Corresponding mRNA levels were calculated from serial analysis of gene expression (SAGE) frequency tables (V. E. Velculescu, L. Zhang, W. Zhou, J. Vogelstein, M. A. Basrai, D. E. Bassett, Jr., P. Hieter, B. Vogelstein, and K. W. Kinzler, Cell 88:243–251, 1997). We found that the correlation between mRNA and protein levels was insufficient to predict protein expression levels from quantitative mRNA data. Indeed, for some genes, while the mRNA levels were of the same value the protein levels varied by more than 20-fold. Conversely, invariant steady-state levels of certain proteins were observed with respective mRNA transcript levels that varied by as much as 30-fold. Another interesting observation is that codon bias is not a predictor of either protein or mRNA levels. Our results clearly delineate the technical boundaries of current approaches for quantitative analysis of protein expression and reveal that simple deduction from mRNA transcript analysis is insufficient.","DOI":"10.1128/MCB.19.3.1720","journalAbbreviation":"Mol. Cell. Biol.","author":[{"family":"Gygi","given":"Steven P."},{"family":"Rochon","given":"Yvan"},{"family":"Franza","given":"B. Robert"},{"family":"Aebersold","given":"Ruedi"}],"issued":{"date-parts":[["1999",3,1]]}}}],"schema":"https://github.com/citation-style-language/schema/raw/master/csl-citation.json"} </w:instrText>
      </w:r>
      <w:r w:rsidR="002A28E8" w:rsidRPr="00BD4E25">
        <w:rPr>
          <w:lang w:val="en-US" w:eastAsia="es-ES"/>
        </w:rPr>
        <w:fldChar w:fldCharType="separate"/>
      </w:r>
      <w:r w:rsidR="002F15DA" w:rsidRPr="00BD4E25">
        <w:rPr>
          <w:rFonts w:ascii="Calibri" w:hAnsi="Calibri" w:cs="Calibri"/>
          <w:szCs w:val="24"/>
          <w:lang w:val="en-US"/>
        </w:rPr>
        <w:t>[5–11]</w:t>
      </w:r>
      <w:r w:rsidR="002A28E8" w:rsidRPr="00BD4E25">
        <w:rPr>
          <w:lang w:val="en-US" w:eastAsia="es-ES"/>
        </w:rPr>
        <w:fldChar w:fldCharType="end"/>
      </w:r>
      <w:r w:rsidRPr="00BD4E25">
        <w:rPr>
          <w:lang w:val="en-US" w:eastAsia="es-ES"/>
        </w:rPr>
        <w:t>, we wished to analyze</w:t>
      </w:r>
      <w:r w:rsidR="00E72711" w:rsidRPr="00BD4E25">
        <w:rPr>
          <w:lang w:val="en-US" w:eastAsia="es-ES"/>
        </w:rPr>
        <w:t xml:space="preserve"> to what extent</w:t>
      </w:r>
      <w:r w:rsidR="005E1CC1" w:rsidRPr="00BD4E25">
        <w:rPr>
          <w:lang w:val="en-US" w:eastAsia="es-ES"/>
        </w:rPr>
        <w:t xml:space="preserve"> </w:t>
      </w:r>
      <w:r w:rsidR="00E72711" w:rsidRPr="00BD4E25">
        <w:rPr>
          <w:lang w:val="en-US" w:eastAsia="es-ES"/>
        </w:rPr>
        <w:t>computationally predicted</w:t>
      </w:r>
      <w:r w:rsidRPr="00BD4E25">
        <w:rPr>
          <w:lang w:val="en-US" w:eastAsia="es-ES"/>
        </w:rPr>
        <w:t xml:space="preserve"> metabolic changes </w:t>
      </w:r>
      <w:r w:rsidR="00E72711" w:rsidRPr="00BD4E25">
        <w:rPr>
          <w:lang w:val="en-US" w:eastAsia="es-ES"/>
        </w:rPr>
        <w:t>agree</w:t>
      </w:r>
      <w:r w:rsidRPr="00BD4E25">
        <w:rPr>
          <w:lang w:val="en-US" w:eastAsia="es-ES"/>
        </w:rPr>
        <w:t xml:space="preserve"> with published experimental gene expression data.</w:t>
      </w:r>
      <w:r w:rsidR="005441C8" w:rsidRPr="00BD4E25">
        <w:rPr>
          <w:lang w:val="en-US" w:eastAsia="es-ES"/>
        </w:rPr>
        <w:t xml:space="preserve"> To this end, we again used </w:t>
      </w:r>
      <w:r w:rsidR="005441C8" w:rsidRPr="00BD4E25">
        <w:rPr>
          <w:rFonts w:eastAsia="Times New Roman"/>
          <w:lang w:val="en-US" w:eastAsia="es-ES"/>
        </w:rPr>
        <w:t xml:space="preserve">the </w:t>
      </w:r>
      <w:r w:rsidR="00B83B39" w:rsidRPr="00BD4E25">
        <w:rPr>
          <w:rFonts w:eastAsia="Times New Roman"/>
          <w:lang w:val="en-US" w:eastAsia="es-ES"/>
        </w:rPr>
        <w:t xml:space="preserve">GPR map available for the model of </w:t>
      </w:r>
      <w:r w:rsidR="00997A4D" w:rsidRPr="00BD4E25">
        <w:rPr>
          <w:rFonts w:eastAsia="Times New Roman"/>
          <w:i/>
          <w:lang w:val="en-US" w:eastAsia="es-ES"/>
        </w:rPr>
        <w:t>E. coli</w:t>
      </w:r>
      <w:r w:rsidR="00B83B39" w:rsidRPr="00BD4E25">
        <w:rPr>
          <w:rFonts w:eastAsia="Times New Roman"/>
          <w:lang w:val="en-US" w:eastAsia="es-ES"/>
        </w:rPr>
        <w:t xml:space="preserve"> t</w:t>
      </w:r>
      <w:r w:rsidRPr="00BD4E25">
        <w:rPr>
          <w:rFonts w:eastAsia="Times New Roman"/>
          <w:lang w:val="en-US" w:eastAsia="es-ES"/>
        </w:rPr>
        <w:t>o compare flux predictions with gene expression data</w:t>
      </w:r>
      <w:r w:rsidR="00B83B39" w:rsidRPr="00BD4E25">
        <w:rPr>
          <w:rFonts w:eastAsia="Times New Roman"/>
          <w:lang w:val="en-US" w:eastAsia="es-ES"/>
        </w:rPr>
        <w:t>.</w:t>
      </w:r>
      <w:r w:rsidR="00333A78" w:rsidRPr="00BD4E25">
        <w:rPr>
          <w:rFonts w:eastAsia="Times New Roman"/>
          <w:lang w:val="en-US" w:eastAsia="es-ES"/>
        </w:rPr>
        <w:t xml:space="preserve"> </w:t>
      </w:r>
      <w:r w:rsidRPr="00BD4E25">
        <w:rPr>
          <w:lang w:val="en-US" w:eastAsia="es-ES"/>
        </w:rPr>
        <w:t xml:space="preserve">Gene expression data is available for 72 genes </w:t>
      </w:r>
      <w:r w:rsidR="001D2B1B" w:rsidRPr="00BD4E25">
        <w:rPr>
          <w:lang w:val="en-US" w:eastAsia="es-ES"/>
        </w:rPr>
        <w:t xml:space="preserve">included </w:t>
      </w:r>
      <w:r w:rsidRPr="00BD4E25">
        <w:rPr>
          <w:lang w:val="en-US" w:eastAsia="es-ES"/>
        </w:rPr>
        <w:t>in the genome scale metabolic reconstruction we used for this analysis (iJO1366</w:t>
      </w:r>
      <w:r w:rsidR="00FC55A5" w:rsidRPr="00BD4E25">
        <w:rPr>
          <w:lang w:val="en-US" w:eastAsia="es-ES"/>
        </w:rPr>
        <w:t>)</w:t>
      </w:r>
      <w:r w:rsidR="002A28E8" w:rsidRPr="00BD4E25">
        <w:rPr>
          <w:lang w:val="en-US" w:eastAsia="es-ES"/>
        </w:rPr>
        <w:fldChar w:fldCharType="begin"/>
      </w:r>
      <w:r w:rsidR="002F15DA" w:rsidRPr="00BD4E25">
        <w:rPr>
          <w:lang w:val="en-US" w:eastAsia="es-ES"/>
        </w:rPr>
        <w:instrText xml:space="preserve"> ADDIN ZOTERO_ITEM CSL_CITATION {"citationID":"RodUIigz","properties":{"formattedCitation":"[1,2]","plainCitation":"[1,2]","noteIndex":0},"citationItems":[{"id":299,"uris":["http://zotero.org/users/4653920/items/K4XA7CB9"],"uri":["http://zotero.org/users/4653920/items/K4XA7CB9"],"itemData":{"id":299,"type":"article-journal","title":"E Unibus Plurum: Genomic Analysis of an Experimentally Evolved Polymorphism in Escherichia coli","container-title":"PLOS Genetics","page":"e1000713","volume":"5","issue":"11","abstract":"Authors Summary Experimental evolution of asexual species has shown that multiple genotypes can arise from a single ancestor and stably coexist (e unibus plurum). Although facilitated by environmental heterogeneity, this phenomenon also occurs in simple, homogeneous environments provisioned with a single limiting nutrient. We sought to discover genetic mechanisms that enabled an E. coli population founded by a single clone to become an interacting community composed of multiple clones. The founder of this population contained mutations that impair regulation of acetate and glycerol metabolism and likely favored the evolution of cross-feeding. Adaptive clones share cis- and trans-regulatory mutations shown elsewhere to enhance fitness under glucose limitation. Certain mutations that distinguish adaptive clones and underlie evolution of specialists were compensatory rather than gain-of-function, and all that we detected resulted in gene expression changes rather than protein structure changes. Evolved clones exhibited both common and clone-specific gene expression changes relative to their common ancestor; the pattern of gene expression in the dominant clone cultured alone differed from the pattern observed when it was cultured with variants feeding on its overflow metabolites. These findings illuminate the roles played by founder genotype, differential gene regulation, and the biotic environment in the adaptive evolution of bacteria.","DOI":"10.1371/journal.pgen.1000713","journalAbbreviation":"PLOS Genetics","author":[{"family":"Kinnersley","given":"Margie A."},{"family":"Holben","given":"William E."},{"family":"Rosenzweig","given":"Frank"}],"issued":{"date-parts":[["2009",11,6]]}}},{"id":44,"uris":["http://zotero.org/users/4653920/items/4LYCB4DA"],"uri":["http://zotero.org/users/4653920/items/4LYCB4DA"],"itemData":{"id":44,"type":"article-journal","title":"Ex Uno Plures: Clonal Reinforcement Drives Evolution of a Simple Microbial Community","container-title":"PLoS Genet","page":"e1004430-e1004430","volume":"10","issue":"6","abstract":"Author Summary \nThe variability of natural systems makes it difficult to deduce how organisms ́genotypes manifest as phenotypes, and how communities of interacting organisms arise. Using laboratory experimental evolution we can control this variation. We previously showed that a population of E. coli that originated from a single clone and was cultured in the presence of a single limiting resource, evolves into a stable, three-membered community, wherein one clone excretes metabolites that the others utilize as carbon sources. To discern the genetic factors at work in producing this outcome and to illuminate the communityś physiology, we sequenced the genomes of the ancestral and evolved clones. We identified in the ancestor mutations that may have predisposed evolution of cross-feeding. We found that the lineages which gave rise to the community diverged early on, and that the numerically dominant lineage that best scavenges limiting glucose does so as a result of adaptive mutations that enhance glucose uptake but favor fermentative over respiratory pathways, resulting in overflow metabolites. Because this clone produces secondary resources that sustain other community members, and because it shares with them only one mutation, we conclude that it is an “engine” generating diversity by creating new niches, but not the occupants themselves.","DOI":"10.1371/journal.pgen.1004430","journalAbbreviation":"PLoS Genet","author":[{"family":"Kinnersley","given":"Margie A."},{"family":"Wenger","given":"J."},{"family":"Kroll","given":"E."},{"family":"Adams","given":"J."},{"family":"Sherlock","given":"G."},{"family":"Rosenzweig","given":"F."}],"issued":{"date-parts":[["2014",6]]}}}],"schema":"https://github.com/citation-style-language/schema/raw/master/csl-citation.json"} </w:instrText>
      </w:r>
      <w:r w:rsidR="002A28E8" w:rsidRPr="00BD4E25">
        <w:rPr>
          <w:lang w:val="en-US" w:eastAsia="es-ES"/>
        </w:rPr>
        <w:fldChar w:fldCharType="separate"/>
      </w:r>
      <w:r w:rsidR="002F15DA" w:rsidRPr="00BD4E25">
        <w:rPr>
          <w:rFonts w:ascii="Calibri" w:hAnsi="Calibri" w:cs="Calibri"/>
        </w:rPr>
        <w:t>[1,2]</w:t>
      </w:r>
      <w:r w:rsidR="002A28E8" w:rsidRPr="00BD4E25">
        <w:rPr>
          <w:lang w:val="en-US" w:eastAsia="es-ES"/>
        </w:rPr>
        <w:fldChar w:fldCharType="end"/>
      </w:r>
      <w:r w:rsidRPr="00BD4E25">
        <w:rPr>
          <w:lang w:val="en-US" w:eastAsia="es-ES"/>
        </w:rPr>
        <w:t>.</w:t>
      </w:r>
      <w:r w:rsidR="001D2B1B" w:rsidRPr="00BD4E25">
        <w:rPr>
          <w:lang w:val="en-US" w:eastAsia="es-ES"/>
        </w:rPr>
        <w:t xml:space="preserve"> (</w:t>
      </w:r>
      <w:r w:rsidR="00E72711" w:rsidRPr="00BD4E25">
        <w:rPr>
          <w:lang w:val="en-US" w:eastAsia="es-ES"/>
        </w:rPr>
        <w:t xml:space="preserve">See </w:t>
      </w:r>
      <w:r w:rsidR="005A799F" w:rsidRPr="00BD4E25">
        <w:rPr>
          <w:lang w:val="en-US"/>
        </w:rPr>
        <w:t>supplementary S2 File</w:t>
      </w:r>
      <w:r w:rsidR="00CA216D">
        <w:rPr>
          <w:lang w:val="en-US"/>
        </w:rPr>
        <w:t xml:space="preserve"> </w:t>
      </w:r>
      <w:r w:rsidR="00E72711" w:rsidRPr="00BD4E25">
        <w:rPr>
          <w:lang w:val="en-US" w:eastAsia="es-ES"/>
        </w:rPr>
        <w:t>for each</w:t>
      </w:r>
      <w:r w:rsidR="00DB034E" w:rsidRPr="00BD4E25">
        <w:rPr>
          <w:lang w:val="en-US" w:eastAsia="es-ES"/>
        </w:rPr>
        <w:t xml:space="preserve"> gene</w:t>
      </w:r>
      <w:r w:rsidR="00E72711" w:rsidRPr="00BD4E25">
        <w:rPr>
          <w:lang w:val="en-US" w:eastAsia="es-ES"/>
        </w:rPr>
        <w:t xml:space="preserve">’s </w:t>
      </w:r>
      <w:r w:rsidR="001D2B1B" w:rsidRPr="00BD4E25">
        <w:rPr>
          <w:lang w:val="en-US" w:eastAsia="es-ES"/>
        </w:rPr>
        <w:t xml:space="preserve">Blattner id </w:t>
      </w:r>
      <w:r w:rsidR="00DB034E" w:rsidRPr="00BD4E25">
        <w:rPr>
          <w:lang w:val="en-US" w:eastAsia="es-ES"/>
        </w:rPr>
        <w:t>and expression change</w:t>
      </w:r>
      <w:r w:rsidR="001D2B1B" w:rsidRPr="00BD4E25">
        <w:rPr>
          <w:lang w:val="en-US" w:eastAsia="es-ES"/>
        </w:rPr>
        <w:t>).</w:t>
      </w:r>
      <w:r w:rsidR="00CA216D">
        <w:rPr>
          <w:lang w:val="en-US" w:eastAsia="es-ES"/>
        </w:rPr>
        <w:t xml:space="preserve"> </w:t>
      </w:r>
      <w:r w:rsidR="001D2B1B" w:rsidRPr="00BD4E25">
        <w:rPr>
          <w:lang w:val="en-US" w:eastAsia="es-ES"/>
        </w:rPr>
        <w:t>The products of m</w:t>
      </w:r>
      <w:r w:rsidRPr="00BD4E25">
        <w:rPr>
          <w:lang w:val="en-US" w:eastAsia="es-ES"/>
        </w:rPr>
        <w:t xml:space="preserve">ost </w:t>
      </w:r>
      <w:r w:rsidR="001D2B1B" w:rsidRPr="00BD4E25">
        <w:rPr>
          <w:lang w:val="en-US" w:eastAsia="es-ES"/>
        </w:rPr>
        <w:t xml:space="preserve">of these </w:t>
      </w:r>
      <w:r w:rsidRPr="00BD4E25">
        <w:rPr>
          <w:lang w:val="en-US" w:eastAsia="es-ES"/>
        </w:rPr>
        <w:t>gene</w:t>
      </w:r>
      <w:r w:rsidR="001D2B1B" w:rsidRPr="00BD4E25">
        <w:rPr>
          <w:lang w:val="en-US" w:eastAsia="es-ES"/>
        </w:rPr>
        <w:t xml:space="preserve">s </w:t>
      </w:r>
      <w:r w:rsidRPr="00BD4E25">
        <w:rPr>
          <w:lang w:val="en-US" w:eastAsia="es-ES"/>
        </w:rPr>
        <w:t>are associated with few reactions</w:t>
      </w:r>
      <w:r w:rsidR="00361DDC" w:rsidRPr="00BD4E25">
        <w:rPr>
          <w:lang w:val="en-US" w:eastAsia="es-ES"/>
        </w:rPr>
        <w:t>. E</w:t>
      </w:r>
      <w:r w:rsidRPr="00BD4E25">
        <w:rPr>
          <w:lang w:val="en-US" w:eastAsia="es-ES"/>
        </w:rPr>
        <w:t xml:space="preserve">xceptions include </w:t>
      </w:r>
      <w:proofErr w:type="spellStart"/>
      <w:r w:rsidRPr="00BD4E25">
        <w:rPr>
          <w:lang w:val="en-US" w:eastAsia="es-ES"/>
        </w:rPr>
        <w:t>ompF</w:t>
      </w:r>
      <w:proofErr w:type="spellEnd"/>
      <w:r w:rsidRPr="00BD4E25">
        <w:rPr>
          <w:lang w:val="en-US" w:eastAsia="es-ES"/>
        </w:rPr>
        <w:t xml:space="preserve"> (</w:t>
      </w:r>
      <w:r w:rsidR="00F214B3" w:rsidRPr="00BD4E25">
        <w:rPr>
          <w:lang w:val="en-US" w:eastAsia="es-ES"/>
        </w:rPr>
        <w:t xml:space="preserve">Blattner id </w:t>
      </w:r>
      <w:r w:rsidRPr="00BD4E25">
        <w:rPr>
          <w:lang w:val="en-US" w:eastAsia="es-ES"/>
        </w:rPr>
        <w:t xml:space="preserve">b0929), </w:t>
      </w:r>
      <w:proofErr w:type="spellStart"/>
      <w:r w:rsidR="006D14E8" w:rsidRPr="00BD4E25">
        <w:rPr>
          <w:lang w:val="en-US" w:eastAsia="es-ES"/>
        </w:rPr>
        <w:t>tesA</w:t>
      </w:r>
      <w:proofErr w:type="spellEnd"/>
      <w:r w:rsidR="006D14E8" w:rsidRPr="00BD4E25">
        <w:rPr>
          <w:lang w:val="en-US" w:eastAsia="es-ES"/>
        </w:rPr>
        <w:t xml:space="preserve"> (b0494)</w:t>
      </w:r>
      <w:r w:rsidRPr="00BD4E25">
        <w:rPr>
          <w:lang w:val="en-US" w:eastAsia="es-ES"/>
        </w:rPr>
        <w:t xml:space="preserve">, and </w:t>
      </w:r>
      <w:proofErr w:type="spellStart"/>
      <w:r w:rsidR="006D14E8" w:rsidRPr="00BD4E25">
        <w:rPr>
          <w:lang w:val="en-US" w:eastAsia="es-ES"/>
        </w:rPr>
        <w:t>ptsH</w:t>
      </w:r>
      <w:proofErr w:type="spellEnd"/>
      <w:r w:rsidR="006D14E8" w:rsidRPr="00BD4E25">
        <w:rPr>
          <w:lang w:val="en-US" w:eastAsia="es-ES"/>
        </w:rPr>
        <w:t xml:space="preserve"> (b2415)</w:t>
      </w:r>
      <w:r w:rsidRPr="00BD4E25">
        <w:rPr>
          <w:lang w:val="en-US" w:eastAsia="es-ES"/>
        </w:rPr>
        <w:t xml:space="preserve">, which are associated with </w:t>
      </w:r>
      <w:r w:rsidR="006D14E8" w:rsidRPr="00BD4E25">
        <w:rPr>
          <w:lang w:val="en-US" w:eastAsia="es-ES"/>
        </w:rPr>
        <w:t>271</w:t>
      </w:r>
      <w:r w:rsidRPr="00BD4E25">
        <w:rPr>
          <w:lang w:val="en-US" w:eastAsia="es-ES"/>
        </w:rPr>
        <w:t xml:space="preserve">, </w:t>
      </w:r>
      <w:r w:rsidR="006D14E8" w:rsidRPr="00BD4E25">
        <w:rPr>
          <w:lang w:val="en-US" w:eastAsia="es-ES"/>
        </w:rPr>
        <w:t>21</w:t>
      </w:r>
      <w:r w:rsidRPr="00BD4E25">
        <w:rPr>
          <w:lang w:val="en-US" w:eastAsia="es-ES"/>
        </w:rPr>
        <w:t xml:space="preserve">, and </w:t>
      </w:r>
      <w:r w:rsidR="006D14E8" w:rsidRPr="00BD4E25">
        <w:rPr>
          <w:lang w:val="en-US" w:eastAsia="es-ES"/>
        </w:rPr>
        <w:t xml:space="preserve">18 </w:t>
      </w:r>
      <w:r w:rsidRPr="00BD4E25">
        <w:rPr>
          <w:lang w:val="en-US" w:eastAsia="es-ES"/>
        </w:rPr>
        <w:t>reactions.</w:t>
      </w:r>
      <w:r w:rsidR="00CA216D">
        <w:rPr>
          <w:lang w:val="en-US" w:eastAsia="es-ES"/>
        </w:rPr>
        <w:t xml:space="preserve"> </w:t>
      </w:r>
      <w:r w:rsidRPr="00BD4E25">
        <w:rPr>
          <w:lang w:val="en-US" w:eastAsia="es-ES"/>
        </w:rPr>
        <w:t xml:space="preserve">Gene </w:t>
      </w:r>
      <w:proofErr w:type="spellStart"/>
      <w:r w:rsidR="006D14E8" w:rsidRPr="00BD4E25">
        <w:rPr>
          <w:lang w:val="en-US" w:eastAsia="es-ES"/>
        </w:rPr>
        <w:t>ompF</w:t>
      </w:r>
      <w:proofErr w:type="spellEnd"/>
      <w:r w:rsidRPr="00BD4E25">
        <w:rPr>
          <w:lang w:val="en-US" w:eastAsia="es-ES"/>
        </w:rPr>
        <w:t xml:space="preserve"> expresses an outer membrane porin </w:t>
      </w:r>
      <w:r w:rsidR="006D14E8" w:rsidRPr="00BD4E25">
        <w:rPr>
          <w:lang w:val="en-US" w:eastAsia="es-ES"/>
        </w:rPr>
        <w:t>which is</w:t>
      </w:r>
      <w:r w:rsidRPr="00BD4E25">
        <w:rPr>
          <w:lang w:val="en-US" w:eastAsia="es-ES"/>
        </w:rPr>
        <w:t xml:space="preserve"> invol</w:t>
      </w:r>
      <w:r w:rsidR="006D14E8" w:rsidRPr="00BD4E25">
        <w:rPr>
          <w:lang w:val="en-US" w:eastAsia="es-ES"/>
        </w:rPr>
        <w:t xml:space="preserve">ved in many transport reactions; </w:t>
      </w:r>
      <w:proofErr w:type="spellStart"/>
      <w:r w:rsidR="006D14E8" w:rsidRPr="00BD4E25">
        <w:rPr>
          <w:lang w:val="en-US" w:eastAsia="es-ES"/>
        </w:rPr>
        <w:t>tesA</w:t>
      </w:r>
      <w:proofErr w:type="spellEnd"/>
      <w:r w:rsidR="006D14E8" w:rsidRPr="00BD4E25">
        <w:rPr>
          <w:lang w:val="en-US" w:eastAsia="es-ES"/>
        </w:rPr>
        <w:t xml:space="preserve"> expresses acyl-CoA </w:t>
      </w:r>
      <w:proofErr w:type="spellStart"/>
      <w:r w:rsidR="006D14E8" w:rsidRPr="00BD4E25">
        <w:rPr>
          <w:lang w:val="en-US" w:eastAsia="es-ES"/>
        </w:rPr>
        <w:t>thioesterase</w:t>
      </w:r>
      <w:proofErr w:type="spellEnd"/>
      <w:r w:rsidR="006D14E8" w:rsidRPr="00BD4E25">
        <w:rPr>
          <w:lang w:val="en-US" w:eastAsia="es-ES"/>
        </w:rPr>
        <w:t xml:space="preserve"> I, </w:t>
      </w:r>
      <w:r w:rsidR="00E95581" w:rsidRPr="00BD4E25">
        <w:rPr>
          <w:lang w:val="en-US" w:eastAsia="es-ES"/>
        </w:rPr>
        <w:t xml:space="preserve">an </w:t>
      </w:r>
      <w:r w:rsidR="006D14E8" w:rsidRPr="00BD4E25">
        <w:rPr>
          <w:lang w:val="en-US" w:eastAsia="es-ES"/>
        </w:rPr>
        <w:t>enzyme involve</w:t>
      </w:r>
      <w:r w:rsidR="00E95581" w:rsidRPr="00BD4E25">
        <w:rPr>
          <w:lang w:val="en-US" w:eastAsia="es-ES"/>
        </w:rPr>
        <w:t>d</w:t>
      </w:r>
      <w:r w:rsidR="006D14E8" w:rsidRPr="00BD4E25">
        <w:rPr>
          <w:lang w:val="en-US" w:eastAsia="es-ES"/>
        </w:rPr>
        <w:t xml:space="preserve"> in the biosynthesis of unsaturated fatty acids; and </w:t>
      </w:r>
      <w:proofErr w:type="spellStart"/>
      <w:r w:rsidR="006D14E8" w:rsidRPr="00BD4E25">
        <w:rPr>
          <w:lang w:val="en-US" w:eastAsia="es-ES"/>
        </w:rPr>
        <w:t>ptsH</w:t>
      </w:r>
      <w:proofErr w:type="spellEnd"/>
      <w:r w:rsidR="00CA216D">
        <w:rPr>
          <w:lang w:val="en-US" w:eastAsia="es-ES"/>
        </w:rPr>
        <w:t xml:space="preserve"> </w:t>
      </w:r>
      <w:r w:rsidR="006D14E8" w:rsidRPr="00BD4E25">
        <w:rPr>
          <w:lang w:val="en-US" w:eastAsia="es-ES"/>
        </w:rPr>
        <w:t xml:space="preserve">expresses the </w:t>
      </w:r>
      <w:proofErr w:type="spellStart"/>
      <w:r w:rsidR="006D14E8" w:rsidRPr="00BD4E25">
        <w:rPr>
          <w:lang w:val="en-US" w:eastAsia="es-ES"/>
        </w:rPr>
        <w:t>phosphocarrier</w:t>
      </w:r>
      <w:proofErr w:type="spellEnd"/>
      <w:r w:rsidR="006D14E8" w:rsidRPr="00BD4E25">
        <w:rPr>
          <w:lang w:val="en-US" w:eastAsia="es-ES"/>
        </w:rPr>
        <w:t xml:space="preserve"> protein </w:t>
      </w:r>
      <w:proofErr w:type="spellStart"/>
      <w:r w:rsidR="003E6A6C" w:rsidRPr="00BD4E25">
        <w:rPr>
          <w:lang w:val="en-US" w:eastAsia="es-ES"/>
        </w:rPr>
        <w:t>HPr</w:t>
      </w:r>
      <w:proofErr w:type="spellEnd"/>
      <w:r w:rsidR="003E6A6C" w:rsidRPr="00BD4E25">
        <w:rPr>
          <w:lang w:val="en-US" w:eastAsia="es-ES"/>
        </w:rPr>
        <w:t xml:space="preserve"> involved in the </w:t>
      </w:r>
      <w:proofErr w:type="spellStart"/>
      <w:r w:rsidR="003E6A6C" w:rsidRPr="00BD4E25">
        <w:rPr>
          <w:lang w:val="en-US" w:eastAsia="es-ES"/>
        </w:rPr>
        <w:t>phosphotranspherase</w:t>
      </w:r>
      <w:proofErr w:type="spellEnd"/>
      <w:r w:rsidR="003E6A6C" w:rsidRPr="00BD4E25">
        <w:rPr>
          <w:lang w:val="en-US" w:eastAsia="es-ES"/>
        </w:rPr>
        <w:t xml:space="preserve"> system (PTS).</w:t>
      </w:r>
      <w:r w:rsidR="000845F8" w:rsidRPr="00BD4E25">
        <w:rPr>
          <w:lang w:val="en-US" w:eastAsia="es-ES"/>
        </w:rPr>
        <w:t xml:space="preserve"> In total, these 72 genes are associated with </w:t>
      </w:r>
      <w:r w:rsidRPr="00BD4E25">
        <w:rPr>
          <w:lang w:val="en-US" w:eastAsia="es-ES"/>
        </w:rPr>
        <w:t xml:space="preserve">457 reactions </w:t>
      </w:r>
      <w:r w:rsidR="00CA38D4" w:rsidRPr="00BD4E25">
        <w:rPr>
          <w:lang w:val="en-US" w:eastAsia="es-ES"/>
        </w:rPr>
        <w:t xml:space="preserve">(column G in </w:t>
      </w:r>
      <w:r w:rsidR="005A799F" w:rsidRPr="00BD4E25">
        <w:rPr>
          <w:lang w:val="en-US"/>
        </w:rPr>
        <w:t>supplementary S2 File</w:t>
      </w:r>
      <w:r w:rsidR="00CA38D4" w:rsidRPr="00BD4E25">
        <w:rPr>
          <w:lang w:val="en-US" w:eastAsia="es-ES"/>
        </w:rPr>
        <w:t>)</w:t>
      </w:r>
      <w:r w:rsidRPr="00BD4E25">
        <w:rPr>
          <w:lang w:val="en-US" w:eastAsia="es-ES"/>
        </w:rPr>
        <w:t xml:space="preserve">. </w:t>
      </w:r>
    </w:p>
    <w:p w14:paraId="53FA74B6" w14:textId="5B22DF21" w:rsidR="00B94027" w:rsidRPr="00BD4E25" w:rsidRDefault="00B94027" w:rsidP="00C43F08">
      <w:pPr>
        <w:spacing w:line="360" w:lineRule="auto"/>
        <w:rPr>
          <w:lang w:val="en-US" w:eastAsia="es-ES"/>
        </w:rPr>
      </w:pPr>
      <w:r w:rsidRPr="00BD4E25">
        <w:rPr>
          <w:lang w:val="en-US" w:eastAsia="es-ES"/>
        </w:rPr>
        <w:t xml:space="preserve">Four strains evolved and coexisted for many generations in the glucose minimal chemostat experiment </w:t>
      </w:r>
      <w:r w:rsidR="002A28E8" w:rsidRPr="00BD4E25">
        <w:rPr>
          <w:lang w:val="en-US" w:eastAsia="es-ES"/>
        </w:rPr>
        <w:fldChar w:fldCharType="begin"/>
      </w:r>
      <w:r w:rsidR="00ED1C72" w:rsidRPr="00BD4E25">
        <w:rPr>
          <w:lang w:val="en-US" w:eastAsia="es-ES"/>
        </w:rPr>
        <w:instrText xml:space="preserve"> ADDIN ZOTERO_ITEM CSL_CITATION {"citationID":"AJVTIIJS","properties":{"formattedCitation":"[12]","plainCitation":"[12]","noteIndex":0},"citationItems":[{"id":29,"uris":["http://zotero.org/users/4653920/items/X54KYRBD"],"uri":["http://zotero.org/users/4653920/items/X54KYRBD"],"itemData":{"id":29,"type":"article-journal","title":"Evolution of Escherichia coli during growth in a constant environment.","container-title":"Genetics","journalAbbreviation":"Genetics","author":[{"family":"Helling","given":"R. B."},{"family":"Vargas","given":"C. N."},{"family":"Adams","given":"J."}],"issued":{"date-parts":[["1987"]]}}}],"schema":"https://github.com/citation-style-language/schema/raw/master/csl-citation.json"} </w:instrText>
      </w:r>
      <w:r w:rsidR="002A28E8" w:rsidRPr="00BD4E25">
        <w:rPr>
          <w:lang w:val="en-US" w:eastAsia="es-ES"/>
        </w:rPr>
        <w:fldChar w:fldCharType="separate"/>
      </w:r>
      <w:r w:rsidR="00ED1C72" w:rsidRPr="00BD4E25">
        <w:rPr>
          <w:rFonts w:ascii="Calibri" w:hAnsi="Calibri" w:cs="Calibri"/>
          <w:lang w:val="en-US"/>
        </w:rPr>
        <w:t>[12]</w:t>
      </w:r>
      <w:r w:rsidR="002A28E8" w:rsidRPr="00BD4E25">
        <w:rPr>
          <w:lang w:val="en-US" w:eastAsia="es-ES"/>
        </w:rPr>
        <w:fldChar w:fldCharType="end"/>
      </w:r>
      <w:r w:rsidRPr="00BD4E25">
        <w:rPr>
          <w:lang w:val="en-US" w:eastAsia="es-ES"/>
        </w:rPr>
        <w:t>: an acetate consumer (strain CV101), an acetate and glycerol producer (strain CV103)</w:t>
      </w:r>
      <w:r w:rsidR="00E95581" w:rsidRPr="00BD4E25">
        <w:rPr>
          <w:lang w:val="en-US" w:eastAsia="es-ES"/>
        </w:rPr>
        <w:t>,</w:t>
      </w:r>
      <w:r w:rsidRPr="00BD4E25">
        <w:rPr>
          <w:lang w:val="en-US" w:eastAsia="es-ES"/>
        </w:rPr>
        <w:t xml:space="preserve"> and two glycerol consumers (strains CV115 and CV116). </w:t>
      </w:r>
      <w:r w:rsidR="00DB034E" w:rsidRPr="00BD4E25">
        <w:rPr>
          <w:lang w:val="en-US" w:eastAsia="es-ES"/>
        </w:rPr>
        <w:t>With the aim to disentangle the metabolic changes required for acetate and glycerol production and consumption</w:t>
      </w:r>
      <w:r w:rsidRPr="00BD4E25">
        <w:rPr>
          <w:lang w:val="en-US" w:eastAsia="es-ES"/>
        </w:rPr>
        <w:t xml:space="preserve">, we </w:t>
      </w:r>
      <w:r w:rsidR="00DB034E" w:rsidRPr="00BD4E25">
        <w:rPr>
          <w:lang w:val="en-US" w:eastAsia="es-ES"/>
        </w:rPr>
        <w:t xml:space="preserve">computationally </w:t>
      </w:r>
      <w:r w:rsidR="00E72711" w:rsidRPr="00BD4E25">
        <w:rPr>
          <w:lang w:val="en-US" w:eastAsia="es-ES"/>
        </w:rPr>
        <w:t>predicted</w:t>
      </w:r>
      <w:r w:rsidR="005E1CC1" w:rsidRPr="00BD4E25">
        <w:rPr>
          <w:lang w:val="en-US" w:eastAsia="es-ES"/>
        </w:rPr>
        <w:t xml:space="preserve"> </w:t>
      </w:r>
      <w:r w:rsidR="00E95581" w:rsidRPr="00BD4E25">
        <w:rPr>
          <w:lang w:val="en-US" w:eastAsia="es-ES"/>
        </w:rPr>
        <w:t xml:space="preserve">four different flux </w:t>
      </w:r>
      <w:r w:rsidR="00FC55A5" w:rsidRPr="00BD4E25">
        <w:rPr>
          <w:lang w:val="en-US" w:eastAsia="es-ES"/>
        </w:rPr>
        <w:t>distributions</w:t>
      </w:r>
      <w:r w:rsidR="00E95581" w:rsidRPr="00BD4E25">
        <w:rPr>
          <w:lang w:val="en-US" w:eastAsia="es-ES"/>
        </w:rPr>
        <w:t xml:space="preserve">, i.e., a distribution for </w:t>
      </w:r>
      <w:r w:rsidRPr="00BD4E25">
        <w:rPr>
          <w:lang w:val="en-US" w:eastAsia="es-ES"/>
        </w:rPr>
        <w:t>an acetate producer, an acetate consumer, a glycerol pr</w:t>
      </w:r>
      <w:r w:rsidR="00E95581" w:rsidRPr="00BD4E25">
        <w:rPr>
          <w:lang w:val="en-US" w:eastAsia="es-ES"/>
        </w:rPr>
        <w:t>oducer</w:t>
      </w:r>
      <w:r w:rsidR="00F214B3" w:rsidRPr="00BD4E25">
        <w:rPr>
          <w:lang w:val="en-US" w:eastAsia="es-ES"/>
        </w:rPr>
        <w:t>,</w:t>
      </w:r>
      <w:r w:rsidR="00E95581" w:rsidRPr="00BD4E25">
        <w:rPr>
          <w:lang w:val="en-US" w:eastAsia="es-ES"/>
        </w:rPr>
        <w:t xml:space="preserve"> and a glycerol consumer</w:t>
      </w:r>
      <w:r w:rsidRPr="00BD4E25">
        <w:rPr>
          <w:lang w:val="en-US" w:eastAsia="es-ES"/>
        </w:rPr>
        <w:t xml:space="preserve">. </w:t>
      </w:r>
      <w:r w:rsidR="00E95581" w:rsidRPr="00BD4E25">
        <w:rPr>
          <w:lang w:val="en-US" w:eastAsia="es-ES"/>
        </w:rPr>
        <w:t>We then compared</w:t>
      </w:r>
      <w:r w:rsidR="00997922" w:rsidRPr="00BD4E25">
        <w:rPr>
          <w:lang w:val="en-US" w:eastAsia="es-ES"/>
        </w:rPr>
        <w:t xml:space="preserve"> the experimentally observed </w:t>
      </w:r>
      <w:r w:rsidR="00361220" w:rsidRPr="00BD4E25">
        <w:rPr>
          <w:lang w:val="en-US" w:eastAsia="es-ES"/>
        </w:rPr>
        <w:t>gene expression change</w:t>
      </w:r>
      <w:r w:rsidR="00C43F08" w:rsidRPr="00BD4E25">
        <w:rPr>
          <w:lang w:val="en-US" w:eastAsia="es-ES"/>
        </w:rPr>
        <w:t>s</w:t>
      </w:r>
      <w:r w:rsidR="00CA216D">
        <w:rPr>
          <w:lang w:val="en-US" w:eastAsia="es-ES"/>
        </w:rPr>
        <w:t xml:space="preserve"> </w:t>
      </w:r>
      <w:r w:rsidR="00E95581" w:rsidRPr="00BD4E25">
        <w:rPr>
          <w:lang w:val="en-US" w:eastAsia="es-ES"/>
        </w:rPr>
        <w:t>with the</w:t>
      </w:r>
      <w:r w:rsidR="00997922" w:rsidRPr="00BD4E25">
        <w:rPr>
          <w:lang w:val="en-US" w:eastAsia="es-ES"/>
        </w:rPr>
        <w:t xml:space="preserve"> computationally identified </w:t>
      </w:r>
      <w:r w:rsidR="00361220" w:rsidRPr="00BD4E25">
        <w:rPr>
          <w:lang w:val="en-US" w:eastAsia="es-ES"/>
        </w:rPr>
        <w:t>flux changes</w:t>
      </w:r>
      <w:r w:rsidR="00E72711" w:rsidRPr="00BD4E25">
        <w:rPr>
          <w:lang w:val="en-US" w:eastAsia="es-ES"/>
        </w:rPr>
        <w:t xml:space="preserve"> relative to the ancestor</w:t>
      </w:r>
      <w:r w:rsidR="00E95581" w:rsidRPr="00BD4E25">
        <w:rPr>
          <w:lang w:val="en-US" w:eastAsia="es-ES"/>
        </w:rPr>
        <w:t>. Specifically,</w:t>
      </w:r>
      <w:r w:rsidR="005E1CC1" w:rsidRPr="00BD4E25">
        <w:rPr>
          <w:lang w:val="en-US" w:eastAsia="es-ES"/>
        </w:rPr>
        <w:t xml:space="preserve"> </w:t>
      </w:r>
      <w:r w:rsidR="00C43F08" w:rsidRPr="00BD4E25">
        <w:rPr>
          <w:lang w:val="en-US" w:eastAsia="es-ES"/>
        </w:rPr>
        <w:t>we compared</w:t>
      </w:r>
      <w:r w:rsidR="00E95581" w:rsidRPr="00BD4E25">
        <w:rPr>
          <w:lang w:val="en-US" w:eastAsia="es-ES"/>
        </w:rPr>
        <w:t xml:space="preserve"> (</w:t>
      </w:r>
      <w:proofErr w:type="spellStart"/>
      <w:r w:rsidR="00E95581" w:rsidRPr="00BD4E25">
        <w:rPr>
          <w:lang w:val="en-US" w:eastAsia="es-ES"/>
        </w:rPr>
        <w:t>i</w:t>
      </w:r>
      <w:proofErr w:type="spellEnd"/>
      <w:r w:rsidR="00E95581" w:rsidRPr="00BD4E25">
        <w:rPr>
          <w:lang w:val="en-US" w:eastAsia="es-ES"/>
        </w:rPr>
        <w:t>)</w:t>
      </w:r>
      <w:r w:rsidR="005E1CC1" w:rsidRPr="00BD4E25">
        <w:rPr>
          <w:lang w:val="en-US" w:eastAsia="es-ES"/>
        </w:rPr>
        <w:t xml:space="preserve"> </w:t>
      </w:r>
      <w:r w:rsidR="00DB034E" w:rsidRPr="00BD4E25">
        <w:rPr>
          <w:lang w:val="en-US" w:eastAsia="es-ES"/>
        </w:rPr>
        <w:t xml:space="preserve">the </w:t>
      </w:r>
      <w:r w:rsidR="00C55B75" w:rsidRPr="00BD4E25">
        <w:rPr>
          <w:lang w:val="en-US" w:eastAsia="es-ES"/>
        </w:rPr>
        <w:t>computationally</w:t>
      </w:r>
      <w:r w:rsidR="005E1CC1" w:rsidRPr="00BD4E25">
        <w:rPr>
          <w:lang w:val="en-US" w:eastAsia="es-ES"/>
        </w:rPr>
        <w:t xml:space="preserve"> </w:t>
      </w:r>
      <w:r w:rsidR="00E95581" w:rsidRPr="00BD4E25">
        <w:rPr>
          <w:lang w:val="en-US" w:eastAsia="es-ES"/>
        </w:rPr>
        <w:t>predicted</w:t>
      </w:r>
      <w:r w:rsidR="00361220" w:rsidRPr="00BD4E25">
        <w:rPr>
          <w:lang w:val="en-US" w:eastAsia="es-ES"/>
        </w:rPr>
        <w:t xml:space="preserve"> flux changes </w:t>
      </w:r>
      <w:r w:rsidR="00C43F08" w:rsidRPr="00BD4E25">
        <w:rPr>
          <w:lang w:val="en-US" w:eastAsia="es-ES"/>
        </w:rPr>
        <w:t xml:space="preserve">for the acetate producer strain </w:t>
      </w:r>
      <w:r w:rsidR="00C55B75" w:rsidRPr="00BD4E25">
        <w:rPr>
          <w:lang w:val="en-US" w:eastAsia="es-ES"/>
        </w:rPr>
        <w:t>with the gene expression changes observed experimentally for str</w:t>
      </w:r>
      <w:r w:rsidR="00DB034E" w:rsidRPr="00BD4E25">
        <w:rPr>
          <w:lang w:val="en-US" w:eastAsia="es-ES"/>
        </w:rPr>
        <w:t>ain CV103 (an</w:t>
      </w:r>
      <w:r w:rsidR="00C55B75" w:rsidRPr="00BD4E25">
        <w:rPr>
          <w:lang w:val="en-US" w:eastAsia="es-ES"/>
        </w:rPr>
        <w:t xml:space="preserve"> acetate and glycerol producer); </w:t>
      </w:r>
      <w:r w:rsidR="00361DDC" w:rsidRPr="00BD4E25">
        <w:rPr>
          <w:lang w:val="en-US" w:eastAsia="es-ES"/>
        </w:rPr>
        <w:t xml:space="preserve">(ii) </w:t>
      </w:r>
      <w:r w:rsidR="00C55B75" w:rsidRPr="00BD4E25">
        <w:rPr>
          <w:lang w:val="en-US" w:eastAsia="es-ES"/>
        </w:rPr>
        <w:t xml:space="preserve">the </w:t>
      </w:r>
      <w:r w:rsidR="00361DDC" w:rsidRPr="00BD4E25">
        <w:rPr>
          <w:lang w:val="en-US" w:eastAsia="es-ES"/>
        </w:rPr>
        <w:t xml:space="preserve">computationally predicted flux changes for the </w:t>
      </w:r>
      <w:r w:rsidR="00C55B75" w:rsidRPr="00BD4E25">
        <w:rPr>
          <w:lang w:val="en-US" w:eastAsia="es-ES"/>
        </w:rPr>
        <w:t xml:space="preserve">acetate consumer strain with the gene expression changes observed experimentally for strain CV101 (an acetate consumer strain); </w:t>
      </w:r>
      <w:r w:rsidR="00361DDC" w:rsidRPr="00BD4E25">
        <w:rPr>
          <w:lang w:val="en-US" w:eastAsia="es-ES"/>
        </w:rPr>
        <w:t xml:space="preserve">(iii) the computationally predicted flux changes for the </w:t>
      </w:r>
      <w:r w:rsidR="00C55B75" w:rsidRPr="00BD4E25">
        <w:rPr>
          <w:lang w:val="en-US" w:eastAsia="es-ES"/>
        </w:rPr>
        <w:t xml:space="preserve">glycerol producer strain with the gene expression changes observed experimentally for strain CV101 (which produces both acetate and glycerol); and </w:t>
      </w:r>
      <w:r w:rsidR="00361DDC" w:rsidRPr="00BD4E25">
        <w:rPr>
          <w:lang w:val="en-US" w:eastAsia="es-ES"/>
        </w:rPr>
        <w:t xml:space="preserve">(iv) the computationally predicted flux changes for the </w:t>
      </w:r>
      <w:r w:rsidR="00C55B75" w:rsidRPr="00BD4E25">
        <w:rPr>
          <w:lang w:val="en-US" w:eastAsia="es-ES"/>
        </w:rPr>
        <w:t xml:space="preserve">glycerol </w:t>
      </w:r>
      <w:r w:rsidR="00C55B75" w:rsidRPr="00BD4E25">
        <w:rPr>
          <w:lang w:val="en-US" w:eastAsia="es-ES"/>
        </w:rPr>
        <w:lastRenderedPageBreak/>
        <w:t>consumer strain with the gene expression changes observed experimentally for strains CV115 and CV116 (two glycerol consumer strains)</w:t>
      </w:r>
      <w:r w:rsidR="00CD4AFA" w:rsidRPr="00BD4E25">
        <w:rPr>
          <w:lang w:val="en-US" w:eastAsia="es-ES"/>
        </w:rPr>
        <w:t>.</w:t>
      </w:r>
    </w:p>
    <w:p w14:paraId="4A5C429B" w14:textId="766A3590" w:rsidR="00FC55A5" w:rsidRPr="00BD4E25" w:rsidRDefault="0093520E" w:rsidP="00951BEB">
      <w:pPr>
        <w:spacing w:line="360" w:lineRule="auto"/>
        <w:rPr>
          <w:lang w:val="en-US" w:eastAsia="es-ES"/>
        </w:rPr>
      </w:pPr>
      <w:r w:rsidRPr="00BD4E25">
        <w:rPr>
          <w:lang w:val="en-US" w:eastAsia="es-ES"/>
        </w:rPr>
        <w:t xml:space="preserve">For each pair of computationally </w:t>
      </w:r>
      <w:r w:rsidR="00361DDC" w:rsidRPr="00BD4E25">
        <w:rPr>
          <w:lang w:val="en-US" w:eastAsia="es-ES"/>
        </w:rPr>
        <w:t>predicted</w:t>
      </w:r>
      <w:r w:rsidR="00C43F08" w:rsidRPr="00BD4E25">
        <w:rPr>
          <w:lang w:val="en-US" w:eastAsia="es-ES"/>
        </w:rPr>
        <w:t xml:space="preserve"> and experimentally </w:t>
      </w:r>
      <w:r w:rsidR="00361DDC" w:rsidRPr="00BD4E25">
        <w:rPr>
          <w:lang w:val="en-US" w:eastAsia="es-ES"/>
        </w:rPr>
        <w:t>observed changes</w:t>
      </w:r>
      <w:r w:rsidRPr="00BD4E25">
        <w:rPr>
          <w:lang w:val="en-US" w:eastAsia="es-ES"/>
        </w:rPr>
        <w:t xml:space="preserve"> we performed </w:t>
      </w:r>
      <w:r w:rsidR="00E72711" w:rsidRPr="00BD4E25">
        <w:rPr>
          <w:lang w:val="en-US" w:eastAsia="es-ES"/>
        </w:rPr>
        <w:t>the following analyse</w:t>
      </w:r>
      <w:r w:rsidR="00C43F08" w:rsidRPr="00BD4E25">
        <w:rPr>
          <w:lang w:val="en-US" w:eastAsia="es-ES"/>
        </w:rPr>
        <w:t>s</w:t>
      </w:r>
      <w:r w:rsidRPr="00BD4E25">
        <w:rPr>
          <w:lang w:val="en-US" w:eastAsia="es-ES"/>
        </w:rPr>
        <w:t>.</w:t>
      </w:r>
      <w:r w:rsidR="00333A78" w:rsidRPr="00BD4E25">
        <w:rPr>
          <w:lang w:val="en-US" w:eastAsia="es-ES"/>
        </w:rPr>
        <w:t xml:space="preserve"> </w:t>
      </w:r>
      <w:r w:rsidR="00B867EB" w:rsidRPr="00BD4E25">
        <w:rPr>
          <w:lang w:val="en-US" w:eastAsia="es-ES"/>
        </w:rPr>
        <w:t>First</w:t>
      </w:r>
      <w:r w:rsidR="00692E45" w:rsidRPr="00BD4E25">
        <w:rPr>
          <w:lang w:val="en-US" w:eastAsia="es-ES"/>
        </w:rPr>
        <w:t xml:space="preserve">, we classified </w:t>
      </w:r>
      <w:r w:rsidR="00B867EB" w:rsidRPr="00BD4E25">
        <w:rPr>
          <w:lang w:val="en-US" w:eastAsia="es-ES"/>
        </w:rPr>
        <w:t xml:space="preserve">all </w:t>
      </w:r>
      <w:r w:rsidR="00361DDC" w:rsidRPr="00BD4E25">
        <w:rPr>
          <w:lang w:val="en-US" w:eastAsia="es-ES"/>
        </w:rPr>
        <w:t xml:space="preserve">72 metabolic </w:t>
      </w:r>
      <w:r w:rsidR="00B867EB" w:rsidRPr="00BD4E25">
        <w:rPr>
          <w:lang w:val="en-US" w:eastAsia="es-ES"/>
        </w:rPr>
        <w:t xml:space="preserve">genes in the metabolic network of </w:t>
      </w:r>
      <w:r w:rsidR="00B867EB" w:rsidRPr="00BD4E25">
        <w:rPr>
          <w:i/>
          <w:lang w:val="en-US" w:eastAsia="es-ES"/>
        </w:rPr>
        <w:t>E. coli</w:t>
      </w:r>
      <w:r w:rsidR="00B867EB" w:rsidRPr="00BD4E25">
        <w:rPr>
          <w:lang w:val="en-US" w:eastAsia="es-ES"/>
        </w:rPr>
        <w:t xml:space="preserve"> as up-regulated, down-regulated or unchanged</w:t>
      </w:r>
      <w:r w:rsidR="00FE5AED" w:rsidRPr="00BD4E25">
        <w:rPr>
          <w:lang w:val="en-US" w:eastAsia="es-ES"/>
        </w:rPr>
        <w:t xml:space="preserve"> relative to the ancestor</w:t>
      </w:r>
      <w:r w:rsidR="00361DDC" w:rsidRPr="00BD4E25">
        <w:rPr>
          <w:lang w:val="en-US" w:eastAsia="es-ES"/>
        </w:rPr>
        <w:t xml:space="preserve">, using available </w:t>
      </w:r>
      <w:r w:rsidR="00C43F08" w:rsidRPr="00BD4E25">
        <w:rPr>
          <w:lang w:val="en-US" w:eastAsia="es-ES"/>
        </w:rPr>
        <w:t xml:space="preserve">gene expression data from </w:t>
      </w:r>
      <w:r w:rsidR="002A28E8" w:rsidRPr="00BD4E25">
        <w:rPr>
          <w:lang w:val="en-US" w:eastAsia="es-ES"/>
        </w:rPr>
        <w:fldChar w:fldCharType="begin"/>
      </w:r>
      <w:r w:rsidR="002F15DA" w:rsidRPr="00BD4E25">
        <w:rPr>
          <w:lang w:val="en-US" w:eastAsia="es-ES"/>
        </w:rPr>
        <w:instrText xml:space="preserve"> ADDIN ZOTERO_ITEM CSL_CITATION {"citationID":"SD6PCdZ5","properties":{"formattedCitation":"[1,2]","plainCitation":"[1,2]","noteIndex":0},"citationItems":[{"id":299,"uris":["http://zotero.org/users/4653920/items/K4XA7CB9"],"uri":["http://zotero.org/users/4653920/items/K4XA7CB9"],"itemData":{"id":299,"type":"article-journal","title":"E Unibus Plurum: Genomic Analysis of an Experimentally Evolved Polymorphism in Escherichia coli","container-title":"PLOS Genetics","page":"e1000713","volume":"5","issue":"11","abstract":"Authors Summary Experimental evolution of asexual species has shown that multiple genotypes can arise from a single ancestor and stably coexist (e unibus plurum). Although facilitated by environmental heterogeneity, this phenomenon also occurs in simple, homogeneous environments provisioned with a single limiting nutrient. We sought to discover genetic mechanisms that enabled an E. coli population founded by a single clone to become an interacting community composed of multiple clones. The founder of this population contained mutations that impair regulation of acetate and glycerol metabolism and likely favored the evolution of cross-feeding. Adaptive clones share cis- and trans-regulatory mutations shown elsewhere to enhance fitness under glucose limitation. Certain mutations that distinguish adaptive clones and underlie evolution of specialists were compensatory rather than gain-of-function, and all that we detected resulted in gene expression changes rather than protein structure changes. Evolved clones exhibited both common and clone-specific gene expression changes relative to their common ancestor; the pattern of gene expression in the dominant clone cultured alone differed from the pattern observed when it was cultured with variants feeding on its overflow metabolites. These findings illuminate the roles played by founder genotype, differential gene regulation, and the biotic environment in the adaptive evolution of bacteria.","DOI":"10.1371/journal.pgen.1000713","journalAbbreviation":"PLOS Genetics","author":[{"family":"Kinnersley","given":"Margie A."},{"family":"Holben","given":"William E."},{"family":"Rosenzweig","given":"Frank"}],"issued":{"date-parts":[["2009",11,6]]}}},{"id":44,"uris":["http://zotero.org/users/4653920/items/4LYCB4DA"],"uri":["http://zotero.org/users/4653920/items/4LYCB4DA"],"itemData":{"id":44,"type":"article-journal","title":"Ex Uno Plures: Clonal Reinforcement Drives Evolution of a Simple Microbial Community","container-title":"PLoS Genet","page":"e1004430-e1004430","volume":"10","issue":"6","abstract":"Author Summary \nThe variability of natural systems makes it difficult to deduce how organisms ́genotypes manifest as phenotypes, and how communities of interacting organisms arise. Using laboratory experimental evolution we can control this variation. We previously showed that a population of E. coli that originated from a single clone and was cultured in the presence of a single limiting resource, evolves into a stable, three-membered community, wherein one clone excretes metabolites that the others utilize as carbon sources. To discern the genetic factors at work in producing this outcome and to illuminate the communityś physiology, we sequenced the genomes of the ancestral and evolved clones. We identified in the ancestor mutations that may have predisposed evolution of cross-feeding. We found that the lineages which gave rise to the community diverged early on, and that the numerically dominant lineage that best scavenges limiting glucose does so as a result of adaptive mutations that enhance glucose uptake but favor fermentative over respiratory pathways, resulting in overflow metabolites. Because this clone produces secondary resources that sustain other community members, and because it shares with them only one mutation, we conclude that it is an “engine” generating diversity by creating new niches, but not the occupants themselves.","DOI":"10.1371/journal.pgen.1004430","journalAbbreviation":"PLoS Genet","author":[{"family":"Kinnersley","given":"Margie A."},{"family":"Wenger","given":"J."},{"family":"Kroll","given":"E."},{"family":"Adams","given":"J."},{"family":"Sherlock","given":"G."},{"family":"Rosenzweig","given":"F."}],"issued":{"date-parts":[["2014",6]]}}}],"schema":"https://github.com/citation-style-language/schema/raw/master/csl-citation.json"} </w:instrText>
      </w:r>
      <w:r w:rsidR="002A28E8" w:rsidRPr="00BD4E25">
        <w:rPr>
          <w:lang w:val="en-US" w:eastAsia="es-ES"/>
        </w:rPr>
        <w:fldChar w:fldCharType="separate"/>
      </w:r>
      <w:r w:rsidR="002F15DA" w:rsidRPr="00BD4E25">
        <w:rPr>
          <w:rFonts w:ascii="Calibri" w:hAnsi="Calibri" w:cs="Calibri"/>
          <w:lang w:val="en-US"/>
        </w:rPr>
        <w:t>[1,2]</w:t>
      </w:r>
      <w:r w:rsidR="002A28E8" w:rsidRPr="00BD4E25">
        <w:rPr>
          <w:lang w:val="en-US" w:eastAsia="es-ES"/>
        </w:rPr>
        <w:fldChar w:fldCharType="end"/>
      </w:r>
      <w:r w:rsidR="00361DDC" w:rsidRPr="00BD4E25">
        <w:rPr>
          <w:lang w:val="en-US" w:eastAsia="es-ES"/>
        </w:rPr>
        <w:t xml:space="preserve"> for the strains listed above</w:t>
      </w:r>
      <w:r w:rsidR="00C2501D" w:rsidRPr="00BD4E25">
        <w:rPr>
          <w:lang w:val="en-US" w:eastAsia="es-ES"/>
        </w:rPr>
        <w:t>.</w:t>
      </w:r>
      <w:r w:rsidR="00BA176D" w:rsidRPr="00BD4E25">
        <w:rPr>
          <w:lang w:val="en-US" w:eastAsia="es-ES"/>
        </w:rPr>
        <w:t xml:space="preserve"> Then, w</w:t>
      </w:r>
      <w:r w:rsidR="00F64566" w:rsidRPr="00BD4E25">
        <w:rPr>
          <w:lang w:val="en-US" w:eastAsia="es-ES"/>
        </w:rPr>
        <w:t xml:space="preserve">e classified all (1295) remaining genes </w:t>
      </w:r>
      <w:r w:rsidR="00BA176D" w:rsidRPr="00BD4E25">
        <w:rPr>
          <w:lang w:val="en-US" w:eastAsia="es-ES"/>
        </w:rPr>
        <w:t xml:space="preserve">included </w:t>
      </w:r>
      <w:r w:rsidR="00F64566" w:rsidRPr="00BD4E25">
        <w:rPr>
          <w:lang w:val="en-US" w:eastAsia="es-ES"/>
        </w:rPr>
        <w:t xml:space="preserve">in the model of </w:t>
      </w:r>
      <w:r w:rsidR="000D08F9" w:rsidRPr="00BD4E25">
        <w:rPr>
          <w:i/>
          <w:lang w:val="en-US" w:eastAsia="es-ES"/>
        </w:rPr>
        <w:t>E. coli</w:t>
      </w:r>
      <w:r w:rsidR="00333A78" w:rsidRPr="00BD4E25">
        <w:rPr>
          <w:i/>
          <w:lang w:val="en-US" w:eastAsia="es-ES"/>
        </w:rPr>
        <w:t xml:space="preserve"> </w:t>
      </w:r>
      <w:r w:rsidR="000D08F9" w:rsidRPr="00BD4E25">
        <w:rPr>
          <w:lang w:val="en-US" w:eastAsia="es-ES"/>
        </w:rPr>
        <w:t xml:space="preserve">which </w:t>
      </w:r>
      <w:r w:rsidR="00F64566" w:rsidRPr="00BD4E25">
        <w:rPr>
          <w:lang w:val="en-US" w:eastAsia="es-ES"/>
        </w:rPr>
        <w:t>were not part of these 72 genes as genes with unchanged expression.</w:t>
      </w:r>
      <w:r w:rsidR="00333A78" w:rsidRPr="00BD4E25">
        <w:rPr>
          <w:lang w:val="en-US" w:eastAsia="es-ES"/>
        </w:rPr>
        <w:t xml:space="preserve"> </w:t>
      </w:r>
      <w:r w:rsidR="005A799F" w:rsidRPr="00BD4E25">
        <w:rPr>
          <w:lang w:val="en-US" w:eastAsia="es-ES"/>
        </w:rPr>
        <w:t xml:space="preserve">Supplementary </w:t>
      </w:r>
      <w:r w:rsidRPr="00BD4E25">
        <w:rPr>
          <w:lang w:val="en-US" w:eastAsia="es-ES"/>
        </w:rPr>
        <w:t>S</w:t>
      </w:r>
      <w:r w:rsidR="00CA216D">
        <w:rPr>
          <w:lang w:val="en-US" w:eastAsia="es-ES"/>
        </w:rPr>
        <w:t>3</w:t>
      </w:r>
      <w:r w:rsidR="00B21E1E">
        <w:rPr>
          <w:lang w:val="en-US" w:eastAsia="es-ES"/>
        </w:rPr>
        <w:t xml:space="preserve"> Fig</w:t>
      </w:r>
      <w:r w:rsidRPr="00BD4E25">
        <w:rPr>
          <w:lang w:val="en-US" w:eastAsia="es-ES"/>
        </w:rPr>
        <w:t xml:space="preserve"> </w:t>
      </w:r>
      <w:r w:rsidR="00C2501D" w:rsidRPr="00BD4E25">
        <w:rPr>
          <w:lang w:val="en-US" w:eastAsia="es-ES"/>
        </w:rPr>
        <w:t>s</w:t>
      </w:r>
      <w:r w:rsidRPr="00BD4E25">
        <w:rPr>
          <w:lang w:val="en-US" w:eastAsia="es-ES"/>
        </w:rPr>
        <w:t>how</w:t>
      </w:r>
      <w:r w:rsidR="00C2501D" w:rsidRPr="00BD4E25">
        <w:rPr>
          <w:lang w:val="en-US" w:eastAsia="es-ES"/>
        </w:rPr>
        <w:t xml:space="preserve">s </w:t>
      </w:r>
      <w:r w:rsidR="00F214B3" w:rsidRPr="00BD4E25">
        <w:rPr>
          <w:lang w:val="en-US" w:eastAsia="es-ES"/>
        </w:rPr>
        <w:t>in the form of grey bars</w:t>
      </w:r>
      <w:r w:rsidRPr="00BD4E25">
        <w:rPr>
          <w:lang w:val="en-US" w:eastAsia="es-ES"/>
        </w:rPr>
        <w:t xml:space="preserve"> the number of genes that were classified as up-regulated, down-regulated or unchanged for every </w:t>
      </w:r>
      <w:r w:rsidR="00A228E3" w:rsidRPr="00BD4E25">
        <w:rPr>
          <w:lang w:val="en-US" w:eastAsia="es-ES"/>
        </w:rPr>
        <w:t xml:space="preserve">experimentally </w:t>
      </w:r>
      <w:r w:rsidR="00361DDC" w:rsidRPr="00BD4E25">
        <w:rPr>
          <w:lang w:val="en-US" w:eastAsia="es-ES"/>
        </w:rPr>
        <w:t>observed</w:t>
      </w:r>
      <w:r w:rsidR="00AF3AFD">
        <w:rPr>
          <w:lang w:val="en-US" w:eastAsia="es-ES"/>
        </w:rPr>
        <w:t xml:space="preserve"> </w:t>
      </w:r>
      <w:r w:rsidRPr="00BD4E25">
        <w:rPr>
          <w:lang w:val="en-US" w:eastAsia="es-ES"/>
        </w:rPr>
        <w:t>strain.</w:t>
      </w:r>
    </w:p>
    <w:p w14:paraId="50742201" w14:textId="2C68C8C3" w:rsidR="00D00B49" w:rsidRPr="00BD4E25" w:rsidRDefault="006270B9" w:rsidP="00951BEB">
      <w:pPr>
        <w:spacing w:line="360" w:lineRule="auto"/>
        <w:rPr>
          <w:lang w:val="en-US" w:eastAsia="es-ES"/>
        </w:rPr>
      </w:pPr>
      <w:r w:rsidRPr="00BD4E25">
        <w:rPr>
          <w:lang w:val="en-US" w:eastAsia="es-ES"/>
        </w:rPr>
        <w:t>Second, for every gene classified as up-regulated, we examined if at least one of the associated r</w:t>
      </w:r>
      <w:r w:rsidR="00F214B3" w:rsidRPr="00BD4E25">
        <w:rPr>
          <w:lang w:val="en-US" w:eastAsia="es-ES"/>
        </w:rPr>
        <w:t>eactions showed a flux increase</w:t>
      </w:r>
      <w:r w:rsidR="00AF3AFD">
        <w:rPr>
          <w:lang w:val="en-US" w:eastAsia="es-ES"/>
        </w:rPr>
        <w:t xml:space="preserve"> </w:t>
      </w:r>
      <w:r w:rsidRPr="00BD4E25">
        <w:rPr>
          <w:lang w:val="en-US" w:eastAsia="es-ES"/>
        </w:rPr>
        <w:t>in the evolved</w:t>
      </w:r>
      <w:r w:rsidR="00F214B3" w:rsidRPr="00BD4E25">
        <w:rPr>
          <w:lang w:val="en-US" w:eastAsia="es-ES"/>
        </w:rPr>
        <w:t xml:space="preserve"> strain (flux</w:t>
      </w:r>
      <m:oMath>
        <m:sSub>
          <m:sSubPr>
            <m:ctrlPr>
              <w:rPr>
                <w:rFonts w:ascii="Cambria Math" w:hAnsi="Cambria Math"/>
                <w:i/>
                <w:lang w:val="en-US" w:eastAsia="es-ES"/>
              </w:rPr>
            </m:ctrlPr>
          </m:sSubPr>
          <m:e>
            <m:r>
              <w:rPr>
                <w:rFonts w:ascii="Cambria Math" w:hAnsi="Cambria Math"/>
                <w:lang w:val="en-US" w:eastAsia="es-ES"/>
              </w:rPr>
              <m:t>e</m:t>
            </m:r>
          </m:e>
          <m:sub>
            <m:r>
              <w:rPr>
                <w:rFonts w:ascii="Cambria Math" w:hAnsi="Cambria Math"/>
                <w:lang w:val="en-US" w:eastAsia="es-ES"/>
              </w:rPr>
              <m:t>i</m:t>
            </m:r>
          </m:sub>
        </m:sSub>
      </m:oMath>
      <w:r w:rsidR="00F214B3" w:rsidRPr="00BD4E25">
        <w:rPr>
          <w:rFonts w:eastAsiaTheme="minorEastAsia"/>
          <w:lang w:val="en-US" w:eastAsia="es-ES"/>
        </w:rPr>
        <w:t>)</w:t>
      </w:r>
      <w:r w:rsidR="00FE5AED" w:rsidRPr="00BD4E25">
        <w:rPr>
          <w:lang w:val="en-US" w:eastAsia="es-ES"/>
        </w:rPr>
        <w:t>relative to the</w:t>
      </w:r>
      <w:r w:rsidRPr="00BD4E25">
        <w:rPr>
          <w:lang w:val="en-US" w:eastAsia="es-ES"/>
        </w:rPr>
        <w:t xml:space="preserve"> ancestral strain</w:t>
      </w:r>
      <w:r w:rsidR="00F214B3" w:rsidRPr="00BD4E25">
        <w:rPr>
          <w:lang w:val="en-US" w:eastAsia="es-ES"/>
        </w:rPr>
        <w:t xml:space="preserve"> (flux</w:t>
      </w:r>
      <m:oMath>
        <m:sSub>
          <m:sSubPr>
            <m:ctrlPr>
              <w:rPr>
                <w:rFonts w:ascii="Cambria Math" w:hAnsi="Cambria Math"/>
                <w:i/>
                <w:lang w:val="en-US" w:eastAsia="es-ES"/>
              </w:rPr>
            </m:ctrlPr>
          </m:sSubPr>
          <m:e>
            <m:r>
              <w:rPr>
                <w:rFonts w:ascii="Cambria Math" w:hAnsi="Cambria Math"/>
                <w:lang w:val="en-US" w:eastAsia="es-ES"/>
              </w:rPr>
              <m:t>a</m:t>
            </m:r>
          </m:e>
          <m:sub>
            <m:r>
              <w:rPr>
                <w:rFonts w:ascii="Cambria Math" w:hAnsi="Cambria Math"/>
                <w:lang w:val="en-US" w:eastAsia="es-ES"/>
              </w:rPr>
              <m:t>i</m:t>
            </m:r>
          </m:sub>
        </m:sSub>
      </m:oMath>
      <w:r w:rsidR="00F214B3" w:rsidRPr="00BD4E25">
        <w:rPr>
          <w:lang w:val="en-US" w:eastAsia="es-ES"/>
        </w:rPr>
        <w:t xml:space="preserve">, </w:t>
      </w:r>
      <m:oMath>
        <m:d>
          <m:dPr>
            <m:begChr m:val="|"/>
            <m:endChr m:val="|"/>
            <m:ctrlPr>
              <w:rPr>
                <w:rFonts w:ascii="Cambria Math" w:hAnsi="Cambria Math"/>
                <w:i/>
                <w:lang w:val="en-US" w:eastAsia="es-ES"/>
              </w:rPr>
            </m:ctrlPr>
          </m:dPr>
          <m:e>
            <m:sSub>
              <m:sSubPr>
                <m:ctrlPr>
                  <w:rPr>
                    <w:rFonts w:ascii="Cambria Math" w:hAnsi="Cambria Math"/>
                    <w:i/>
                    <w:lang w:val="en-US" w:eastAsia="es-ES"/>
                  </w:rPr>
                </m:ctrlPr>
              </m:sSubPr>
              <m:e>
                <m:r>
                  <w:rPr>
                    <w:rFonts w:ascii="Cambria Math" w:hAnsi="Cambria Math"/>
                    <w:lang w:val="en-US" w:eastAsia="es-ES"/>
                  </w:rPr>
                  <m:t>e</m:t>
                </m:r>
              </m:e>
              <m:sub>
                <m:r>
                  <w:rPr>
                    <w:rFonts w:ascii="Cambria Math" w:hAnsi="Cambria Math"/>
                    <w:lang w:val="en-US" w:eastAsia="es-ES"/>
                  </w:rPr>
                  <m:t>i</m:t>
                </m:r>
              </m:sub>
            </m:sSub>
          </m:e>
        </m:d>
        <m:r>
          <w:rPr>
            <w:rFonts w:ascii="Cambria Math" w:hAnsi="Cambria Math"/>
            <w:lang w:val="en-US" w:eastAsia="es-ES"/>
          </w:rPr>
          <m:t>&gt;</m:t>
        </m:r>
        <m:d>
          <m:dPr>
            <m:begChr m:val="|"/>
            <m:endChr m:val="|"/>
            <m:ctrlPr>
              <w:rPr>
                <w:rFonts w:ascii="Cambria Math" w:hAnsi="Cambria Math"/>
                <w:i/>
                <w:lang w:val="en-US" w:eastAsia="es-ES"/>
              </w:rPr>
            </m:ctrlPr>
          </m:dPr>
          <m:e>
            <m:sSub>
              <m:sSubPr>
                <m:ctrlPr>
                  <w:rPr>
                    <w:rFonts w:ascii="Cambria Math" w:hAnsi="Cambria Math"/>
                    <w:i/>
                    <w:lang w:val="en-US" w:eastAsia="es-ES"/>
                  </w:rPr>
                </m:ctrlPr>
              </m:sSubPr>
              <m:e>
                <m:r>
                  <w:rPr>
                    <w:rFonts w:ascii="Cambria Math" w:hAnsi="Cambria Math"/>
                    <w:lang w:val="en-US" w:eastAsia="es-ES"/>
                  </w:rPr>
                  <m:t>a</m:t>
                </m:r>
              </m:e>
              <m:sub>
                <m:r>
                  <w:rPr>
                    <w:rFonts w:ascii="Cambria Math" w:hAnsi="Cambria Math"/>
                    <w:lang w:val="en-US" w:eastAsia="es-ES"/>
                  </w:rPr>
                  <m:t>i</m:t>
                </m:r>
              </m:sub>
            </m:sSub>
          </m:e>
        </m:d>
        <m:r>
          <w:rPr>
            <w:rFonts w:ascii="Cambria Math" w:eastAsiaTheme="minorEastAsia" w:hAnsi="Cambria Math"/>
            <w:lang w:val="en-US" w:eastAsia="es-ES"/>
          </w:rPr>
          <m:t>+0.001)</m:t>
        </m:r>
      </m:oMath>
      <w:r w:rsidR="00F214B3" w:rsidRPr="00BD4E25">
        <w:rPr>
          <w:rFonts w:eastAsiaTheme="minorEastAsia"/>
          <w:lang w:val="en-US" w:eastAsia="es-ES"/>
        </w:rPr>
        <w:t xml:space="preserve">. If so, </w:t>
      </w:r>
      <w:r w:rsidRPr="00BD4E25">
        <w:rPr>
          <w:lang w:val="en-US" w:eastAsia="es-ES"/>
        </w:rPr>
        <w:t xml:space="preserve">we </w:t>
      </w:r>
      <w:r w:rsidR="00F214B3" w:rsidRPr="00BD4E25">
        <w:rPr>
          <w:lang w:val="en-US" w:eastAsia="es-ES"/>
        </w:rPr>
        <w:t>considered</w:t>
      </w:r>
      <w:r w:rsidR="005E1CC1" w:rsidRPr="00BD4E25">
        <w:rPr>
          <w:lang w:val="en-US" w:eastAsia="es-ES"/>
        </w:rPr>
        <w:t xml:space="preserve"> </w:t>
      </w:r>
      <w:r w:rsidR="00F214B3" w:rsidRPr="00BD4E25">
        <w:rPr>
          <w:lang w:val="en-US" w:eastAsia="es-ES"/>
        </w:rPr>
        <w:t>that</w:t>
      </w:r>
      <w:r w:rsidRPr="00BD4E25">
        <w:rPr>
          <w:lang w:val="en-US" w:eastAsia="es-ES"/>
        </w:rPr>
        <w:t xml:space="preserve"> the experimentally observed gene expression change </w:t>
      </w:r>
      <w:r w:rsidR="00F214B3" w:rsidRPr="00BD4E25">
        <w:rPr>
          <w:lang w:val="en-US" w:eastAsia="es-ES"/>
        </w:rPr>
        <w:t>agreed with</w:t>
      </w:r>
      <w:r w:rsidRPr="00BD4E25">
        <w:rPr>
          <w:lang w:val="en-US" w:eastAsia="es-ES"/>
        </w:rPr>
        <w:t xml:space="preserve"> the computationally predicted flux change. We </w:t>
      </w:r>
      <w:r w:rsidR="00F214B3" w:rsidRPr="00BD4E25">
        <w:rPr>
          <w:lang w:val="en-US" w:eastAsia="es-ES"/>
        </w:rPr>
        <w:t xml:space="preserve">applied the same procedure to </w:t>
      </w:r>
      <w:r w:rsidRPr="00BD4E25">
        <w:rPr>
          <w:lang w:val="en-US" w:eastAsia="es-ES"/>
        </w:rPr>
        <w:t>genes classified as down-regulated</w:t>
      </w:r>
      <w:r w:rsidR="00F214B3" w:rsidRPr="00BD4E25">
        <w:rPr>
          <w:lang w:val="en-US" w:eastAsia="es-ES"/>
        </w:rPr>
        <w:t>, requiring that</w:t>
      </w:r>
      <w:r w:rsidR="0012181C" w:rsidRPr="00BD4E25">
        <w:rPr>
          <w:lang w:val="en-US" w:eastAsia="es-ES"/>
        </w:rPr>
        <w:t xml:space="preserve"> at least one of the associated reactions showed a flux decrease (</w:t>
      </w:r>
      <m:oMath>
        <m:d>
          <m:dPr>
            <m:begChr m:val="|"/>
            <m:endChr m:val="|"/>
            <m:ctrlPr>
              <w:rPr>
                <w:rFonts w:ascii="Cambria Math" w:hAnsi="Cambria Math"/>
                <w:i/>
                <w:lang w:val="en-US" w:eastAsia="es-ES"/>
              </w:rPr>
            </m:ctrlPr>
          </m:dPr>
          <m:e>
            <m:sSub>
              <m:sSubPr>
                <m:ctrlPr>
                  <w:rPr>
                    <w:rFonts w:ascii="Cambria Math" w:hAnsi="Cambria Math"/>
                    <w:i/>
                    <w:lang w:val="en-US" w:eastAsia="es-ES"/>
                  </w:rPr>
                </m:ctrlPr>
              </m:sSubPr>
              <m:e>
                <m:r>
                  <w:rPr>
                    <w:rFonts w:ascii="Cambria Math" w:hAnsi="Cambria Math"/>
                    <w:lang w:val="en-US" w:eastAsia="es-ES"/>
                  </w:rPr>
                  <m:t>e</m:t>
                </m:r>
              </m:e>
              <m:sub>
                <m:r>
                  <w:rPr>
                    <w:rFonts w:ascii="Cambria Math" w:hAnsi="Cambria Math"/>
                    <w:lang w:val="en-US" w:eastAsia="es-ES"/>
                  </w:rPr>
                  <m:t>i</m:t>
                </m:r>
              </m:sub>
            </m:sSub>
          </m:e>
        </m:d>
        <m:r>
          <w:rPr>
            <w:rFonts w:ascii="Cambria Math" w:hAnsi="Cambria Math"/>
            <w:lang w:val="en-US" w:eastAsia="es-ES"/>
          </w:rPr>
          <m:t>&lt;</m:t>
        </m:r>
        <m:d>
          <m:dPr>
            <m:begChr m:val="|"/>
            <m:endChr m:val="|"/>
            <m:ctrlPr>
              <w:rPr>
                <w:rFonts w:ascii="Cambria Math" w:hAnsi="Cambria Math"/>
                <w:i/>
                <w:lang w:val="en-US" w:eastAsia="es-ES"/>
              </w:rPr>
            </m:ctrlPr>
          </m:dPr>
          <m:e>
            <m:sSub>
              <m:sSubPr>
                <m:ctrlPr>
                  <w:rPr>
                    <w:rFonts w:ascii="Cambria Math" w:hAnsi="Cambria Math"/>
                    <w:i/>
                    <w:lang w:val="en-US" w:eastAsia="es-ES"/>
                  </w:rPr>
                </m:ctrlPr>
              </m:sSubPr>
              <m:e>
                <m:r>
                  <w:rPr>
                    <w:rFonts w:ascii="Cambria Math" w:hAnsi="Cambria Math"/>
                    <w:lang w:val="en-US" w:eastAsia="es-ES"/>
                  </w:rPr>
                  <m:t>a</m:t>
                </m:r>
              </m:e>
              <m:sub>
                <m:r>
                  <w:rPr>
                    <w:rFonts w:ascii="Cambria Math" w:hAnsi="Cambria Math"/>
                    <w:lang w:val="en-US" w:eastAsia="es-ES"/>
                  </w:rPr>
                  <m:t>i</m:t>
                </m:r>
              </m:sub>
            </m:sSub>
          </m:e>
        </m:d>
        <m:r>
          <w:rPr>
            <w:rFonts w:ascii="Cambria Math" w:eastAsiaTheme="minorEastAsia" w:hAnsi="Cambria Math"/>
            <w:lang w:val="en-US" w:eastAsia="es-ES"/>
          </w:rPr>
          <m:t>-0.001</m:t>
        </m:r>
      </m:oMath>
      <w:r w:rsidR="0012181C" w:rsidRPr="00BD4E25">
        <w:rPr>
          <w:lang w:val="en-US" w:eastAsia="es-ES"/>
        </w:rPr>
        <w:t xml:space="preserve">) </w:t>
      </w:r>
      <w:r w:rsidR="00F214B3" w:rsidRPr="00BD4E25">
        <w:rPr>
          <w:lang w:val="en-US" w:eastAsia="es-ES"/>
        </w:rPr>
        <w:t xml:space="preserve">to consider </w:t>
      </w:r>
      <w:r w:rsidR="00E72711" w:rsidRPr="00BD4E25">
        <w:rPr>
          <w:lang w:val="en-US" w:eastAsia="es-ES"/>
        </w:rPr>
        <w:t>that</w:t>
      </w:r>
      <w:r w:rsidR="00F214B3" w:rsidRPr="00BD4E25">
        <w:rPr>
          <w:lang w:val="en-US" w:eastAsia="es-ES"/>
        </w:rPr>
        <w:t xml:space="preserve"> experiment</w:t>
      </w:r>
      <w:r w:rsidR="00E72711" w:rsidRPr="00BD4E25">
        <w:rPr>
          <w:lang w:val="en-US" w:eastAsia="es-ES"/>
        </w:rPr>
        <w:t>al data agreed with the</w:t>
      </w:r>
      <w:r w:rsidR="00F214B3" w:rsidRPr="00BD4E25">
        <w:rPr>
          <w:lang w:val="en-US" w:eastAsia="es-ES"/>
        </w:rPr>
        <w:t xml:space="preserve"> computational prediction. F</w:t>
      </w:r>
      <w:r w:rsidRPr="00BD4E25">
        <w:rPr>
          <w:lang w:val="en-US" w:eastAsia="es-ES"/>
        </w:rPr>
        <w:t>or genes classified as unchanged, we</w:t>
      </w:r>
      <w:r w:rsidR="0012181C" w:rsidRPr="00BD4E25">
        <w:rPr>
          <w:lang w:val="en-US" w:eastAsia="es-ES"/>
        </w:rPr>
        <w:t xml:space="preserve"> only</w:t>
      </w:r>
      <w:r w:rsidRPr="00BD4E25">
        <w:rPr>
          <w:lang w:val="en-US" w:eastAsia="es-ES"/>
        </w:rPr>
        <w:t xml:space="preserve"> assumed ag</w:t>
      </w:r>
      <w:r w:rsidR="00F214B3" w:rsidRPr="00BD4E25">
        <w:rPr>
          <w:lang w:val="en-US" w:eastAsia="es-ES"/>
        </w:rPr>
        <w:t xml:space="preserve">reement between experiment and computational prediction </w:t>
      </w:r>
      <w:r w:rsidRPr="00BD4E25">
        <w:rPr>
          <w:lang w:val="en-US" w:eastAsia="es-ES"/>
        </w:rPr>
        <w:t>when</w:t>
      </w:r>
      <w:r w:rsidR="00AF3AFD">
        <w:rPr>
          <w:lang w:val="en-US" w:eastAsia="es-ES"/>
        </w:rPr>
        <w:t xml:space="preserve"> </w:t>
      </w:r>
      <w:r w:rsidRPr="00BD4E25">
        <w:rPr>
          <w:lang w:val="en-US" w:eastAsia="es-ES"/>
        </w:rPr>
        <w:t xml:space="preserve">all reactions associated </w:t>
      </w:r>
      <w:r w:rsidR="00F214B3" w:rsidRPr="00BD4E25">
        <w:rPr>
          <w:lang w:val="en-US" w:eastAsia="es-ES"/>
        </w:rPr>
        <w:t>with</w:t>
      </w:r>
      <w:r w:rsidRPr="00BD4E25">
        <w:rPr>
          <w:lang w:val="en-US" w:eastAsia="es-ES"/>
        </w:rPr>
        <w:t xml:space="preserve"> a gene showed </w:t>
      </w:r>
      <w:r w:rsidR="00F214B3" w:rsidRPr="00BD4E25">
        <w:rPr>
          <w:lang w:val="en-US" w:eastAsia="es-ES"/>
        </w:rPr>
        <w:t xml:space="preserve">the same </w:t>
      </w:r>
      <w:r w:rsidRPr="00BD4E25">
        <w:rPr>
          <w:lang w:val="en-US" w:eastAsia="es-ES"/>
        </w:rPr>
        <w:t xml:space="preserve">flux in </w:t>
      </w:r>
      <w:r w:rsidR="00F214B3" w:rsidRPr="00BD4E25">
        <w:rPr>
          <w:lang w:val="en-US" w:eastAsia="es-ES"/>
        </w:rPr>
        <w:t xml:space="preserve">the </w:t>
      </w:r>
      <w:r w:rsidRPr="00BD4E25">
        <w:rPr>
          <w:lang w:val="en-US" w:eastAsia="es-ES"/>
        </w:rPr>
        <w:t xml:space="preserve">evolved and </w:t>
      </w:r>
      <w:r w:rsidR="00F214B3" w:rsidRPr="00BD4E25">
        <w:rPr>
          <w:lang w:val="en-US" w:eastAsia="es-ES"/>
        </w:rPr>
        <w:t xml:space="preserve">the </w:t>
      </w:r>
      <w:r w:rsidRPr="00BD4E25">
        <w:rPr>
          <w:lang w:val="en-US" w:eastAsia="es-ES"/>
        </w:rPr>
        <w:t>ancestral strain</w:t>
      </w:r>
      <w:r w:rsidR="0012181C" w:rsidRPr="00BD4E25">
        <w:rPr>
          <w:lang w:val="en-US" w:eastAsia="es-ES"/>
        </w:rPr>
        <w:t xml:space="preserve"> (</w:t>
      </w:r>
      <m:oMath>
        <m:d>
          <m:dPr>
            <m:begChr m:val="|"/>
            <m:endChr m:val="|"/>
            <m:ctrlPr>
              <w:rPr>
                <w:rFonts w:ascii="Cambria Math" w:hAnsi="Cambria Math"/>
                <w:i/>
                <w:lang w:val="en-US" w:eastAsia="es-ES"/>
              </w:rPr>
            </m:ctrlPr>
          </m:dPr>
          <m:e>
            <m:sSub>
              <m:sSubPr>
                <m:ctrlPr>
                  <w:rPr>
                    <w:rFonts w:ascii="Cambria Math" w:hAnsi="Cambria Math"/>
                    <w:i/>
                    <w:lang w:val="en-US" w:eastAsia="es-ES"/>
                  </w:rPr>
                </m:ctrlPr>
              </m:sSubPr>
              <m:e>
                <m:r>
                  <w:rPr>
                    <w:rFonts w:ascii="Cambria Math" w:hAnsi="Cambria Math"/>
                    <w:lang w:val="en-US" w:eastAsia="es-ES"/>
                  </w:rPr>
                  <m:t>a</m:t>
                </m:r>
              </m:e>
              <m:sub>
                <m:r>
                  <w:rPr>
                    <w:rFonts w:ascii="Cambria Math" w:hAnsi="Cambria Math"/>
                    <w:lang w:val="en-US" w:eastAsia="es-ES"/>
                  </w:rPr>
                  <m:t>i</m:t>
                </m:r>
              </m:sub>
            </m:sSub>
          </m:e>
        </m:d>
        <m:r>
          <w:rPr>
            <w:rFonts w:ascii="Cambria Math" w:eastAsiaTheme="minorEastAsia" w:hAnsi="Cambria Math"/>
            <w:lang w:val="en-US" w:eastAsia="es-ES"/>
          </w:rPr>
          <m:t>-0.001&lt;</m:t>
        </m:r>
        <m:d>
          <m:dPr>
            <m:begChr m:val="|"/>
            <m:endChr m:val="|"/>
            <m:ctrlPr>
              <w:rPr>
                <w:rFonts w:ascii="Cambria Math" w:hAnsi="Cambria Math"/>
                <w:i/>
                <w:lang w:val="en-US" w:eastAsia="es-ES"/>
              </w:rPr>
            </m:ctrlPr>
          </m:dPr>
          <m:e>
            <m:sSub>
              <m:sSubPr>
                <m:ctrlPr>
                  <w:rPr>
                    <w:rFonts w:ascii="Cambria Math" w:hAnsi="Cambria Math"/>
                    <w:i/>
                    <w:lang w:val="en-US" w:eastAsia="es-ES"/>
                  </w:rPr>
                </m:ctrlPr>
              </m:sSubPr>
              <m:e>
                <m:r>
                  <w:rPr>
                    <w:rFonts w:ascii="Cambria Math" w:hAnsi="Cambria Math"/>
                    <w:lang w:val="en-US" w:eastAsia="es-ES"/>
                  </w:rPr>
                  <m:t>e</m:t>
                </m:r>
              </m:e>
              <m:sub>
                <m:r>
                  <w:rPr>
                    <w:rFonts w:ascii="Cambria Math" w:hAnsi="Cambria Math"/>
                    <w:lang w:val="en-US" w:eastAsia="es-ES"/>
                  </w:rPr>
                  <m:t>i</m:t>
                </m:r>
              </m:sub>
            </m:sSub>
          </m:e>
        </m:d>
        <m:r>
          <w:rPr>
            <w:rFonts w:ascii="Cambria Math" w:hAnsi="Cambria Math"/>
            <w:lang w:val="en-US" w:eastAsia="es-ES"/>
          </w:rPr>
          <m:t>&lt;</m:t>
        </m:r>
        <m:d>
          <m:dPr>
            <m:begChr m:val="|"/>
            <m:endChr m:val="|"/>
            <m:ctrlPr>
              <w:rPr>
                <w:rFonts w:ascii="Cambria Math" w:hAnsi="Cambria Math"/>
                <w:i/>
                <w:lang w:val="en-US" w:eastAsia="es-ES"/>
              </w:rPr>
            </m:ctrlPr>
          </m:dPr>
          <m:e>
            <m:sSub>
              <m:sSubPr>
                <m:ctrlPr>
                  <w:rPr>
                    <w:rFonts w:ascii="Cambria Math" w:hAnsi="Cambria Math"/>
                    <w:i/>
                    <w:lang w:val="en-US" w:eastAsia="es-ES"/>
                  </w:rPr>
                </m:ctrlPr>
              </m:sSubPr>
              <m:e>
                <m:r>
                  <w:rPr>
                    <w:rFonts w:ascii="Cambria Math" w:hAnsi="Cambria Math"/>
                    <w:lang w:val="en-US" w:eastAsia="es-ES"/>
                  </w:rPr>
                  <m:t>a</m:t>
                </m:r>
              </m:e>
              <m:sub>
                <m:r>
                  <w:rPr>
                    <w:rFonts w:ascii="Cambria Math" w:hAnsi="Cambria Math"/>
                    <w:lang w:val="en-US" w:eastAsia="es-ES"/>
                  </w:rPr>
                  <m:t>i</m:t>
                </m:r>
              </m:sub>
            </m:sSub>
          </m:e>
        </m:d>
        <m:r>
          <w:rPr>
            <w:rFonts w:ascii="Cambria Math" w:eastAsiaTheme="minorEastAsia" w:hAnsi="Cambria Math"/>
            <w:lang w:val="en-US" w:eastAsia="es-ES"/>
          </w:rPr>
          <m:t>+0.001</m:t>
        </m:r>
      </m:oMath>
      <w:r w:rsidR="0012181C" w:rsidRPr="00BD4E25">
        <w:rPr>
          <w:lang w:val="en-US" w:eastAsia="es-ES"/>
        </w:rPr>
        <w:t>)</w:t>
      </w:r>
      <w:r w:rsidRPr="00BD4E25">
        <w:rPr>
          <w:lang w:val="en-US" w:eastAsia="es-ES"/>
        </w:rPr>
        <w:t xml:space="preserve">. </w:t>
      </w:r>
    </w:p>
    <w:p w14:paraId="12495735" w14:textId="5610E725" w:rsidR="003247EE" w:rsidRPr="00BD4E25" w:rsidRDefault="00F214B3" w:rsidP="00951BEB">
      <w:pPr>
        <w:spacing w:line="360" w:lineRule="auto"/>
        <w:rPr>
          <w:lang w:val="en-US" w:eastAsia="es-ES"/>
        </w:rPr>
      </w:pPr>
      <w:r w:rsidRPr="00BD4E25">
        <w:rPr>
          <w:lang w:val="en-US" w:eastAsia="es-ES"/>
        </w:rPr>
        <w:t>We repeated the analysis just described for computational predictions based on</w:t>
      </w:r>
      <w:r w:rsidR="00D00B49" w:rsidRPr="00BD4E25">
        <w:rPr>
          <w:lang w:val="en-US" w:eastAsia="es-ES"/>
        </w:rPr>
        <w:t xml:space="preserve"> </w:t>
      </w:r>
      <w:proofErr w:type="spellStart"/>
      <w:proofErr w:type="gramStart"/>
      <w:r w:rsidR="00D00B49" w:rsidRPr="00BD4E25">
        <w:rPr>
          <w:lang w:val="en-US" w:eastAsia="es-ES"/>
        </w:rPr>
        <w:t>RooM</w:t>
      </w:r>
      <w:proofErr w:type="spellEnd"/>
      <w:r w:rsidR="00D00B49" w:rsidRPr="00BD4E25">
        <w:rPr>
          <w:lang w:val="en-US" w:eastAsia="es-ES"/>
        </w:rPr>
        <w:t>,</w:t>
      </w:r>
      <w:r w:rsidR="003247EE" w:rsidRPr="00BD4E25">
        <w:rPr>
          <w:lang w:val="en-US" w:eastAsia="es-ES"/>
        </w:rPr>
        <w:t xml:space="preserve">  MoMA</w:t>
      </w:r>
      <w:proofErr w:type="gramEnd"/>
      <w:r w:rsidRPr="00BD4E25">
        <w:rPr>
          <w:lang w:val="en-US" w:eastAsia="es-ES"/>
        </w:rPr>
        <w:t>,</w:t>
      </w:r>
      <w:r w:rsidR="003247EE" w:rsidRPr="00BD4E25">
        <w:rPr>
          <w:lang w:val="en-US" w:eastAsia="es-ES"/>
        </w:rPr>
        <w:t xml:space="preserve"> minimization of </w:t>
      </w:r>
      <w:r w:rsidRPr="00BD4E25">
        <w:rPr>
          <w:lang w:val="en-US" w:eastAsia="es-ES"/>
        </w:rPr>
        <w:t xml:space="preserve">changed reaction </w:t>
      </w:r>
      <w:r w:rsidR="00D00B49" w:rsidRPr="00BD4E25">
        <w:rPr>
          <w:lang w:val="en-US" w:eastAsia="es-ES"/>
        </w:rPr>
        <w:t>subsets</w:t>
      </w:r>
      <w:r w:rsidR="005E1CC1" w:rsidRPr="00BD4E25">
        <w:rPr>
          <w:lang w:val="en-US" w:eastAsia="es-ES"/>
        </w:rPr>
        <w:t>,</w:t>
      </w:r>
      <w:r w:rsidR="00BA176D" w:rsidRPr="00BD4E25">
        <w:rPr>
          <w:lang w:val="en-US" w:eastAsia="es-ES"/>
        </w:rPr>
        <w:t xml:space="preserve"> and </w:t>
      </w:r>
      <w:proofErr w:type="spellStart"/>
      <w:r w:rsidR="00BA176D" w:rsidRPr="00BD4E25">
        <w:rPr>
          <w:lang w:val="en-US" w:eastAsia="es-ES"/>
        </w:rPr>
        <w:t>RooM</w:t>
      </w:r>
      <w:proofErr w:type="spellEnd"/>
      <w:r w:rsidR="00BA176D" w:rsidRPr="00BD4E25">
        <w:rPr>
          <w:lang w:val="en-US" w:eastAsia="es-ES"/>
        </w:rPr>
        <w:t>-het</w:t>
      </w:r>
      <w:r w:rsidR="00D00B49" w:rsidRPr="00BD4E25">
        <w:rPr>
          <w:lang w:val="en-US" w:eastAsia="es-ES"/>
        </w:rPr>
        <w:t xml:space="preserve">. </w:t>
      </w:r>
      <w:r w:rsidR="003247EE" w:rsidRPr="00BD4E25">
        <w:rPr>
          <w:lang w:val="en-US" w:eastAsia="es-ES"/>
        </w:rPr>
        <w:t xml:space="preserve">The results are shown in </w:t>
      </w:r>
      <w:r w:rsidR="005A799F" w:rsidRPr="00BD4E25">
        <w:rPr>
          <w:lang w:val="en-US" w:eastAsia="es-ES"/>
        </w:rPr>
        <w:t xml:space="preserve">supplementary </w:t>
      </w:r>
      <w:r w:rsidR="003247EE" w:rsidRPr="00BD4E25">
        <w:rPr>
          <w:lang w:val="en-US" w:eastAsia="es-ES"/>
        </w:rPr>
        <w:t>S</w:t>
      </w:r>
      <w:r w:rsidR="00CA216D">
        <w:rPr>
          <w:lang w:val="en-US" w:eastAsia="es-ES"/>
        </w:rPr>
        <w:t>3</w:t>
      </w:r>
      <w:r w:rsidR="00B21E1E">
        <w:rPr>
          <w:lang w:val="en-US" w:eastAsia="es-ES"/>
        </w:rPr>
        <w:t xml:space="preserve"> Fig</w:t>
      </w:r>
      <w:r w:rsidR="003247EE" w:rsidRPr="00BD4E25">
        <w:rPr>
          <w:lang w:val="en-US" w:eastAsia="es-ES"/>
        </w:rPr>
        <w:t xml:space="preserve">. </w:t>
      </w:r>
      <w:r w:rsidRPr="00BD4E25">
        <w:rPr>
          <w:lang w:val="en-US" w:eastAsia="es-ES"/>
        </w:rPr>
        <w:t>G</w:t>
      </w:r>
      <w:r w:rsidR="003247EE" w:rsidRPr="00BD4E25">
        <w:rPr>
          <w:lang w:val="en-US" w:eastAsia="es-ES"/>
        </w:rPr>
        <w:t>reen</w:t>
      </w:r>
      <w:r w:rsidR="00D00B49" w:rsidRPr="00BD4E25">
        <w:rPr>
          <w:lang w:val="en-US" w:eastAsia="es-ES"/>
        </w:rPr>
        <w:t xml:space="preserve"> bar</w:t>
      </w:r>
      <w:r w:rsidRPr="00BD4E25">
        <w:rPr>
          <w:lang w:val="en-US" w:eastAsia="es-ES"/>
        </w:rPr>
        <w:t>s</w:t>
      </w:r>
      <w:r w:rsidR="00D00B49" w:rsidRPr="00BD4E25">
        <w:rPr>
          <w:lang w:val="en-US" w:eastAsia="es-ES"/>
        </w:rPr>
        <w:t xml:space="preserve"> in </w:t>
      </w:r>
      <w:r w:rsidR="005A799F" w:rsidRPr="00BD4E25">
        <w:rPr>
          <w:lang w:val="en-US" w:eastAsia="es-ES"/>
        </w:rPr>
        <w:t xml:space="preserve">supplementary </w:t>
      </w:r>
      <w:r w:rsidR="00DD3031" w:rsidRPr="00BD4E25">
        <w:rPr>
          <w:lang w:val="en-US" w:eastAsia="es-ES"/>
        </w:rPr>
        <w:t>S</w:t>
      </w:r>
      <w:r w:rsidR="00CA216D">
        <w:rPr>
          <w:lang w:val="en-US" w:eastAsia="es-ES"/>
        </w:rPr>
        <w:t>3</w:t>
      </w:r>
      <w:r w:rsidR="00B21E1E">
        <w:rPr>
          <w:lang w:val="en-US" w:eastAsia="es-ES"/>
        </w:rPr>
        <w:t xml:space="preserve"> Fig</w:t>
      </w:r>
      <w:r w:rsidRPr="00BD4E25">
        <w:rPr>
          <w:lang w:val="en-US" w:eastAsia="es-ES"/>
        </w:rPr>
        <w:t xml:space="preserve"> show</w:t>
      </w:r>
      <w:r w:rsidR="00D00B49" w:rsidRPr="00BD4E25">
        <w:rPr>
          <w:lang w:val="en-US" w:eastAsia="es-ES"/>
        </w:rPr>
        <w:t xml:space="preserve"> the number of genes </w:t>
      </w:r>
      <w:r w:rsidR="003247EE" w:rsidRPr="00BD4E25">
        <w:rPr>
          <w:lang w:val="en-US" w:eastAsia="es-ES"/>
        </w:rPr>
        <w:t xml:space="preserve">showing agreement between the </w:t>
      </w:r>
      <w:r w:rsidRPr="00BD4E25">
        <w:rPr>
          <w:lang w:val="en-US" w:eastAsia="es-ES"/>
        </w:rPr>
        <w:t>experiment and computation</w:t>
      </w:r>
      <w:r w:rsidR="00AF3AFD">
        <w:rPr>
          <w:lang w:val="en-US" w:eastAsia="es-ES"/>
        </w:rPr>
        <w:t xml:space="preserve"> </w:t>
      </w:r>
      <w:r w:rsidRPr="00BD4E25">
        <w:rPr>
          <w:lang w:val="en-US" w:eastAsia="es-ES"/>
        </w:rPr>
        <w:t>(true po</w:t>
      </w:r>
      <w:r w:rsidR="00BF02AC" w:rsidRPr="00BD4E25">
        <w:rPr>
          <w:lang w:val="en-US" w:eastAsia="es-ES"/>
        </w:rPr>
        <w:t>sitives)</w:t>
      </w:r>
      <w:r w:rsidR="00874E29" w:rsidRPr="00BD4E25">
        <w:rPr>
          <w:lang w:val="en-US" w:eastAsia="es-ES"/>
        </w:rPr>
        <w:t xml:space="preserve">. </w:t>
      </w:r>
      <w:r w:rsidRPr="00BD4E25">
        <w:rPr>
          <w:lang w:val="en-US" w:eastAsia="es-ES"/>
        </w:rPr>
        <w:t>O</w:t>
      </w:r>
      <w:r w:rsidR="003247EE" w:rsidRPr="00BD4E25">
        <w:rPr>
          <w:lang w:val="en-US" w:eastAsia="es-ES"/>
        </w:rPr>
        <w:t xml:space="preserve">range </w:t>
      </w:r>
      <w:r w:rsidR="00874E29" w:rsidRPr="00BD4E25">
        <w:rPr>
          <w:lang w:val="en-US" w:eastAsia="es-ES"/>
        </w:rPr>
        <w:t>bar</w:t>
      </w:r>
      <w:r w:rsidRPr="00BD4E25">
        <w:rPr>
          <w:lang w:val="en-US" w:eastAsia="es-ES"/>
        </w:rPr>
        <w:t>s</w:t>
      </w:r>
      <w:r w:rsidR="005E1CC1" w:rsidRPr="00BD4E25">
        <w:rPr>
          <w:lang w:val="en-US" w:eastAsia="es-ES"/>
        </w:rPr>
        <w:t xml:space="preserve"> </w:t>
      </w:r>
      <w:r w:rsidRPr="00BD4E25">
        <w:rPr>
          <w:lang w:val="en-US" w:eastAsia="es-ES"/>
        </w:rPr>
        <w:t xml:space="preserve">show the number of false positives, i.e., genes </w:t>
      </w:r>
      <w:r w:rsidR="003247EE" w:rsidRPr="00BD4E25">
        <w:rPr>
          <w:lang w:val="en-US" w:eastAsia="es-ES"/>
        </w:rPr>
        <w:t xml:space="preserve">computationally </w:t>
      </w:r>
      <w:r w:rsidR="00874E29" w:rsidRPr="00BD4E25">
        <w:rPr>
          <w:lang w:val="en-US" w:eastAsia="es-ES"/>
        </w:rPr>
        <w:t xml:space="preserve">predicted </w:t>
      </w:r>
      <w:r w:rsidRPr="00BD4E25">
        <w:rPr>
          <w:lang w:val="en-US" w:eastAsia="es-ES"/>
        </w:rPr>
        <w:t xml:space="preserve">to be </w:t>
      </w:r>
      <w:r w:rsidR="00874E29" w:rsidRPr="00BD4E25">
        <w:rPr>
          <w:lang w:val="en-US" w:eastAsia="es-ES"/>
        </w:rPr>
        <w:t>up-regulated, down-regulated</w:t>
      </w:r>
      <w:r w:rsidR="00E72711" w:rsidRPr="00BD4E25">
        <w:rPr>
          <w:lang w:val="en-US" w:eastAsia="es-ES"/>
        </w:rPr>
        <w:t>,</w:t>
      </w:r>
      <w:r w:rsidR="00874E29" w:rsidRPr="00BD4E25">
        <w:rPr>
          <w:lang w:val="en-US" w:eastAsia="es-ES"/>
        </w:rPr>
        <w:t xml:space="preserve"> or unchanged</w:t>
      </w:r>
      <w:r w:rsidRPr="00BD4E25">
        <w:rPr>
          <w:lang w:val="en-US" w:eastAsia="es-ES"/>
        </w:rPr>
        <w:t>, but where this prediction was not supported by experimental data.</w:t>
      </w:r>
    </w:p>
    <w:p w14:paraId="22A353BD" w14:textId="11CBB095" w:rsidR="000D08F9" w:rsidRPr="00BD4E25" w:rsidRDefault="00874E29">
      <w:pPr>
        <w:spacing w:line="360" w:lineRule="auto"/>
        <w:rPr>
          <w:lang w:val="en-US" w:eastAsia="es-ES"/>
        </w:rPr>
      </w:pPr>
      <w:r w:rsidRPr="00BD4E25">
        <w:rPr>
          <w:lang w:val="en-US" w:eastAsia="es-ES"/>
        </w:rPr>
        <w:t xml:space="preserve">The </w:t>
      </w:r>
      <w:r w:rsidR="00F214B3" w:rsidRPr="00BD4E25">
        <w:rPr>
          <w:lang w:val="en-US" w:eastAsia="es-ES"/>
        </w:rPr>
        <w:t>same dat</w:t>
      </w:r>
      <w:r w:rsidR="00BA176D" w:rsidRPr="00BD4E25">
        <w:rPr>
          <w:lang w:val="en-US" w:eastAsia="es-ES"/>
        </w:rPr>
        <w:t>a</w:t>
      </w:r>
      <w:r w:rsidR="00F214B3" w:rsidRPr="00BD4E25">
        <w:rPr>
          <w:lang w:val="en-US" w:eastAsia="es-ES"/>
        </w:rPr>
        <w:t xml:space="preserve"> is summarized in panel (F)</w:t>
      </w:r>
      <w:r w:rsidR="00E72711" w:rsidRPr="00BD4E25">
        <w:rPr>
          <w:lang w:val="en-US" w:eastAsia="es-ES"/>
        </w:rPr>
        <w:t xml:space="preserve"> of</w:t>
      </w:r>
      <w:r w:rsidR="00333A78" w:rsidRPr="00BD4E25">
        <w:rPr>
          <w:lang w:val="en-US" w:eastAsia="es-ES"/>
        </w:rPr>
        <w:t xml:space="preserve"> </w:t>
      </w:r>
      <w:r w:rsidR="005A799F" w:rsidRPr="00BD4E25">
        <w:rPr>
          <w:lang w:val="en-US" w:eastAsia="es-ES"/>
        </w:rPr>
        <w:t xml:space="preserve">supplementary </w:t>
      </w:r>
      <w:r w:rsidR="00E72711" w:rsidRPr="00BD4E25">
        <w:rPr>
          <w:lang w:val="en-US" w:eastAsia="es-ES"/>
        </w:rPr>
        <w:t>S</w:t>
      </w:r>
      <w:r w:rsidR="00CA216D">
        <w:rPr>
          <w:lang w:val="en-US" w:eastAsia="es-ES"/>
        </w:rPr>
        <w:t>3</w:t>
      </w:r>
      <w:r w:rsidR="00B21E1E">
        <w:rPr>
          <w:lang w:val="en-US" w:eastAsia="es-ES"/>
        </w:rPr>
        <w:t xml:space="preserve"> Fig</w:t>
      </w:r>
      <w:r w:rsidR="00F214B3" w:rsidRPr="00BD4E25">
        <w:rPr>
          <w:lang w:val="en-US" w:eastAsia="es-ES"/>
        </w:rPr>
        <w:t xml:space="preserve">, </w:t>
      </w:r>
      <w:r w:rsidR="00E72711" w:rsidRPr="00BD4E25">
        <w:rPr>
          <w:lang w:val="en-US" w:eastAsia="es-ES"/>
        </w:rPr>
        <w:t>a table whose entries show</w:t>
      </w:r>
      <w:r w:rsidR="00F214B3" w:rsidRPr="00BD4E25">
        <w:rPr>
          <w:lang w:val="en-US" w:eastAsia="es-ES"/>
        </w:rPr>
        <w:t xml:space="preserve"> the </w:t>
      </w:r>
      <w:r w:rsidR="00E72711" w:rsidRPr="00BD4E25">
        <w:rPr>
          <w:lang w:val="en-US" w:eastAsia="es-ES"/>
        </w:rPr>
        <w:t xml:space="preserve">number of true positives and </w:t>
      </w:r>
      <w:r w:rsidR="00BF02AC" w:rsidRPr="00BD4E25">
        <w:rPr>
          <w:lang w:val="en-US" w:eastAsia="es-ES"/>
        </w:rPr>
        <w:t>false positives</w:t>
      </w:r>
      <w:r w:rsidR="00E72711" w:rsidRPr="00BD4E25">
        <w:rPr>
          <w:lang w:val="en-US" w:eastAsia="es-ES"/>
        </w:rPr>
        <w:t>, respectively, separated by a slash (‘/’)</w:t>
      </w:r>
      <w:r w:rsidRPr="00BD4E25">
        <w:rPr>
          <w:lang w:val="en-US" w:eastAsia="es-ES"/>
        </w:rPr>
        <w:t xml:space="preserve">. </w:t>
      </w:r>
      <w:r w:rsidR="00E72711" w:rsidRPr="00BD4E25">
        <w:rPr>
          <w:lang w:val="en-US" w:eastAsia="es-ES"/>
        </w:rPr>
        <w:t>We performed a F</w:t>
      </w:r>
      <w:r w:rsidR="004A6884" w:rsidRPr="00BD4E25">
        <w:rPr>
          <w:lang w:val="en-US" w:eastAsia="es-ES"/>
        </w:rPr>
        <w:t xml:space="preserve">isher exact test to </w:t>
      </w:r>
      <w:r w:rsidR="00E72711" w:rsidRPr="00BD4E25">
        <w:rPr>
          <w:lang w:val="en-US" w:eastAsia="es-ES"/>
        </w:rPr>
        <w:t xml:space="preserve">test the null hypothesis that </w:t>
      </w:r>
      <w:r w:rsidR="00BD2B16" w:rsidRPr="00BD4E25">
        <w:rPr>
          <w:lang w:val="en-US" w:eastAsia="es-ES"/>
        </w:rPr>
        <w:t>the number of genes correctly predicted to be up-regulated, down-regulated or unchanged cannot be attributed to chance</w:t>
      </w:r>
      <w:r w:rsidR="00CA216D">
        <w:rPr>
          <w:lang w:val="en-US" w:eastAsia="es-ES"/>
        </w:rPr>
        <w:t xml:space="preserve"> </w:t>
      </w:r>
      <w:r w:rsidR="00BD2B16" w:rsidRPr="00BD4E25">
        <w:rPr>
          <w:lang w:val="en-US" w:eastAsia="es-ES"/>
        </w:rPr>
        <w:t xml:space="preserve">alone. </w:t>
      </w:r>
      <w:r w:rsidR="00BF02AC" w:rsidRPr="00BD4E25">
        <w:rPr>
          <w:lang w:val="en-US" w:eastAsia="es-ES"/>
        </w:rPr>
        <w:t xml:space="preserve">We </w:t>
      </w:r>
      <w:r w:rsidR="003247EE" w:rsidRPr="00BD4E25">
        <w:rPr>
          <w:lang w:val="en-US" w:eastAsia="es-ES"/>
        </w:rPr>
        <w:t xml:space="preserve">found predictions to be </w:t>
      </w:r>
      <w:r w:rsidR="00BF02AC" w:rsidRPr="00BD4E25">
        <w:rPr>
          <w:lang w:val="en-US" w:eastAsia="es-ES"/>
        </w:rPr>
        <w:t>significant (</w:t>
      </w:r>
      <w:r w:rsidR="00BD2B16" w:rsidRPr="00BD4E25">
        <w:rPr>
          <w:lang w:val="en-US" w:eastAsia="es-ES"/>
        </w:rPr>
        <w:t xml:space="preserve">p-value&lt;0.05, </w:t>
      </w:r>
      <w:r w:rsidR="00BF02AC" w:rsidRPr="00BD4E25">
        <w:rPr>
          <w:lang w:val="en-US" w:eastAsia="es-ES"/>
        </w:rPr>
        <w:t>denoted with *) and very significant (</w:t>
      </w:r>
      <w:r w:rsidR="00BD2B16" w:rsidRPr="00BD4E25">
        <w:rPr>
          <w:lang w:val="en-US" w:eastAsia="es-ES"/>
        </w:rPr>
        <w:t xml:space="preserve">p-value&lt;0.01, </w:t>
      </w:r>
      <w:r w:rsidR="00BF02AC" w:rsidRPr="00BD4E25">
        <w:rPr>
          <w:lang w:val="en-US" w:eastAsia="es-ES"/>
        </w:rPr>
        <w:t xml:space="preserve">denoted with **) </w:t>
      </w:r>
      <w:r w:rsidR="003247EE" w:rsidRPr="00BD4E25">
        <w:rPr>
          <w:lang w:val="en-US" w:eastAsia="es-ES"/>
        </w:rPr>
        <w:t xml:space="preserve">for all consumer strains, irrespective of the computational method used to identify the strain. </w:t>
      </w:r>
    </w:p>
    <w:p w14:paraId="6ED03813" w14:textId="1326BCBA" w:rsidR="008F22EC" w:rsidRPr="00BD4E25" w:rsidRDefault="005E1CC1" w:rsidP="00E72711">
      <w:pPr>
        <w:spacing w:line="360" w:lineRule="auto"/>
        <w:rPr>
          <w:rFonts w:ascii="Calibri" w:eastAsia="Times New Roman" w:hAnsi="Calibri" w:cs="Calibri"/>
          <w:lang w:val="en-US" w:eastAsia="es-ES"/>
        </w:rPr>
      </w:pPr>
      <w:r w:rsidRPr="00BD4E25">
        <w:rPr>
          <w:lang w:val="en-US" w:eastAsia="es-ES"/>
        </w:rPr>
        <w:lastRenderedPageBreak/>
        <w:t xml:space="preserve">Taken together, these </w:t>
      </w:r>
      <w:r w:rsidR="00EF48E9" w:rsidRPr="00BD4E25">
        <w:rPr>
          <w:lang w:val="en-US" w:eastAsia="es-ES"/>
        </w:rPr>
        <w:t>analys</w:t>
      </w:r>
      <w:r w:rsidRPr="00BD4E25">
        <w:rPr>
          <w:lang w:val="en-US" w:eastAsia="es-ES"/>
        </w:rPr>
        <w:t>e</w:t>
      </w:r>
      <w:r w:rsidR="00EF48E9" w:rsidRPr="00BD4E25">
        <w:rPr>
          <w:lang w:val="en-US" w:eastAsia="es-ES"/>
        </w:rPr>
        <w:t xml:space="preserve">s </w:t>
      </w:r>
      <w:r w:rsidR="00E72711" w:rsidRPr="00BD4E25">
        <w:rPr>
          <w:lang w:val="en-US" w:eastAsia="es-ES"/>
        </w:rPr>
        <w:t>show that the agreement between experimental data and computational predictions is limited, which is unsurprising</w:t>
      </w:r>
      <w:r w:rsidR="00EF48E9" w:rsidRPr="00BD4E25">
        <w:rPr>
          <w:lang w:val="en-US" w:eastAsia="es-ES"/>
        </w:rPr>
        <w:t xml:space="preserve">. </w:t>
      </w:r>
      <w:r w:rsidRPr="00BD4E25">
        <w:rPr>
          <w:lang w:val="en-US" w:eastAsia="es-ES"/>
        </w:rPr>
        <w:t xml:space="preserve">Little agreement with mutant data may exist because </w:t>
      </w:r>
      <w:r w:rsidR="00F2635B" w:rsidRPr="00BD4E25">
        <w:rPr>
          <w:lang w:val="en-US" w:eastAsia="es-ES"/>
        </w:rPr>
        <w:t>mutations not directly</w:t>
      </w:r>
      <w:r w:rsidR="00744EBF" w:rsidRPr="00BD4E25">
        <w:rPr>
          <w:lang w:val="en-US" w:eastAsia="es-ES"/>
        </w:rPr>
        <w:t xml:space="preserve"> affecting metabolic genes can</w:t>
      </w:r>
      <w:r w:rsidR="00F2635B" w:rsidRPr="00BD4E25">
        <w:rPr>
          <w:lang w:val="en-US" w:eastAsia="es-ES"/>
        </w:rPr>
        <w:t xml:space="preserve"> have large </w:t>
      </w:r>
      <w:r w:rsidRPr="00BD4E25">
        <w:rPr>
          <w:lang w:val="en-US" w:eastAsia="es-ES"/>
        </w:rPr>
        <w:t xml:space="preserve">effects </w:t>
      </w:r>
      <w:r w:rsidR="00F2635B" w:rsidRPr="00BD4E25">
        <w:rPr>
          <w:lang w:val="en-US" w:eastAsia="es-ES"/>
        </w:rPr>
        <w:t>on the rate at which metabolic reactions proceed. Th</w:t>
      </w:r>
      <w:r w:rsidRPr="00BD4E25">
        <w:rPr>
          <w:lang w:val="en-US" w:eastAsia="es-ES"/>
        </w:rPr>
        <w:t>is</w:t>
      </w:r>
      <w:r w:rsidR="00F2635B" w:rsidRPr="00BD4E25">
        <w:rPr>
          <w:lang w:val="en-US" w:eastAsia="es-ES"/>
        </w:rPr>
        <w:t xml:space="preserve"> is the case, for example, with regulatory mutations. Little agreement </w:t>
      </w:r>
      <w:r w:rsidRPr="00BD4E25">
        <w:rPr>
          <w:lang w:val="en-US" w:eastAsia="es-ES"/>
        </w:rPr>
        <w:t xml:space="preserve">with transcriptomic data can </w:t>
      </w:r>
      <w:r w:rsidR="00F2635B" w:rsidRPr="00BD4E25">
        <w:rPr>
          <w:lang w:val="en-US" w:eastAsia="es-ES"/>
        </w:rPr>
        <w:t xml:space="preserve">arise from the fact </w:t>
      </w:r>
      <w:r w:rsidR="00E72711" w:rsidRPr="00BD4E25">
        <w:rPr>
          <w:lang w:val="en-US" w:eastAsia="es-ES"/>
        </w:rPr>
        <w:t>that metabolic flux is affected by multiple factors besides mRNA expression level</w:t>
      </w:r>
      <w:r w:rsidRPr="00BD4E25">
        <w:rPr>
          <w:lang w:val="en-US" w:eastAsia="es-ES"/>
        </w:rPr>
        <w:t>s, including post-translational and allosteric regulation</w:t>
      </w:r>
      <w:r w:rsidR="00E72711" w:rsidRPr="00BD4E25">
        <w:rPr>
          <w:lang w:val="en-US" w:eastAsia="es-ES"/>
        </w:rPr>
        <w:t xml:space="preserve">. </w:t>
      </w:r>
      <w:r w:rsidR="00F2635B" w:rsidRPr="00BD4E25">
        <w:rPr>
          <w:lang w:val="en-US" w:eastAsia="es-ES"/>
        </w:rPr>
        <w:t>An</w:t>
      </w:r>
      <w:r w:rsidRPr="00BD4E25">
        <w:rPr>
          <w:lang w:val="en-US" w:eastAsia="es-ES"/>
        </w:rPr>
        <w:t xml:space="preserve"> additional source of </w:t>
      </w:r>
      <w:r w:rsidR="00F2635B" w:rsidRPr="00BD4E25">
        <w:rPr>
          <w:lang w:val="en-US" w:eastAsia="es-ES"/>
        </w:rPr>
        <w:t xml:space="preserve">disagreement may come from the fact that </w:t>
      </w:r>
      <w:r w:rsidR="008F22EC" w:rsidRPr="00BD4E25">
        <w:rPr>
          <w:rFonts w:ascii="Calibri" w:eastAsia="Times New Roman" w:hAnsi="Calibri" w:cs="Calibri"/>
          <w:lang w:val="en-US" w:eastAsia="es-ES"/>
        </w:rPr>
        <w:t>the strain found experimentally</w:t>
      </w:r>
      <w:r w:rsidR="00542C4A" w:rsidRPr="00BD4E25">
        <w:rPr>
          <w:rFonts w:ascii="Calibri" w:eastAsia="Times New Roman" w:hAnsi="Calibri" w:cs="Calibri"/>
          <w:lang w:val="en-US" w:eastAsia="es-ES"/>
        </w:rPr>
        <w:t xml:space="preserve"> to excrete acetate (CV103) also excretes </w:t>
      </w:r>
      <w:r w:rsidR="008F22EC" w:rsidRPr="00BD4E25">
        <w:rPr>
          <w:rFonts w:ascii="Calibri" w:eastAsia="Times New Roman" w:hAnsi="Calibri" w:cs="Calibri"/>
          <w:lang w:val="en-US" w:eastAsia="es-ES"/>
        </w:rPr>
        <w:t xml:space="preserve">glycerol, while </w:t>
      </w:r>
      <w:r w:rsidR="00542C4A" w:rsidRPr="00BD4E25">
        <w:rPr>
          <w:rFonts w:ascii="Calibri" w:eastAsia="Times New Roman" w:hAnsi="Calibri" w:cs="Calibri"/>
          <w:lang w:val="en-US" w:eastAsia="es-ES"/>
        </w:rPr>
        <w:t>we computationally modeled two separate producer strains excreting either acetate or glycerol</w:t>
      </w:r>
      <w:r w:rsidR="008F22EC" w:rsidRPr="00BD4E25">
        <w:rPr>
          <w:rFonts w:ascii="Calibri" w:eastAsia="Times New Roman" w:hAnsi="Calibri" w:cs="Calibri"/>
          <w:lang w:val="en-US" w:eastAsia="es-ES"/>
        </w:rPr>
        <w:t>.</w:t>
      </w:r>
    </w:p>
    <w:p w14:paraId="45041681" w14:textId="77777777" w:rsidR="007B2936" w:rsidRPr="00BD4E25" w:rsidRDefault="007B2936">
      <w:pPr>
        <w:rPr>
          <w:b/>
          <w:lang w:val="en-US"/>
        </w:rPr>
      </w:pPr>
      <w:r w:rsidRPr="00BD4E25">
        <w:rPr>
          <w:b/>
          <w:lang w:val="en-US"/>
        </w:rPr>
        <w:t>References</w:t>
      </w:r>
    </w:p>
    <w:p w14:paraId="48E03864" w14:textId="77777777" w:rsidR="00B00483" w:rsidRPr="00BD4E25" w:rsidRDefault="002A28E8" w:rsidP="00B00483">
      <w:pPr>
        <w:pStyle w:val="Bibliography"/>
        <w:rPr>
          <w:rFonts w:ascii="Calibri" w:hAnsi="Calibri" w:cs="Calibri"/>
          <w:lang w:val="en-US"/>
        </w:rPr>
      </w:pPr>
      <w:r w:rsidRPr="00BD4E25">
        <w:rPr>
          <w:b/>
          <w:lang w:val="en-US"/>
        </w:rPr>
        <w:fldChar w:fldCharType="begin"/>
      </w:r>
      <w:r w:rsidR="007B2936" w:rsidRPr="00BD4E25">
        <w:rPr>
          <w:b/>
          <w:lang w:val="en-US"/>
        </w:rPr>
        <w:instrText xml:space="preserve"> ADDIN ZOTERO_BIBL {"uncited":[],"omitted":[],"custom":[]} CSL_BIBLIOGRAPHY </w:instrText>
      </w:r>
      <w:r w:rsidRPr="00BD4E25">
        <w:rPr>
          <w:b/>
          <w:lang w:val="en-US"/>
        </w:rPr>
        <w:fldChar w:fldCharType="separate"/>
      </w:r>
      <w:r w:rsidR="00B00483" w:rsidRPr="00BD4E25">
        <w:rPr>
          <w:rFonts w:ascii="Calibri" w:hAnsi="Calibri" w:cs="Calibri"/>
          <w:lang w:val="en-US"/>
        </w:rPr>
        <w:t xml:space="preserve">1. </w:t>
      </w:r>
      <w:r w:rsidR="00B00483" w:rsidRPr="00BD4E25">
        <w:rPr>
          <w:rFonts w:ascii="Calibri" w:hAnsi="Calibri" w:cs="Calibri"/>
          <w:lang w:val="en-US"/>
        </w:rPr>
        <w:tab/>
        <w:t>Kinnersley MA, Wenger J, Kroll E, Adams J, Sherlock G, Rosenzweig F. Ex Uno Plures: Clonal Reinforcement Drives Evolution of a Simple Microbial Community. PLoS Genet. 2014;10: e1004430–e1004430. doi:10.1371/journal.pgen.1004430</w:t>
      </w:r>
    </w:p>
    <w:p w14:paraId="5CE032E3" w14:textId="77777777" w:rsidR="00B00483" w:rsidRPr="00BD4E25" w:rsidRDefault="00B00483" w:rsidP="00B00483">
      <w:pPr>
        <w:pStyle w:val="Bibliography"/>
        <w:rPr>
          <w:rFonts w:ascii="Calibri" w:hAnsi="Calibri" w:cs="Calibri"/>
          <w:lang w:val="de-CH"/>
        </w:rPr>
      </w:pPr>
      <w:r w:rsidRPr="00BD4E25">
        <w:rPr>
          <w:rFonts w:ascii="Calibri" w:hAnsi="Calibri" w:cs="Calibri"/>
          <w:lang w:val="en-US"/>
        </w:rPr>
        <w:t xml:space="preserve">2. </w:t>
      </w:r>
      <w:r w:rsidRPr="00BD4E25">
        <w:rPr>
          <w:rFonts w:ascii="Calibri" w:hAnsi="Calibri" w:cs="Calibri"/>
          <w:lang w:val="en-US"/>
        </w:rPr>
        <w:tab/>
        <w:t xml:space="preserve">Kinnersley MA, Holben WE, Rosenzweig F. E Unibus Plurum: Genomic Analysis of an Experimentally Evolved Polymorphism in Escherichia coli. </w:t>
      </w:r>
      <w:r w:rsidRPr="00BD4E25">
        <w:rPr>
          <w:rFonts w:ascii="Calibri" w:hAnsi="Calibri" w:cs="Calibri"/>
          <w:lang w:val="de-CH"/>
        </w:rPr>
        <w:t>PLOS Genetics. 2009;5: e1000713. doi:10.1371/journal.pgen.1000713</w:t>
      </w:r>
    </w:p>
    <w:p w14:paraId="200D1126" w14:textId="77777777" w:rsidR="00B00483" w:rsidRPr="00BD4E25" w:rsidRDefault="00B00483" w:rsidP="00B00483">
      <w:pPr>
        <w:pStyle w:val="Bibliography"/>
        <w:rPr>
          <w:rFonts w:ascii="Calibri" w:hAnsi="Calibri" w:cs="Calibri"/>
          <w:lang w:val="en-US"/>
        </w:rPr>
      </w:pPr>
      <w:r w:rsidRPr="00BD4E25">
        <w:rPr>
          <w:rFonts w:ascii="Calibri" w:hAnsi="Calibri" w:cs="Calibri"/>
          <w:lang w:val="de-CH"/>
        </w:rPr>
        <w:t xml:space="preserve">3. </w:t>
      </w:r>
      <w:r w:rsidRPr="00BD4E25">
        <w:rPr>
          <w:rFonts w:ascii="Calibri" w:hAnsi="Calibri" w:cs="Calibri"/>
          <w:lang w:val="de-CH"/>
        </w:rPr>
        <w:tab/>
        <w:t xml:space="preserve">Orth JD, Conrad TM, Na J, Lerman JA, Nam H, Feist AM, et al. </w:t>
      </w:r>
      <w:r w:rsidRPr="00BD4E25">
        <w:rPr>
          <w:rFonts w:ascii="Calibri" w:hAnsi="Calibri" w:cs="Calibri"/>
          <w:lang w:val="en-US"/>
        </w:rPr>
        <w:t>A comprehensive genome-scale reconstruction of Escherichia coli metabolism. Mol Syst Biol. 2011. doi:10.1038/msb.2011.65</w:t>
      </w:r>
    </w:p>
    <w:p w14:paraId="30579AC0" w14:textId="77777777" w:rsidR="00B00483" w:rsidRPr="00BD4E25" w:rsidRDefault="00B00483" w:rsidP="00B00483">
      <w:pPr>
        <w:pStyle w:val="Bibliography"/>
        <w:rPr>
          <w:rFonts w:ascii="Calibri" w:hAnsi="Calibri" w:cs="Calibri"/>
          <w:lang w:val="en-US"/>
        </w:rPr>
      </w:pPr>
      <w:r w:rsidRPr="00BD4E25">
        <w:rPr>
          <w:rFonts w:ascii="Calibri" w:hAnsi="Calibri" w:cs="Calibri"/>
          <w:lang w:val="en-US"/>
        </w:rPr>
        <w:t xml:space="preserve">4. </w:t>
      </w:r>
      <w:r w:rsidRPr="00BD4E25">
        <w:rPr>
          <w:rFonts w:ascii="Calibri" w:hAnsi="Calibri" w:cs="Calibri"/>
          <w:lang w:val="en-US"/>
        </w:rPr>
        <w:tab/>
        <w:t>Serres M, Riley M. MultiFun, a Multifunctional Classification Scheme for Escherichia coli K-12 Gene Products. Microbial &amp; Comparative Genomics. 2000;5: 205–222. doi:10.1089/omi.1.2000.5.205</w:t>
      </w:r>
    </w:p>
    <w:p w14:paraId="2BD87737" w14:textId="77777777" w:rsidR="00B00483" w:rsidRPr="00BD4E25" w:rsidRDefault="00B00483" w:rsidP="00B00483">
      <w:pPr>
        <w:pStyle w:val="Bibliography"/>
        <w:rPr>
          <w:rFonts w:ascii="Calibri" w:hAnsi="Calibri" w:cs="Calibri"/>
          <w:lang w:val="en-US"/>
        </w:rPr>
      </w:pPr>
      <w:r w:rsidRPr="00BD4E25">
        <w:rPr>
          <w:rFonts w:ascii="Calibri" w:hAnsi="Calibri" w:cs="Calibri"/>
          <w:lang w:val="en-US"/>
        </w:rPr>
        <w:t xml:space="preserve">5. </w:t>
      </w:r>
      <w:r w:rsidRPr="00BD4E25">
        <w:rPr>
          <w:rFonts w:ascii="Calibri" w:hAnsi="Calibri" w:cs="Calibri"/>
          <w:lang w:val="en-US"/>
        </w:rPr>
        <w:tab/>
        <w:t>Futcher B, Latter GI, Monardo P, McLaughlin CS, Garrels JI. A Sampling of the Yeast Proteome. Mol Cell Biol. 1999;19: 7357. doi:10.1128/MCB.19.11.7357</w:t>
      </w:r>
    </w:p>
    <w:p w14:paraId="2A624D0D" w14:textId="77777777" w:rsidR="00B00483" w:rsidRPr="00BD4E25" w:rsidRDefault="00B00483" w:rsidP="00B00483">
      <w:pPr>
        <w:pStyle w:val="Bibliography"/>
        <w:rPr>
          <w:rFonts w:ascii="Calibri" w:hAnsi="Calibri" w:cs="Calibri"/>
          <w:lang w:val="en-US"/>
        </w:rPr>
      </w:pPr>
      <w:r w:rsidRPr="00BD4E25">
        <w:rPr>
          <w:rFonts w:ascii="Calibri" w:hAnsi="Calibri" w:cs="Calibri"/>
          <w:lang w:val="en-US"/>
        </w:rPr>
        <w:t xml:space="preserve">6. </w:t>
      </w:r>
      <w:r w:rsidRPr="00BD4E25">
        <w:rPr>
          <w:rFonts w:ascii="Calibri" w:hAnsi="Calibri" w:cs="Calibri"/>
          <w:lang w:val="en-US"/>
        </w:rPr>
        <w:tab/>
        <w:t>Greenbaum D, Colangelo C, Williams K, Gerstein M. Comparing protein abundance and mRNA expression levels on a genomic scale. Genome Biology. 2003;4: 117. doi:10.1186/gb-2003-4-9-117</w:t>
      </w:r>
    </w:p>
    <w:p w14:paraId="1832BDEC" w14:textId="77777777" w:rsidR="00B00483" w:rsidRPr="00BD4E25" w:rsidRDefault="00B00483" w:rsidP="00B00483">
      <w:pPr>
        <w:pStyle w:val="Bibliography"/>
        <w:rPr>
          <w:rFonts w:ascii="Calibri" w:hAnsi="Calibri" w:cs="Calibri"/>
          <w:lang w:val="en-US"/>
        </w:rPr>
      </w:pPr>
      <w:r w:rsidRPr="00BD4E25">
        <w:rPr>
          <w:rFonts w:ascii="Calibri" w:hAnsi="Calibri" w:cs="Calibri"/>
          <w:lang w:val="en-US"/>
        </w:rPr>
        <w:t xml:space="preserve">7. </w:t>
      </w:r>
      <w:r w:rsidRPr="00BD4E25">
        <w:rPr>
          <w:rFonts w:ascii="Calibri" w:hAnsi="Calibri" w:cs="Calibri"/>
          <w:lang w:val="en-US"/>
        </w:rPr>
        <w:tab/>
        <w:t>Ideker T, Thorsson V, Ranish JA, Christmas R, Buhler J, Eng JK, et al. Integrated Genomic and Proteomic Analyses of a Systematically Perturbed Metabolic Network. Science. 2001;292: 929. doi:10.1126/science.292.5518.929</w:t>
      </w:r>
    </w:p>
    <w:p w14:paraId="6DACC42C" w14:textId="77777777" w:rsidR="00B00483" w:rsidRPr="00BD4E25" w:rsidRDefault="00B00483" w:rsidP="00B00483">
      <w:pPr>
        <w:pStyle w:val="Bibliography"/>
        <w:rPr>
          <w:rFonts w:ascii="Calibri" w:hAnsi="Calibri" w:cs="Calibri"/>
          <w:lang w:val="en-US"/>
        </w:rPr>
      </w:pPr>
      <w:r w:rsidRPr="00BD4E25">
        <w:rPr>
          <w:rFonts w:ascii="Calibri" w:hAnsi="Calibri" w:cs="Calibri"/>
          <w:lang w:val="en-US"/>
        </w:rPr>
        <w:t xml:space="preserve">8. </w:t>
      </w:r>
      <w:r w:rsidRPr="00BD4E25">
        <w:rPr>
          <w:rFonts w:ascii="Calibri" w:hAnsi="Calibri" w:cs="Calibri"/>
          <w:lang w:val="en-US"/>
        </w:rPr>
        <w:tab/>
        <w:t>Washburn MP, Koller A, Oshiro G, Ulaszek RR, Plouffe D, Deciu C, et al. Protein pathway and complex clustering of correlated mRNA and protein expression analyses in Saccharomyces cerevisiae. Proc Natl Acad Sci U S A. 2003;100: 3107–3112. doi:10.1073/pnas.0634629100</w:t>
      </w:r>
    </w:p>
    <w:p w14:paraId="17EECA17" w14:textId="77777777" w:rsidR="00B00483" w:rsidRPr="00BD4E25" w:rsidRDefault="00B00483" w:rsidP="00B00483">
      <w:pPr>
        <w:pStyle w:val="Bibliography"/>
        <w:rPr>
          <w:rFonts w:ascii="Calibri" w:hAnsi="Calibri" w:cs="Calibri"/>
          <w:lang w:val="en-US"/>
        </w:rPr>
      </w:pPr>
      <w:r w:rsidRPr="00BD4E25">
        <w:rPr>
          <w:rFonts w:ascii="Calibri" w:hAnsi="Calibri" w:cs="Calibri"/>
          <w:lang w:val="en-US"/>
        </w:rPr>
        <w:t xml:space="preserve">9. </w:t>
      </w:r>
      <w:r w:rsidRPr="00BD4E25">
        <w:rPr>
          <w:rFonts w:ascii="Calibri" w:hAnsi="Calibri" w:cs="Calibri"/>
          <w:lang w:val="en-US"/>
        </w:rPr>
        <w:tab/>
        <w:t xml:space="preserve">Vogel C, Marcotte EM. Insights into the regulation of protein abundance from proteomic and transcriptomic analyses. Nature Reviews Genetics. 2012;13: 227. </w:t>
      </w:r>
    </w:p>
    <w:p w14:paraId="3ECBA2CE" w14:textId="77777777" w:rsidR="00B00483" w:rsidRPr="00BD4E25" w:rsidRDefault="00B00483" w:rsidP="00B00483">
      <w:pPr>
        <w:pStyle w:val="Bibliography"/>
        <w:rPr>
          <w:rFonts w:ascii="Calibri" w:hAnsi="Calibri" w:cs="Calibri"/>
          <w:lang w:val="en-US"/>
        </w:rPr>
      </w:pPr>
      <w:r w:rsidRPr="00BD4E25">
        <w:rPr>
          <w:rFonts w:ascii="Calibri" w:hAnsi="Calibri" w:cs="Calibri"/>
          <w:lang w:val="en-US"/>
        </w:rPr>
        <w:lastRenderedPageBreak/>
        <w:t xml:space="preserve">10. </w:t>
      </w:r>
      <w:r w:rsidRPr="00BD4E25">
        <w:rPr>
          <w:rFonts w:ascii="Calibri" w:hAnsi="Calibri" w:cs="Calibri"/>
          <w:lang w:val="en-US"/>
        </w:rPr>
        <w:tab/>
        <w:t>Guimaraes JC, Rocha M, Arkin AP. Transcript level and sequence determinants of protein abundance and noise in Escherichia coli. Nucleic Acids Res. 2014;42: 4791–4799. doi:10.1093/nar/gku126</w:t>
      </w:r>
    </w:p>
    <w:p w14:paraId="2531997F" w14:textId="77777777" w:rsidR="00B00483" w:rsidRPr="00BD4E25" w:rsidRDefault="00B00483" w:rsidP="00B00483">
      <w:pPr>
        <w:pStyle w:val="Bibliography"/>
        <w:rPr>
          <w:rFonts w:ascii="Calibri" w:hAnsi="Calibri" w:cs="Calibri"/>
          <w:lang w:val="en-US"/>
        </w:rPr>
      </w:pPr>
      <w:r w:rsidRPr="00BD4E25">
        <w:rPr>
          <w:rFonts w:ascii="Calibri" w:hAnsi="Calibri" w:cs="Calibri"/>
          <w:lang w:val="en-US"/>
        </w:rPr>
        <w:t xml:space="preserve">11. </w:t>
      </w:r>
      <w:r w:rsidRPr="00BD4E25">
        <w:rPr>
          <w:rFonts w:ascii="Calibri" w:hAnsi="Calibri" w:cs="Calibri"/>
          <w:lang w:val="en-US"/>
        </w:rPr>
        <w:tab/>
        <w:t>Gygi SP, Rochon Y, Franza BR, Aebersold R. Correlation between Protein and mRNA Abundance in Yeast. Mol Cell Biol. 1999;19: 1720. doi:10.1128/MCB.19.3.1720</w:t>
      </w:r>
    </w:p>
    <w:p w14:paraId="7ADA5CBF" w14:textId="77777777" w:rsidR="00B00483" w:rsidRPr="00BD4E25" w:rsidRDefault="00B00483" w:rsidP="00B00483">
      <w:pPr>
        <w:pStyle w:val="Bibliography"/>
        <w:rPr>
          <w:rFonts w:ascii="Calibri" w:hAnsi="Calibri" w:cs="Calibri"/>
        </w:rPr>
      </w:pPr>
      <w:r w:rsidRPr="00BD4E25">
        <w:rPr>
          <w:rFonts w:ascii="Calibri" w:hAnsi="Calibri" w:cs="Calibri"/>
          <w:lang w:val="en-US"/>
        </w:rPr>
        <w:t xml:space="preserve">12. </w:t>
      </w:r>
      <w:r w:rsidRPr="00BD4E25">
        <w:rPr>
          <w:rFonts w:ascii="Calibri" w:hAnsi="Calibri" w:cs="Calibri"/>
          <w:lang w:val="en-US"/>
        </w:rPr>
        <w:tab/>
        <w:t xml:space="preserve">Helling RB, Vargas CN, Adams J. Evolution of Escherichia coli during growth in a constant environment. </w:t>
      </w:r>
      <w:r w:rsidRPr="00BD4E25">
        <w:rPr>
          <w:rFonts w:ascii="Calibri" w:hAnsi="Calibri" w:cs="Calibri"/>
        </w:rPr>
        <w:t xml:space="preserve">Genetics. 1987. </w:t>
      </w:r>
    </w:p>
    <w:p w14:paraId="262513C2" w14:textId="77777777" w:rsidR="001A4C40" w:rsidRPr="00BD4E25" w:rsidRDefault="002A28E8">
      <w:pPr>
        <w:pStyle w:val="Bibliography"/>
        <w:rPr>
          <w:b/>
          <w:lang w:val="en-US"/>
        </w:rPr>
      </w:pPr>
      <w:r w:rsidRPr="00BD4E25">
        <w:rPr>
          <w:b/>
          <w:lang w:val="en-US"/>
        </w:rPr>
        <w:fldChar w:fldCharType="end"/>
      </w:r>
    </w:p>
    <w:sectPr w:rsidR="001A4C40" w:rsidRPr="00BD4E25" w:rsidSect="00CD4AFA">
      <w:foot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C2ED5E" w14:textId="77777777" w:rsidR="00E44E21" w:rsidRDefault="00E44E21" w:rsidP="0068232F">
      <w:pPr>
        <w:spacing w:after="0" w:line="240" w:lineRule="auto"/>
      </w:pPr>
      <w:r>
        <w:separator/>
      </w:r>
    </w:p>
  </w:endnote>
  <w:endnote w:type="continuationSeparator" w:id="0">
    <w:p w14:paraId="742C848A" w14:textId="77777777" w:rsidR="00E44E21" w:rsidRDefault="00E44E21" w:rsidP="006823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43731548"/>
      <w:docPartObj>
        <w:docPartGallery w:val="Page Numbers (Bottom of Page)"/>
        <w:docPartUnique/>
      </w:docPartObj>
    </w:sdtPr>
    <w:sdtEndPr/>
    <w:sdtContent>
      <w:p w14:paraId="57933589" w14:textId="77777777" w:rsidR="00711954" w:rsidRDefault="002A28E8">
        <w:pPr>
          <w:pStyle w:val="Footer"/>
          <w:jc w:val="right"/>
        </w:pPr>
        <w:r>
          <w:fldChar w:fldCharType="begin"/>
        </w:r>
        <w:r w:rsidR="00A16C32">
          <w:instrText xml:space="preserve"> PAGE   \* MERGEFORMAT </w:instrText>
        </w:r>
        <w:r>
          <w:fldChar w:fldCharType="separate"/>
        </w:r>
        <w:r w:rsidR="005E1CC1">
          <w:rPr>
            <w:noProof/>
          </w:rPr>
          <w:t>4</w:t>
        </w:r>
        <w:r>
          <w:rPr>
            <w:noProof/>
          </w:rPr>
          <w:fldChar w:fldCharType="end"/>
        </w:r>
      </w:p>
    </w:sdtContent>
  </w:sdt>
  <w:p w14:paraId="4579A05C" w14:textId="77777777" w:rsidR="00711954" w:rsidRDefault="007119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EA398B" w14:textId="77777777" w:rsidR="00E44E21" w:rsidRDefault="00E44E21" w:rsidP="0068232F">
      <w:pPr>
        <w:spacing w:after="0" w:line="240" w:lineRule="auto"/>
      </w:pPr>
      <w:r>
        <w:separator/>
      </w:r>
    </w:p>
  </w:footnote>
  <w:footnote w:type="continuationSeparator" w:id="0">
    <w:p w14:paraId="00C06268" w14:textId="77777777" w:rsidR="00E44E21" w:rsidRDefault="00E44E21" w:rsidP="006823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07452FF"/>
    <w:multiLevelType w:val="hybridMultilevel"/>
    <w:tmpl w:val="C772ED9A"/>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154F8440-1485-48D7-A334-3A1EB0EC5E38}"/>
    <w:docVar w:name="dgnword-eventsink" w:val="1694905855408"/>
  </w:docVars>
  <w:rsids>
    <w:rsidRoot w:val="00951BEB"/>
    <w:rsid w:val="00053EA1"/>
    <w:rsid w:val="000845F8"/>
    <w:rsid w:val="000A1427"/>
    <w:rsid w:val="000C6777"/>
    <w:rsid w:val="000D08F9"/>
    <w:rsid w:val="0012181C"/>
    <w:rsid w:val="001A4C40"/>
    <w:rsid w:val="001D2B1B"/>
    <w:rsid w:val="0023154C"/>
    <w:rsid w:val="002842C3"/>
    <w:rsid w:val="002A28E8"/>
    <w:rsid w:val="002C75E9"/>
    <w:rsid w:val="002E4712"/>
    <w:rsid w:val="002F15DA"/>
    <w:rsid w:val="003247EE"/>
    <w:rsid w:val="003306E4"/>
    <w:rsid w:val="00333A78"/>
    <w:rsid w:val="00352D45"/>
    <w:rsid w:val="00361220"/>
    <w:rsid w:val="00361DDC"/>
    <w:rsid w:val="00382919"/>
    <w:rsid w:val="00390165"/>
    <w:rsid w:val="003A0470"/>
    <w:rsid w:val="003E6A6C"/>
    <w:rsid w:val="004A6884"/>
    <w:rsid w:val="004C106E"/>
    <w:rsid w:val="004D4519"/>
    <w:rsid w:val="00513D0F"/>
    <w:rsid w:val="0051581F"/>
    <w:rsid w:val="00542C4A"/>
    <w:rsid w:val="005441C8"/>
    <w:rsid w:val="00584999"/>
    <w:rsid w:val="005A799F"/>
    <w:rsid w:val="005D7725"/>
    <w:rsid w:val="005E1CC1"/>
    <w:rsid w:val="005F1426"/>
    <w:rsid w:val="006270B9"/>
    <w:rsid w:val="006451D0"/>
    <w:rsid w:val="0067451D"/>
    <w:rsid w:val="00674C60"/>
    <w:rsid w:val="0068232F"/>
    <w:rsid w:val="00692E45"/>
    <w:rsid w:val="00692EDF"/>
    <w:rsid w:val="006D14E8"/>
    <w:rsid w:val="00711954"/>
    <w:rsid w:val="00712D5C"/>
    <w:rsid w:val="00722AD4"/>
    <w:rsid w:val="00744EBF"/>
    <w:rsid w:val="007B2936"/>
    <w:rsid w:val="007E6110"/>
    <w:rsid w:val="008434B1"/>
    <w:rsid w:val="008709FF"/>
    <w:rsid w:val="00874E29"/>
    <w:rsid w:val="00895AEF"/>
    <w:rsid w:val="008E1847"/>
    <w:rsid w:val="008F22EC"/>
    <w:rsid w:val="0093520E"/>
    <w:rsid w:val="00937EEB"/>
    <w:rsid w:val="00951BEB"/>
    <w:rsid w:val="00993015"/>
    <w:rsid w:val="00997922"/>
    <w:rsid w:val="00997A4D"/>
    <w:rsid w:val="009B4182"/>
    <w:rsid w:val="009D0C86"/>
    <w:rsid w:val="009E6C78"/>
    <w:rsid w:val="009F6632"/>
    <w:rsid w:val="00A16C32"/>
    <w:rsid w:val="00A228E3"/>
    <w:rsid w:val="00A43F3C"/>
    <w:rsid w:val="00AA6BF9"/>
    <w:rsid w:val="00AC213D"/>
    <w:rsid w:val="00AF3AFD"/>
    <w:rsid w:val="00B00483"/>
    <w:rsid w:val="00B21E1E"/>
    <w:rsid w:val="00B26454"/>
    <w:rsid w:val="00B83B39"/>
    <w:rsid w:val="00B867EB"/>
    <w:rsid w:val="00B94027"/>
    <w:rsid w:val="00BA176D"/>
    <w:rsid w:val="00BD2B16"/>
    <w:rsid w:val="00BD4E25"/>
    <w:rsid w:val="00BF02AC"/>
    <w:rsid w:val="00C07336"/>
    <w:rsid w:val="00C12372"/>
    <w:rsid w:val="00C2501D"/>
    <w:rsid w:val="00C42899"/>
    <w:rsid w:val="00C43F08"/>
    <w:rsid w:val="00C55B75"/>
    <w:rsid w:val="00C862C4"/>
    <w:rsid w:val="00CA216D"/>
    <w:rsid w:val="00CA38D4"/>
    <w:rsid w:val="00CB6C72"/>
    <w:rsid w:val="00CD4AFA"/>
    <w:rsid w:val="00CD6135"/>
    <w:rsid w:val="00D00B49"/>
    <w:rsid w:val="00D0796C"/>
    <w:rsid w:val="00D528C4"/>
    <w:rsid w:val="00D90BED"/>
    <w:rsid w:val="00DB034E"/>
    <w:rsid w:val="00DD3031"/>
    <w:rsid w:val="00E337B3"/>
    <w:rsid w:val="00E44E21"/>
    <w:rsid w:val="00E67D43"/>
    <w:rsid w:val="00E72711"/>
    <w:rsid w:val="00E756AE"/>
    <w:rsid w:val="00E95581"/>
    <w:rsid w:val="00EA0032"/>
    <w:rsid w:val="00ED1C72"/>
    <w:rsid w:val="00EF0BFE"/>
    <w:rsid w:val="00EF48E9"/>
    <w:rsid w:val="00F214B3"/>
    <w:rsid w:val="00F2635B"/>
    <w:rsid w:val="00F51209"/>
    <w:rsid w:val="00F64566"/>
    <w:rsid w:val="00FC55A5"/>
    <w:rsid w:val="00FE5AED"/>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596FD"/>
  <w15:docId w15:val="{A6CB8AC1-A0B9-4708-B2B5-5C9959CA8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1B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951B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eastAsia="es-ES"/>
    </w:rPr>
  </w:style>
  <w:style w:type="character" w:customStyle="1" w:styleId="HTMLPreformattedChar">
    <w:name w:val="HTML Preformatted Char"/>
    <w:basedOn w:val="DefaultParagraphFont"/>
    <w:link w:val="HTMLPreformatted"/>
    <w:uiPriority w:val="99"/>
    <w:rsid w:val="00951BEB"/>
    <w:rPr>
      <w:rFonts w:ascii="Courier New" w:eastAsia="Times New Roman" w:hAnsi="Courier New" w:cs="Courier New"/>
      <w:sz w:val="20"/>
      <w:szCs w:val="20"/>
      <w:lang w:val="en-US" w:eastAsia="es-ES"/>
    </w:rPr>
  </w:style>
  <w:style w:type="paragraph" w:styleId="Footer">
    <w:name w:val="footer"/>
    <w:basedOn w:val="Normal"/>
    <w:link w:val="FooterChar"/>
    <w:uiPriority w:val="99"/>
    <w:unhideWhenUsed/>
    <w:rsid w:val="00951BEB"/>
    <w:pPr>
      <w:tabs>
        <w:tab w:val="center" w:pos="4252"/>
        <w:tab w:val="right" w:pos="8504"/>
      </w:tabs>
      <w:spacing w:after="0" w:line="240" w:lineRule="auto"/>
    </w:pPr>
  </w:style>
  <w:style w:type="character" w:customStyle="1" w:styleId="FooterChar">
    <w:name w:val="Footer Char"/>
    <w:basedOn w:val="DefaultParagraphFont"/>
    <w:link w:val="Footer"/>
    <w:uiPriority w:val="99"/>
    <w:rsid w:val="00951BEB"/>
  </w:style>
  <w:style w:type="paragraph" w:styleId="Bibliography">
    <w:name w:val="Bibliography"/>
    <w:basedOn w:val="Normal"/>
    <w:next w:val="Normal"/>
    <w:uiPriority w:val="37"/>
    <w:unhideWhenUsed/>
    <w:rsid w:val="007B2936"/>
    <w:pPr>
      <w:tabs>
        <w:tab w:val="left" w:pos="504"/>
      </w:tabs>
      <w:spacing w:after="240" w:line="240" w:lineRule="auto"/>
      <w:ind w:left="504" w:hanging="504"/>
    </w:pPr>
  </w:style>
  <w:style w:type="character" w:styleId="PlaceholderText">
    <w:name w:val="Placeholder Text"/>
    <w:basedOn w:val="DefaultParagraphFont"/>
    <w:uiPriority w:val="99"/>
    <w:semiHidden/>
    <w:rsid w:val="006270B9"/>
    <w:rPr>
      <w:color w:val="808080"/>
    </w:rPr>
  </w:style>
  <w:style w:type="paragraph" w:styleId="ListParagraph">
    <w:name w:val="List Paragraph"/>
    <w:basedOn w:val="Normal"/>
    <w:uiPriority w:val="34"/>
    <w:qFormat/>
    <w:rsid w:val="008F22EC"/>
    <w:pPr>
      <w:ind w:left="720"/>
      <w:contextualSpacing/>
    </w:pPr>
  </w:style>
  <w:style w:type="paragraph" w:styleId="BalloonText">
    <w:name w:val="Balloon Text"/>
    <w:basedOn w:val="Normal"/>
    <w:link w:val="BalloonTextChar"/>
    <w:uiPriority w:val="99"/>
    <w:semiHidden/>
    <w:unhideWhenUsed/>
    <w:rsid w:val="00C862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62C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5</Pages>
  <Words>7095</Words>
  <Characters>40443</Characters>
  <Application>Microsoft Office Word</Application>
  <DocSecurity>0</DocSecurity>
  <Lines>337</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san roman</dc:creator>
  <cp:lastModifiedBy>San Roman Rincon  Maria</cp:lastModifiedBy>
  <cp:revision>8</cp:revision>
  <dcterms:created xsi:type="dcterms:W3CDTF">2020-09-14T09:33:00Z</dcterms:created>
  <dcterms:modified xsi:type="dcterms:W3CDTF">2020-11-03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9"&gt;&lt;session id="9TjhVLBi"/&gt;&lt;style id="http://www.zotero.org/styles/plos-computational-biology" hasBibliography="1" bibliographyStyleHasBeenSet="1"/&gt;&lt;prefs&gt;&lt;pref name="fieldType" value="Field"/&gt;&lt;/prefs&gt;&lt;/data&gt;</vt:lpwstr>
  </property>
</Properties>
</file>